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hAnsiTheme="minorHAnsi" w:cstheme="minorBidi"/>
          <w:b w:val="0"/>
          <w:bCs w:val="0"/>
          <w:sz w:val="21"/>
          <w:szCs w:val="22"/>
        </w:rPr>
        <w:id w:val="147472152"/>
        <w15:color w:val="DBDBDB"/>
        <w:docPartObj>
          <w:docPartGallery w:val="Table of Contents"/>
          <w:docPartUnique/>
        </w:docPartObj>
      </w:sdtPr>
      <w:sdtEndPr>
        <w:rPr>
          <w:rFonts w:ascii="Arial" w:hAnsi="Arial" w:cs="Arial"/>
          <w:szCs w:val="40"/>
        </w:rPr>
      </w:sdtEndPr>
      <w:sdtContent>
        <w:p w14:paraId="625CE677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</w:pPr>
          <w:r>
            <w:t>Supplementary materials</w:t>
          </w:r>
        </w:p>
        <w:p w14:paraId="2102465D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</w:pPr>
          <w:r>
            <w:rPr>
              <w:sz w:val="40"/>
            </w:rPr>
            <w:fldChar w:fldCharType="begin"/>
          </w:r>
          <w:r>
            <w:rPr>
              <w:sz w:val="40"/>
            </w:rPr>
            <w:instrText xml:space="preserve">TOC \o "1-1" \h \u </w:instrText>
          </w:r>
          <w:r>
            <w:rPr>
              <w:sz w:val="40"/>
            </w:rPr>
            <w:fldChar w:fldCharType="separate"/>
          </w:r>
          <w:hyperlink w:anchor="_Toc25579" w:history="1">
            <w:r>
              <w:t>Supplement 1.</w:t>
            </w:r>
            <w:r>
              <w:rPr>
                <w:rFonts w:hint="eastAsia"/>
              </w:rPr>
              <w:t xml:space="preserve"> S</w:t>
            </w:r>
            <w:r>
              <w:t>earch strategy</w:t>
            </w:r>
            <w:r>
              <w:tab/>
            </w:r>
            <w:r>
              <w:fldChar w:fldCharType="begin"/>
            </w:r>
            <w:r>
              <w:instrText xml:space="preserve"> PAGEREF _Toc25579 \h </w:instrText>
            </w:r>
            <w:r>
              <w:fldChar w:fldCharType="separate"/>
            </w:r>
            <w:r>
              <w:t>1</w:t>
            </w:r>
            <w:r>
              <w:fldChar w:fldCharType="end"/>
            </w:r>
          </w:hyperlink>
        </w:p>
        <w:p w14:paraId="6F521D2C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  <w:jc w:val="left"/>
          </w:pPr>
          <w:hyperlink w:anchor="_Toc12908" w:history="1">
            <w:r>
              <w:t xml:space="preserve">Supplement </w:t>
            </w:r>
            <w:r>
              <w:rPr>
                <w:rFonts w:hint="eastAsia"/>
              </w:rPr>
              <w:t>2</w:t>
            </w:r>
            <w:r>
              <w:t xml:space="preserve">. Different categories data re-integrated for </w:t>
            </w:r>
            <w:r>
              <w:rPr>
                <w:rFonts w:hint="eastAsia"/>
              </w:rPr>
              <w:t>studies</w:t>
            </w:r>
            <w:r>
              <w:tab/>
            </w:r>
            <w:r>
              <w:fldChar w:fldCharType="begin"/>
            </w:r>
            <w:r>
              <w:instrText xml:space="preserve"> PAGEREF _Toc12908 \h </w:instrText>
            </w:r>
            <w:r>
              <w:fldChar w:fldCharType="separate"/>
            </w:r>
            <w:r>
              <w:t>3</w:t>
            </w:r>
            <w:r>
              <w:fldChar w:fldCharType="end"/>
            </w:r>
          </w:hyperlink>
        </w:p>
        <w:p w14:paraId="3C361473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  <w:jc w:val="left"/>
          </w:pPr>
          <w:hyperlink w:anchor="_Toc18780" w:history="1">
            <w:r>
              <w:rPr>
                <w:rFonts w:hint="eastAsia"/>
              </w:rPr>
              <w:t>Supplement 3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S</w:t>
            </w:r>
            <w:r>
              <w:t>ensitivity analysis</w:t>
            </w:r>
            <w:r>
              <w:rPr>
                <w:rFonts w:hint="eastAsia"/>
              </w:rPr>
              <w:t>, meta-regression and subgroup of operative time</w:t>
            </w:r>
            <w:r>
              <w:tab/>
            </w:r>
            <w:r>
              <w:fldChar w:fldCharType="begin"/>
            </w:r>
            <w:r>
              <w:instrText xml:space="preserve"> PAGEREF _Toc18780 \h </w:instrText>
            </w:r>
            <w:r>
              <w:fldChar w:fldCharType="separate"/>
            </w:r>
            <w:r>
              <w:t>6</w:t>
            </w:r>
            <w:r>
              <w:fldChar w:fldCharType="end"/>
            </w:r>
          </w:hyperlink>
        </w:p>
        <w:p w14:paraId="01BB562C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  <w:jc w:val="left"/>
          </w:pPr>
          <w:hyperlink w:anchor="_Toc30435" w:history="1">
            <w:r>
              <w:rPr>
                <w:rFonts w:hint="eastAsia"/>
              </w:rPr>
              <w:t>Supplement 4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S</w:t>
            </w:r>
            <w:r>
              <w:t>ensitivity analysis</w:t>
            </w:r>
            <w:r>
              <w:rPr>
                <w:rFonts w:hint="eastAsia"/>
              </w:rPr>
              <w:t>, meta-regression and subgroup of I</w:t>
            </w:r>
            <w:r>
              <w:t xml:space="preserve">ntraoperative </w:t>
            </w:r>
            <w:r>
              <w:rPr>
                <w:rFonts w:hint="eastAsia"/>
              </w:rPr>
              <w:t>B</w:t>
            </w:r>
            <w:r>
              <w:t>leeding</w:t>
            </w:r>
            <w:r>
              <w:tab/>
            </w:r>
            <w:r>
              <w:fldChar w:fldCharType="begin"/>
            </w:r>
            <w:r>
              <w:instrText xml:space="preserve"> PAGEREF _Toc30435 \h </w:instrText>
            </w:r>
            <w:r>
              <w:fldChar w:fldCharType="separate"/>
            </w:r>
            <w:r>
              <w:t>9</w:t>
            </w:r>
            <w:r>
              <w:fldChar w:fldCharType="end"/>
            </w:r>
          </w:hyperlink>
        </w:p>
        <w:p w14:paraId="0AE59A06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27191" w:history="1">
            <w:r>
              <w:rPr>
                <w:rFonts w:hint="eastAsia"/>
              </w:rPr>
              <w:t>Supplement 5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S</w:t>
            </w:r>
            <w:r>
              <w:t>ensitivity analysis</w:t>
            </w:r>
            <w:r>
              <w:rPr>
                <w:rFonts w:hint="eastAsia"/>
              </w:rPr>
              <w:t xml:space="preserve"> of VAS</w:t>
            </w:r>
            <w:r>
              <w:tab/>
            </w:r>
            <w:r>
              <w:fldChar w:fldCharType="begin"/>
            </w:r>
            <w:r>
              <w:instrText xml:space="preserve"> PAGEREF _Toc27191 \h </w:instrText>
            </w:r>
            <w:r>
              <w:fldChar w:fldCharType="separate"/>
            </w:r>
            <w:r>
              <w:t>13</w:t>
            </w:r>
            <w:r>
              <w:fldChar w:fldCharType="end"/>
            </w:r>
          </w:hyperlink>
        </w:p>
        <w:p w14:paraId="255288F6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25524" w:history="1">
            <w:r>
              <w:t xml:space="preserve">Supplement </w:t>
            </w:r>
            <w:r>
              <w:rPr>
                <w:rFonts w:hint="eastAsia"/>
              </w:rPr>
              <w:t>6</w:t>
            </w:r>
            <w:r>
              <w:t>: Pain comparison outcomes</w:t>
            </w:r>
            <w:r>
              <w:tab/>
            </w:r>
            <w:r>
              <w:fldChar w:fldCharType="begin"/>
            </w:r>
            <w:r>
              <w:instrText xml:space="preserve"> PAGEREF _Toc25524 \h </w:instrText>
            </w:r>
            <w:r>
              <w:fldChar w:fldCharType="separate"/>
            </w:r>
            <w:r>
              <w:t>14</w:t>
            </w:r>
            <w:r>
              <w:fldChar w:fldCharType="end"/>
            </w:r>
          </w:hyperlink>
        </w:p>
        <w:p w14:paraId="6A5D195A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26436" w:history="1">
            <w:r>
              <w:t xml:space="preserve">Supplement </w:t>
            </w:r>
            <w:r>
              <w:rPr>
                <w:rFonts w:hint="eastAsia"/>
              </w:rPr>
              <w:t>7</w:t>
            </w:r>
            <w:r>
              <w:t xml:space="preserve">: </w:t>
            </w:r>
            <w:r>
              <w:rPr>
                <w:rFonts w:hint="eastAsia"/>
              </w:rPr>
              <w:t>H</w:t>
            </w:r>
            <w:r>
              <w:t>emorrhage</w:t>
            </w:r>
            <w:r>
              <w:rPr>
                <w:rFonts w:hint="eastAsia"/>
              </w:rPr>
              <w:t xml:space="preserve"> outcomes</w:t>
            </w:r>
            <w:r>
              <w:tab/>
            </w:r>
            <w:r>
              <w:fldChar w:fldCharType="begin"/>
            </w:r>
            <w:r>
              <w:instrText xml:space="preserve"> PAGEREF _Toc26436 \h </w:instrText>
            </w:r>
            <w:r>
              <w:fldChar w:fldCharType="separate"/>
            </w:r>
            <w:r>
              <w:t>16</w:t>
            </w:r>
            <w:r>
              <w:fldChar w:fldCharType="end"/>
            </w:r>
          </w:hyperlink>
        </w:p>
        <w:p w14:paraId="10A2740B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3372" w:history="1">
            <w:r>
              <w:t xml:space="preserve">Supplement </w:t>
            </w:r>
            <w:r>
              <w:rPr>
                <w:rFonts w:hint="eastAsia"/>
              </w:rPr>
              <w:t>8</w:t>
            </w:r>
            <w:r>
              <w:t xml:space="preserve">: </w:t>
            </w:r>
            <w:r>
              <w:rPr>
                <w:rFonts w:hint="eastAsia"/>
              </w:rPr>
              <w:t>Publication bias of operative time</w:t>
            </w:r>
            <w:r>
              <w:tab/>
            </w:r>
            <w:r>
              <w:fldChar w:fldCharType="begin"/>
            </w:r>
            <w:r>
              <w:instrText xml:space="preserve"> PAGEREF _Toc3372 \h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hyperlink>
        </w:p>
        <w:p w14:paraId="434A79CD" w14:textId="77777777" w:rsidR="00953DBE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18334" w:history="1">
            <w:r>
              <w:t xml:space="preserve">Supplement </w:t>
            </w:r>
            <w:r>
              <w:rPr>
                <w:rFonts w:hint="eastAsia"/>
              </w:rPr>
              <w:t>9</w:t>
            </w:r>
            <w:r>
              <w:t xml:space="preserve">: </w:t>
            </w:r>
            <w:r>
              <w:rPr>
                <w:rFonts w:hint="eastAsia"/>
              </w:rPr>
              <w:t>Publication bias of i</w:t>
            </w:r>
            <w:r>
              <w:t xml:space="preserve">ntraoperative </w:t>
            </w:r>
            <w:r>
              <w:rPr>
                <w:rFonts w:hint="eastAsia"/>
              </w:rPr>
              <w:t>b</w:t>
            </w:r>
            <w:r>
              <w:t>leeding</w:t>
            </w:r>
            <w:r>
              <w:tab/>
            </w:r>
            <w:r>
              <w:fldChar w:fldCharType="begin"/>
            </w:r>
            <w:r>
              <w:instrText xml:space="preserve"> PAGEREF _Toc18334 \h </w:instrText>
            </w:r>
            <w:r>
              <w:fldChar w:fldCharType="separate"/>
            </w:r>
            <w:r>
              <w:t>19</w:t>
            </w:r>
            <w:r>
              <w:fldChar w:fldCharType="end"/>
            </w:r>
          </w:hyperlink>
        </w:p>
        <w:p w14:paraId="1B2F82F8" w14:textId="77777777" w:rsidR="00953DBE" w:rsidRDefault="00000000">
          <w:pPr>
            <w:rPr>
              <w:rFonts w:ascii="Arial" w:hAnsi="Arial" w:cs="Arial"/>
              <w:szCs w:val="40"/>
            </w:rPr>
          </w:pPr>
          <w:r>
            <w:rPr>
              <w:rFonts w:ascii="Arial" w:hAnsi="Arial" w:cs="Arial"/>
              <w:szCs w:val="40"/>
            </w:rPr>
            <w:fldChar w:fldCharType="end"/>
          </w:r>
        </w:p>
      </w:sdtContent>
    </w:sdt>
    <w:p w14:paraId="08C0213D" w14:textId="77777777" w:rsidR="00953DBE" w:rsidRDefault="00953DBE">
      <w:pPr>
        <w:rPr>
          <w:rFonts w:ascii="Arial" w:hAnsi="Arial" w:cs="Arial"/>
          <w:szCs w:val="40"/>
        </w:rPr>
      </w:pPr>
    </w:p>
    <w:p w14:paraId="4DC7DD07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07773468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03222B9D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50EFD17E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1B44B61B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360AE06F" w14:textId="77777777" w:rsidR="00953DBE" w:rsidRDefault="00953DBE">
      <w:pPr>
        <w:pStyle w:val="Heading1"/>
        <w:rPr>
          <w:rFonts w:ascii="Arial" w:hAnsi="Arial" w:cs="Arial"/>
          <w:sz w:val="40"/>
          <w:szCs w:val="40"/>
        </w:rPr>
        <w:sectPr w:rsidR="00953D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Toc182689041"/>
    </w:p>
    <w:p w14:paraId="5A50C5C2" w14:textId="77777777" w:rsidR="00953DBE" w:rsidRDefault="00000000">
      <w:pPr>
        <w:pStyle w:val="Heading1"/>
      </w:pPr>
      <w:bookmarkStart w:id="1" w:name="_Toc27272"/>
      <w:bookmarkStart w:id="2" w:name="_Toc25579"/>
      <w:r>
        <w:lastRenderedPageBreak/>
        <w:t>Supplement 1.</w:t>
      </w:r>
      <w:bookmarkEnd w:id="0"/>
      <w:r>
        <w:rPr>
          <w:rFonts w:hint="eastAsia"/>
        </w:rPr>
        <w:t xml:space="preserve"> S</w:t>
      </w:r>
      <w:r>
        <w:t>earch strategy</w:t>
      </w:r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6451"/>
        <w:gridCol w:w="997"/>
      </w:tblGrid>
      <w:tr w:rsidR="00953DBE" w14:paraId="3AF4BE8B" w14:textId="77777777">
        <w:tc>
          <w:tcPr>
            <w:tcW w:w="8522" w:type="dxa"/>
            <w:gridSpan w:val="3"/>
          </w:tcPr>
          <w:p w14:paraId="67BF8F9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</w:tr>
      <w:tr w:rsidR="00953DBE" w14:paraId="49303A2A" w14:textId="77777777">
        <w:tc>
          <w:tcPr>
            <w:tcW w:w="1074" w:type="dxa"/>
          </w:tcPr>
          <w:p w14:paraId="5A3EABCB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451" w:type="dxa"/>
          </w:tcPr>
          <w:p w14:paraId="315167A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Tonsillitis"[Mesh] OR "Tonsillitis/surgery"[Mesh] OR ("chronic tonsillitis"[tiab] OR "recurrent tonsillitis"[tiab] OR "tonsillar hyperplasia"[tiab])</w:t>
            </w:r>
          </w:p>
        </w:tc>
        <w:tc>
          <w:tcPr>
            <w:tcW w:w="997" w:type="dxa"/>
          </w:tcPr>
          <w:p w14:paraId="1B027ADD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86</w:t>
            </w:r>
          </w:p>
        </w:tc>
      </w:tr>
      <w:tr w:rsidR="00953DBE" w14:paraId="1EC0813B" w14:textId="77777777">
        <w:tc>
          <w:tcPr>
            <w:tcW w:w="1074" w:type="dxa"/>
          </w:tcPr>
          <w:p w14:paraId="5A343AD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451" w:type="dxa"/>
          </w:tcPr>
          <w:p w14:paraId="20C2454A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Tonsillectomy"[Mesh] OR "Ablation Techniques"[Mesh] OR ("tonsillectom*"[tiab] OR "tonsillotom*"[tiab] OR "coblation"[tiab] OR "cold dissection"[tiab] OR "electrocauter*"[tiab] OR "radiofrequency ablation"[tiab] OR "laser tonsillectomy"[tiab] OR "ultrasonic tonsillectomy"[tiab])</w:t>
            </w:r>
          </w:p>
        </w:tc>
        <w:tc>
          <w:tcPr>
            <w:tcW w:w="997" w:type="dxa"/>
          </w:tcPr>
          <w:p w14:paraId="57E8F30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959</w:t>
            </w:r>
          </w:p>
        </w:tc>
      </w:tr>
      <w:tr w:rsidR="00953DBE" w14:paraId="13C92F9D" w14:textId="77777777">
        <w:tc>
          <w:tcPr>
            <w:tcW w:w="1074" w:type="dxa"/>
          </w:tcPr>
          <w:p w14:paraId="5A2A698E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451" w:type="dxa"/>
          </w:tcPr>
          <w:p w14:paraId="2820647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Randomized Controlled Trial" [Publication Type] OR "Randomized Controlled Trials as Topic"[Mesh] OR "randomized"[tiab] OR "randomly"[tiab] OR "placebo"[tiab] OR "clinical trial"[tiab] OR "RCT"[tiab]</w:t>
            </w:r>
          </w:p>
        </w:tc>
        <w:tc>
          <w:tcPr>
            <w:tcW w:w="997" w:type="dxa"/>
          </w:tcPr>
          <w:p w14:paraId="7DBB416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1625</w:t>
            </w:r>
          </w:p>
        </w:tc>
      </w:tr>
      <w:tr w:rsidR="00953DBE" w14:paraId="14ED1750" w14:textId="77777777">
        <w:tc>
          <w:tcPr>
            <w:tcW w:w="1074" w:type="dxa"/>
          </w:tcPr>
          <w:p w14:paraId="28346531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451" w:type="dxa"/>
          </w:tcPr>
          <w:p w14:paraId="7D1AC364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997" w:type="dxa"/>
          </w:tcPr>
          <w:p w14:paraId="06C6D52F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3</w:t>
            </w:r>
          </w:p>
        </w:tc>
      </w:tr>
      <w:tr w:rsidR="00953DBE" w14:paraId="3D3EEB9C" w14:textId="77777777">
        <w:tc>
          <w:tcPr>
            <w:tcW w:w="8522" w:type="dxa"/>
            <w:gridSpan w:val="3"/>
          </w:tcPr>
          <w:p w14:paraId="66A4041E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b of sciences</w:t>
            </w:r>
          </w:p>
        </w:tc>
      </w:tr>
      <w:tr w:rsidR="00953DBE" w14:paraId="3DF41C06" w14:textId="77777777">
        <w:tc>
          <w:tcPr>
            <w:tcW w:w="1074" w:type="dxa"/>
          </w:tcPr>
          <w:p w14:paraId="31E18B0D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451" w:type="dxa"/>
          </w:tcPr>
          <w:p w14:paraId="34A0413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S=</w:t>
            </w:r>
            <w:r>
              <w:rPr>
                <w:rFonts w:ascii="Times New Roman" w:hAnsi="Times New Roman" w:cs="Times New Roman"/>
              </w:rPr>
              <w:t>(“chronic tonsillitis” OR “recurrent tonsillitis” OR “tonsillar hyperplasia”)</w:t>
            </w:r>
          </w:p>
        </w:tc>
        <w:tc>
          <w:tcPr>
            <w:tcW w:w="997" w:type="dxa"/>
          </w:tcPr>
          <w:p w14:paraId="02F2F6D6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1</w:t>
            </w:r>
          </w:p>
        </w:tc>
      </w:tr>
      <w:tr w:rsidR="00953DBE" w14:paraId="73F0D06C" w14:textId="77777777">
        <w:tc>
          <w:tcPr>
            <w:tcW w:w="1074" w:type="dxa"/>
          </w:tcPr>
          <w:p w14:paraId="58E3F96F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451" w:type="dxa"/>
          </w:tcPr>
          <w:p w14:paraId="3CE4ED5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S=</w:t>
            </w:r>
            <w:r>
              <w:rPr>
                <w:rFonts w:ascii="Times New Roman" w:hAnsi="Times New Roman" w:cs="Times New Roman"/>
              </w:rPr>
              <w:t>(tonsillectom* OR tonsillotom* OR coblation OR “cold dissection” OR electrocauter* OR “radiofrequency ablation” OR “laser tonsillectomy” OR “ultrasonic tonsillectomy”)</w:t>
            </w:r>
          </w:p>
        </w:tc>
        <w:tc>
          <w:tcPr>
            <w:tcW w:w="997" w:type="dxa"/>
          </w:tcPr>
          <w:p w14:paraId="35721087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449</w:t>
            </w:r>
          </w:p>
        </w:tc>
      </w:tr>
      <w:tr w:rsidR="00953DBE" w14:paraId="4B9732DE" w14:textId="77777777">
        <w:tc>
          <w:tcPr>
            <w:tcW w:w="1074" w:type="dxa"/>
          </w:tcPr>
          <w:p w14:paraId="7878C714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451" w:type="dxa"/>
          </w:tcPr>
          <w:p w14:paraId="4C7A303E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=(randomized OR randomised OR randomly OR “clinical trial” OR RCT OR placebo)</w:t>
            </w:r>
          </w:p>
          <w:p w14:paraId="06999C9C" w14:textId="77777777" w:rsidR="00953DBE" w:rsidRDefault="00953D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4E19B73B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1024</w:t>
            </w:r>
          </w:p>
        </w:tc>
      </w:tr>
      <w:tr w:rsidR="00953DBE" w14:paraId="2C99BD53" w14:textId="77777777">
        <w:tc>
          <w:tcPr>
            <w:tcW w:w="1074" w:type="dxa"/>
          </w:tcPr>
          <w:p w14:paraId="02873FBA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451" w:type="dxa"/>
          </w:tcPr>
          <w:p w14:paraId="19A46437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997" w:type="dxa"/>
          </w:tcPr>
          <w:p w14:paraId="52A55AD0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</w:tr>
      <w:tr w:rsidR="00953DBE" w14:paraId="369FF0F0" w14:textId="77777777">
        <w:tc>
          <w:tcPr>
            <w:tcW w:w="1074" w:type="dxa"/>
          </w:tcPr>
          <w:p w14:paraId="2100D1E0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ase</w:t>
            </w:r>
          </w:p>
        </w:tc>
        <w:tc>
          <w:tcPr>
            <w:tcW w:w="6451" w:type="dxa"/>
          </w:tcPr>
          <w:p w14:paraId="3780451C" w14:textId="77777777" w:rsidR="00953DBE" w:rsidRDefault="00953D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4EE808A1" w14:textId="77777777" w:rsidR="00953DBE" w:rsidRDefault="00953DBE">
            <w:pPr>
              <w:rPr>
                <w:rFonts w:ascii="Times New Roman" w:hAnsi="Times New Roman" w:cs="Times New Roman"/>
              </w:rPr>
            </w:pPr>
          </w:p>
        </w:tc>
      </w:tr>
      <w:tr w:rsidR="00953DBE" w14:paraId="6DEFEE3A" w14:textId="77777777">
        <w:tc>
          <w:tcPr>
            <w:tcW w:w="1074" w:type="dxa"/>
          </w:tcPr>
          <w:p w14:paraId="30EB08F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451" w:type="dxa"/>
          </w:tcPr>
          <w:p w14:paraId="43C3ED82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tonsillitis' OR 'chronic tonsillitis':ti,ab,kw OR 'recurrent tonsillitis':ti,ab,kw OR 'tonsillitis'/exp OR 'tonsillar hyperplasia':ti,ab,kw</w:t>
            </w:r>
          </w:p>
        </w:tc>
        <w:tc>
          <w:tcPr>
            <w:tcW w:w="997" w:type="dxa"/>
          </w:tcPr>
          <w:p w14:paraId="4E7B5EC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38</w:t>
            </w:r>
          </w:p>
        </w:tc>
      </w:tr>
      <w:tr w:rsidR="00953DBE" w14:paraId="07CC6FB9" w14:textId="77777777">
        <w:tc>
          <w:tcPr>
            <w:tcW w:w="1074" w:type="dxa"/>
          </w:tcPr>
          <w:p w14:paraId="28932387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451" w:type="dxa"/>
          </w:tcPr>
          <w:p w14:paraId="2FC6C0A5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tonsillectomy'/exp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'tonsillectomy' OR 'cold':ti,ab,kw OR 'radiofrequency':ti,ab,k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'laser':ti,ab,kw OR 'ultrasound':ti,ab,kw OR 'microdebrider':ti,ab,kw OR 'surgery':ti,ab,kw</w:t>
            </w:r>
          </w:p>
        </w:tc>
        <w:tc>
          <w:tcPr>
            <w:tcW w:w="997" w:type="dxa"/>
          </w:tcPr>
          <w:p w14:paraId="76D9422B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416</w:t>
            </w:r>
          </w:p>
        </w:tc>
      </w:tr>
      <w:tr w:rsidR="00953DBE" w14:paraId="45724A5A" w14:textId="77777777">
        <w:tc>
          <w:tcPr>
            <w:tcW w:w="1074" w:type="dxa"/>
          </w:tcPr>
          <w:p w14:paraId="48E6C8AD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451" w:type="dxa"/>
          </w:tcPr>
          <w:p w14:paraId="58AD5EBA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randomized controlled trial'/exp OR 'randomized controlled trial' OR ('randomized controlled trial'/exp AND topic) OR 'randomized controlled trial':ti,ab,kw OR 'controlled study':ti,ab,kw OR 'clinical trial':ti,ab,kw</w:t>
            </w:r>
          </w:p>
        </w:tc>
        <w:tc>
          <w:tcPr>
            <w:tcW w:w="997" w:type="dxa"/>
          </w:tcPr>
          <w:p w14:paraId="0E17E32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9238</w:t>
            </w:r>
          </w:p>
        </w:tc>
      </w:tr>
      <w:tr w:rsidR="00953DBE" w14:paraId="17DDF69D" w14:textId="77777777">
        <w:tc>
          <w:tcPr>
            <w:tcW w:w="1074" w:type="dxa"/>
          </w:tcPr>
          <w:p w14:paraId="4C9B29D9" w14:textId="77777777" w:rsidR="00953DBE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451" w:type="dxa"/>
          </w:tcPr>
          <w:p w14:paraId="77A14AC9" w14:textId="77777777" w:rsidR="00953DBE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997" w:type="dxa"/>
          </w:tcPr>
          <w:p w14:paraId="01BF02E0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2</w:t>
            </w:r>
          </w:p>
        </w:tc>
      </w:tr>
      <w:tr w:rsidR="00953DBE" w14:paraId="0BAF8699" w14:textId="77777777">
        <w:tc>
          <w:tcPr>
            <w:tcW w:w="1074" w:type="dxa"/>
          </w:tcPr>
          <w:p w14:paraId="394A911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chran </w:t>
            </w:r>
            <w:r>
              <w:rPr>
                <w:rFonts w:ascii="Times New Roman" w:hAnsi="Times New Roman" w:cs="Times New Roman" w:hint="eastAsia"/>
              </w:rPr>
              <w:t>library</w:t>
            </w:r>
          </w:p>
        </w:tc>
        <w:tc>
          <w:tcPr>
            <w:tcW w:w="6451" w:type="dxa"/>
          </w:tcPr>
          <w:p w14:paraId="7CAD2F11" w14:textId="77777777" w:rsidR="00953DBE" w:rsidRDefault="00953D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1AF387DA" w14:textId="77777777" w:rsidR="00953DBE" w:rsidRDefault="00953DBE">
            <w:pPr>
              <w:rPr>
                <w:rFonts w:ascii="Times New Roman" w:hAnsi="Times New Roman" w:cs="Times New Roman"/>
              </w:rPr>
            </w:pPr>
          </w:p>
        </w:tc>
      </w:tr>
      <w:tr w:rsidR="00953DBE" w14:paraId="681284B3" w14:textId="77777777">
        <w:tc>
          <w:tcPr>
            <w:tcW w:w="1074" w:type="dxa"/>
          </w:tcPr>
          <w:p w14:paraId="67CB4B3C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6451" w:type="dxa"/>
          </w:tcPr>
          <w:p w14:paraId="7D122AB7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 descriptor: [Tonsillitis] in all MeSH products</w:t>
            </w:r>
          </w:p>
        </w:tc>
        <w:tc>
          <w:tcPr>
            <w:tcW w:w="997" w:type="dxa"/>
          </w:tcPr>
          <w:p w14:paraId="3CFD9A3A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5</w:t>
            </w:r>
          </w:p>
        </w:tc>
      </w:tr>
      <w:tr w:rsidR="00953DBE" w14:paraId="22A5864C" w14:textId="77777777">
        <w:tc>
          <w:tcPr>
            <w:tcW w:w="1074" w:type="dxa"/>
          </w:tcPr>
          <w:p w14:paraId="2979BADE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6451" w:type="dxa"/>
          </w:tcPr>
          <w:p w14:paraId="3E02A972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hronic Tonsillitis):ti,ab,kw OR (Tonsillitis, Chronic):ti,ab,kw</w:t>
            </w:r>
          </w:p>
        </w:tc>
        <w:tc>
          <w:tcPr>
            <w:tcW w:w="997" w:type="dxa"/>
          </w:tcPr>
          <w:p w14:paraId="072B493E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3</w:t>
            </w:r>
          </w:p>
        </w:tc>
      </w:tr>
      <w:tr w:rsidR="00953DBE" w14:paraId="04CE45F0" w14:textId="77777777">
        <w:tc>
          <w:tcPr>
            <w:tcW w:w="1074" w:type="dxa"/>
          </w:tcPr>
          <w:p w14:paraId="431DE2FB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6451" w:type="dxa"/>
          </w:tcPr>
          <w:p w14:paraId="6C999B10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OR #2</w:t>
            </w:r>
          </w:p>
        </w:tc>
        <w:tc>
          <w:tcPr>
            <w:tcW w:w="997" w:type="dxa"/>
          </w:tcPr>
          <w:p w14:paraId="5BDE9385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5</w:t>
            </w:r>
          </w:p>
        </w:tc>
      </w:tr>
      <w:tr w:rsidR="00953DBE" w14:paraId="19A48667" w14:textId="77777777">
        <w:tc>
          <w:tcPr>
            <w:tcW w:w="1074" w:type="dxa"/>
          </w:tcPr>
          <w:p w14:paraId="785DBBE3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6451" w:type="dxa"/>
          </w:tcPr>
          <w:p w14:paraId="3EFDDA0B" w14:textId="77777777" w:rsidR="00953DBE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MeSH descriptor: [Surgical Procedures, Operative] explode all trees</w:t>
            </w:r>
          </w:p>
        </w:tc>
        <w:tc>
          <w:tcPr>
            <w:tcW w:w="997" w:type="dxa"/>
          </w:tcPr>
          <w:p w14:paraId="2BA2A519" w14:textId="77777777" w:rsidR="00953DBE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177132</w:t>
            </w:r>
          </w:p>
        </w:tc>
      </w:tr>
      <w:tr w:rsidR="00953DBE" w14:paraId="5F1F5206" w14:textId="77777777">
        <w:tc>
          <w:tcPr>
            <w:tcW w:w="1074" w:type="dxa"/>
          </w:tcPr>
          <w:p w14:paraId="57C4DA7C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5</w:t>
            </w:r>
          </w:p>
        </w:tc>
        <w:tc>
          <w:tcPr>
            <w:tcW w:w="6451" w:type="dxa"/>
          </w:tcPr>
          <w:p w14:paraId="35FEA24F" w14:textId="77777777" w:rsidR="00953DBE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Surgical Technique*):ti,ab,kw OR (Surgical Procedure*):ti,ab,kw OR (Surgical Operation*):ti,ab,kw OR (Surgical Intervention*):ti,ab,kw OR (surgical Method*):ti,ab,kw</w:t>
            </w:r>
          </w:p>
        </w:tc>
        <w:tc>
          <w:tcPr>
            <w:tcW w:w="997" w:type="dxa"/>
          </w:tcPr>
          <w:p w14:paraId="04A593AF" w14:textId="77777777" w:rsidR="00953DBE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134006</w:t>
            </w:r>
          </w:p>
        </w:tc>
      </w:tr>
      <w:tr w:rsidR="00953DBE" w14:paraId="70E2716C" w14:textId="77777777">
        <w:tc>
          <w:tcPr>
            <w:tcW w:w="1074" w:type="dxa"/>
          </w:tcPr>
          <w:p w14:paraId="4F9AABE3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6451" w:type="dxa"/>
          </w:tcPr>
          <w:p w14:paraId="7BC0F90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 OR #5</w:t>
            </w:r>
          </w:p>
        </w:tc>
        <w:tc>
          <w:tcPr>
            <w:tcW w:w="997" w:type="dxa"/>
          </w:tcPr>
          <w:p w14:paraId="351E9261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0087</w:t>
            </w:r>
          </w:p>
        </w:tc>
      </w:tr>
      <w:tr w:rsidR="00953DBE" w14:paraId="7003336D" w14:textId="77777777">
        <w:tc>
          <w:tcPr>
            <w:tcW w:w="1074" w:type="dxa"/>
          </w:tcPr>
          <w:p w14:paraId="3A262270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6451" w:type="dxa"/>
          </w:tcPr>
          <w:p w14:paraId="6403F33C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H descriptor: [Randomized Controlled Trials as Topic] explode all trees</w:t>
            </w:r>
          </w:p>
        </w:tc>
        <w:tc>
          <w:tcPr>
            <w:tcW w:w="997" w:type="dxa"/>
          </w:tcPr>
          <w:p w14:paraId="069728C1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740</w:t>
            </w:r>
          </w:p>
        </w:tc>
      </w:tr>
      <w:tr w:rsidR="00953DBE" w14:paraId="557A4E47" w14:textId="77777777">
        <w:tc>
          <w:tcPr>
            <w:tcW w:w="1074" w:type="dxa"/>
          </w:tcPr>
          <w:p w14:paraId="45D8C91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6451" w:type="dxa"/>
          </w:tcPr>
          <w:p w14:paraId="28A7782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Randomized Controlled Trial*):ti,ab,kw OR (RCT):ti,ab,kw OR (rct):ti,ab,kw OR (Randomized Trial*):ti,ab,kw OR (Controlled Trial*):ti,ab,kw</w:t>
            </w:r>
          </w:p>
        </w:tc>
        <w:tc>
          <w:tcPr>
            <w:tcW w:w="997" w:type="dxa"/>
          </w:tcPr>
          <w:p w14:paraId="3BB97996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7551</w:t>
            </w:r>
          </w:p>
        </w:tc>
      </w:tr>
      <w:tr w:rsidR="00953DBE" w14:paraId="1F42E673" w14:textId="77777777">
        <w:tc>
          <w:tcPr>
            <w:tcW w:w="1074" w:type="dxa"/>
          </w:tcPr>
          <w:p w14:paraId="5019CB04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6451" w:type="dxa"/>
          </w:tcPr>
          <w:p w14:paraId="088E2E66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 OR #9</w:t>
            </w:r>
          </w:p>
        </w:tc>
        <w:tc>
          <w:tcPr>
            <w:tcW w:w="997" w:type="dxa"/>
          </w:tcPr>
          <w:p w14:paraId="5196BFA4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7416</w:t>
            </w:r>
          </w:p>
        </w:tc>
      </w:tr>
      <w:tr w:rsidR="00953DBE" w14:paraId="6F52D9AF" w14:textId="77777777">
        <w:tc>
          <w:tcPr>
            <w:tcW w:w="1074" w:type="dxa"/>
          </w:tcPr>
          <w:p w14:paraId="648F8485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0</w:t>
            </w:r>
          </w:p>
        </w:tc>
        <w:tc>
          <w:tcPr>
            <w:tcW w:w="6451" w:type="dxa"/>
          </w:tcPr>
          <w:p w14:paraId="70DBCBBD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AND #6 AND #9</w:t>
            </w:r>
          </w:p>
        </w:tc>
        <w:tc>
          <w:tcPr>
            <w:tcW w:w="997" w:type="dxa"/>
          </w:tcPr>
          <w:p w14:paraId="3B24014E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</w:tr>
    </w:tbl>
    <w:p w14:paraId="5876124C" w14:textId="77777777" w:rsidR="00953DBE" w:rsidRDefault="00953DBE">
      <w:pPr>
        <w:rPr>
          <w:rFonts w:ascii="Arial" w:hAnsi="Arial" w:cs="Arial"/>
          <w:sz w:val="40"/>
          <w:szCs w:val="4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8"/>
        <w:gridCol w:w="6177"/>
        <w:gridCol w:w="1967"/>
      </w:tblGrid>
      <w:tr w:rsidR="00953DBE" w14:paraId="7B289AE8" w14:textId="77777777">
        <w:tc>
          <w:tcPr>
            <w:tcW w:w="378" w:type="dxa"/>
          </w:tcPr>
          <w:p w14:paraId="44A8D409" w14:textId="77777777" w:rsidR="00953DBE" w:rsidRDefault="00953D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77" w:type="dxa"/>
          </w:tcPr>
          <w:p w14:paraId="1BDB42BA" w14:textId="77777777" w:rsidR="00953DB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cords identified from other sources</w:t>
            </w:r>
          </w:p>
        </w:tc>
        <w:tc>
          <w:tcPr>
            <w:tcW w:w="1967" w:type="dxa"/>
          </w:tcPr>
          <w:p w14:paraId="459B8ACC" w14:textId="77777777" w:rsidR="00953DBE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xclusion Criteria</w:t>
            </w:r>
          </w:p>
        </w:tc>
      </w:tr>
      <w:tr w:rsidR="00953DBE" w14:paraId="48B759FC" w14:textId="77777777">
        <w:tc>
          <w:tcPr>
            <w:tcW w:w="378" w:type="dxa"/>
          </w:tcPr>
          <w:p w14:paraId="5FCBBE93" w14:textId="77777777" w:rsidR="00953DBE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77" w:type="dxa"/>
          </w:tcPr>
          <w:p w14:paraId="265AF6D4" w14:textId="77777777" w:rsidR="00953DB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rsons SP, Cordes SR, Comer B. Comparison of posttonsillectomy pain using the ultrasonic scalpel, coblator, and electrocautery. Otolaryngol Head Neck Surg. 2006;134(1):106-113. </w:t>
            </w:r>
          </w:p>
          <w:p w14:paraId="0ABBEC4D" w14:textId="77777777" w:rsidR="00953DB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i:10.1016/j.otohns.2005.09.027</w:t>
            </w:r>
          </w:p>
        </w:tc>
        <w:tc>
          <w:tcPr>
            <w:tcW w:w="1967" w:type="dxa"/>
          </w:tcPr>
          <w:p w14:paraId="6664EBCF" w14:textId="77777777" w:rsidR="00953DBE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ntrol group did not undergo C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</w:p>
        </w:tc>
      </w:tr>
      <w:tr w:rsidR="00953DBE" w14:paraId="59F44EB1" w14:textId="77777777">
        <w:tc>
          <w:tcPr>
            <w:tcW w:w="378" w:type="dxa"/>
          </w:tcPr>
          <w:p w14:paraId="3D040711" w14:textId="77777777" w:rsidR="00953DBE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177" w:type="dxa"/>
          </w:tcPr>
          <w:p w14:paraId="5E8FEDF1" w14:textId="77777777" w:rsidR="00953DBE" w:rsidRDefault="00000000">
            <w:pPr>
              <w:rPr>
                <w:rFonts w:ascii="Times New Roman" w:eastAsia="Segoe UI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212121"/>
                <w:szCs w:val="21"/>
                <w:shd w:val="clear" w:color="auto" w:fill="FFFFFF"/>
              </w:rPr>
              <w:t>Parker D, Howe L, Unsworth V, Hilliam R. A randomised controlled trial to compare postoperative pain in children undergoing tonsillectomy using cold steel dissection with bipolar haemostasis versus coblation technique. </w:t>
            </w:r>
            <w:r>
              <w:rPr>
                <w:rFonts w:ascii="Times New Roman" w:eastAsia="Segoe UI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Clin Otolaryngol</w:t>
            </w:r>
            <w:r>
              <w:rPr>
                <w:rFonts w:ascii="Times New Roman" w:eastAsia="Segoe UI" w:hAnsi="Times New Roman" w:cs="Times New Roman"/>
                <w:color w:val="212121"/>
                <w:szCs w:val="21"/>
                <w:shd w:val="clear" w:color="auto" w:fill="FFFFFF"/>
              </w:rPr>
              <w:t xml:space="preserve">. 2009;34(3):225-231. </w:t>
            </w:r>
          </w:p>
          <w:p w14:paraId="52A81D6D" w14:textId="77777777" w:rsidR="00953DB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12121"/>
                <w:szCs w:val="21"/>
                <w:shd w:val="clear" w:color="auto" w:fill="FFFFFF"/>
              </w:rPr>
              <w:t>doi:10.1111/j.1749-4486.2009.01932.x</w:t>
            </w:r>
          </w:p>
        </w:tc>
        <w:tc>
          <w:tcPr>
            <w:tcW w:w="1967" w:type="dxa"/>
          </w:tcPr>
          <w:p w14:paraId="167DC780" w14:textId="77777777" w:rsidR="00953DBE" w:rsidRDefault="00953DBE">
            <w:pPr>
              <w:rPr>
                <w:rFonts w:ascii="Times New Roman" w:eastAsia="SimSun" w:hAnsi="Times New Roman" w:cs="Times New Roman"/>
                <w:szCs w:val="21"/>
              </w:rPr>
            </w:pPr>
          </w:p>
          <w:p w14:paraId="725B385D" w14:textId="77777777" w:rsidR="00953DBE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iagnosis was not uncomplicated chronic tonsillitis</w:t>
            </w:r>
          </w:p>
          <w:p w14:paraId="308E30D6" w14:textId="77777777" w:rsidR="00953DBE" w:rsidRDefault="00953DBE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53DBE" w14:paraId="0767360B" w14:textId="77777777">
        <w:tc>
          <w:tcPr>
            <w:tcW w:w="378" w:type="dxa"/>
          </w:tcPr>
          <w:p w14:paraId="0C7BCB0C" w14:textId="77777777" w:rsidR="00953DBE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177" w:type="dxa"/>
          </w:tcPr>
          <w:p w14:paraId="042950AC" w14:textId="77777777" w:rsidR="00953DBE" w:rsidRDefault="00000000">
            <w:pPr>
              <w:rPr>
                <w:rFonts w:ascii="Times New Roman" w:eastAsia="Segoe UI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szCs w:val="21"/>
              </w:rPr>
              <w:t>Shapiro N L , Bhattacharyya N .Cold dissection versus coblation-assisted adenotonsillectomy in children.[J].Laryngoscope, 2010, 117(3).</w:t>
            </w:r>
          </w:p>
          <w:p w14:paraId="40088AA3" w14:textId="77777777" w:rsidR="00953DB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szCs w:val="21"/>
              </w:rPr>
              <w:t>DOI:10.1097/MLG.0b013e31802ffe47.</w:t>
            </w:r>
          </w:p>
        </w:tc>
        <w:tc>
          <w:tcPr>
            <w:tcW w:w="1967" w:type="dxa"/>
          </w:tcPr>
          <w:p w14:paraId="22BB52E1" w14:textId="77777777" w:rsidR="00953DBE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Target population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nderwent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szCs w:val="21"/>
              </w:rPr>
              <w:t>denotonsillectomy</w:t>
            </w:r>
          </w:p>
        </w:tc>
      </w:tr>
    </w:tbl>
    <w:p w14:paraId="1D90EF3B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5C367CDA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3160AFE8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654922A8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41C37CE5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039B2C52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72FFF212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5FF683CA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0F2AC1EA" w14:textId="77777777" w:rsidR="00953DBE" w:rsidRDefault="00000000">
      <w:pPr>
        <w:pStyle w:val="Heading1"/>
      </w:pPr>
      <w:bookmarkStart w:id="3" w:name="_Toc4239"/>
      <w:bookmarkStart w:id="4" w:name="_Toc12908"/>
      <w:r>
        <w:lastRenderedPageBreak/>
        <w:t xml:space="preserve">Supplement </w:t>
      </w:r>
      <w:r>
        <w:rPr>
          <w:rFonts w:hint="eastAsia"/>
        </w:rPr>
        <w:t>2</w:t>
      </w:r>
      <w:r>
        <w:t xml:space="preserve">. Different categories data re-integrated for </w:t>
      </w:r>
      <w:r>
        <w:rPr>
          <w:rFonts w:hint="eastAsia"/>
        </w:rPr>
        <w:t>studies</w:t>
      </w:r>
      <w:bookmarkEnd w:id="3"/>
      <w:bookmarkEnd w:id="4"/>
    </w:p>
    <w:tbl>
      <w:tblPr>
        <w:tblpPr w:leftFromText="180" w:rightFromText="180" w:vertAnchor="text" w:horzAnchor="page" w:tblpXSpec="center" w:tblpY="318"/>
        <w:tblOverlap w:val="never"/>
        <w:tblW w:w="917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450"/>
        <w:gridCol w:w="3244"/>
        <w:gridCol w:w="3030"/>
      </w:tblGrid>
      <w:tr w:rsidR="00953DBE" w14:paraId="260DB312" w14:textId="77777777">
        <w:trPr>
          <w:trHeight w:val="563"/>
          <w:jc w:val="center"/>
        </w:trPr>
        <w:tc>
          <w:tcPr>
            <w:tcW w:w="1452" w:type="dxa"/>
            <w:tcBorders>
              <w:tl2br w:val="nil"/>
              <w:tr2bl w:val="nil"/>
            </w:tcBorders>
            <w:noWrap/>
            <w:vAlign w:val="center"/>
          </w:tcPr>
          <w:p w14:paraId="765DE633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egories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0B553B93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tudy</w:t>
            </w:r>
          </w:p>
        </w:tc>
        <w:tc>
          <w:tcPr>
            <w:tcW w:w="3244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5FDB326B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inimally invasive group</w:t>
            </w:r>
          </w:p>
        </w:tc>
        <w:tc>
          <w:tcPr>
            <w:tcW w:w="3030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72A1FAA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D group</w:t>
            </w:r>
          </w:p>
        </w:tc>
      </w:tr>
      <w:tr w:rsidR="00953DBE" w14:paraId="227FB840" w14:textId="77777777">
        <w:trPr>
          <w:trHeight w:val="332"/>
          <w:jc w:val="center"/>
        </w:trPr>
        <w:tc>
          <w:tcPr>
            <w:tcW w:w="1452" w:type="dxa"/>
            <w:vMerge w:val="restart"/>
            <w:tcBorders>
              <w:top w:val="single" w:sz="12" w:space="0" w:color="auto"/>
            </w:tcBorders>
            <w:vAlign w:val="center"/>
          </w:tcPr>
          <w:p w14:paraId="769B8C2F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ve Time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vAlign w:val="center"/>
          </w:tcPr>
          <w:p w14:paraId="485DCE53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aut 2001</w:t>
            </w:r>
          </w:p>
        </w:tc>
        <w:tc>
          <w:tcPr>
            <w:tcW w:w="3244" w:type="dxa"/>
            <w:tcBorders>
              <w:top w:val="single" w:sz="12" w:space="0" w:color="auto"/>
            </w:tcBorders>
            <w:noWrap/>
            <w:vAlign w:val="center"/>
          </w:tcPr>
          <w:p w14:paraId="51C12BAE" w14:textId="77777777" w:rsidR="00953D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Median 13 (range, 3-55)</w:t>
            </w:r>
            <w:r>
              <w:rPr>
                <w:rFonts w:ascii="Times New Roman" w:hAnsi="Times New Roman" w:cs="Times New Roman" w:hint="eastAsia"/>
              </w:rPr>
              <w:t>,100</w:t>
            </w:r>
          </w:p>
        </w:tc>
        <w:tc>
          <w:tcPr>
            <w:tcW w:w="3030" w:type="dxa"/>
            <w:tcBorders>
              <w:top w:val="single" w:sz="12" w:space="0" w:color="auto"/>
            </w:tcBorders>
            <w:noWrap/>
            <w:vAlign w:val="center"/>
          </w:tcPr>
          <w:p w14:paraId="7AB590C4" w14:textId="77777777" w:rsidR="00953D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Median 20 (range, 6-50)</w:t>
            </w:r>
            <w:r>
              <w:rPr>
                <w:rFonts w:ascii="Times New Roman" w:hAnsi="Times New Roman" w:cs="Times New Roman" w:hint="eastAsia"/>
              </w:rPr>
              <w:t>,100</w:t>
            </w:r>
          </w:p>
        </w:tc>
      </w:tr>
      <w:tr w:rsidR="00953DBE" w14:paraId="09256E39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8CC2B45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6BA4BC7F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Raut 2001 </w:t>
            </w: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29E04A73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1C94F06D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18D8467D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3C14E86D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953DBE" w14:paraId="0A4F55DB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7C024543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7E282342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aut 2002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64DD87FF" w14:textId="77777777" w:rsidR="00953DBE" w:rsidRDefault="00000000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Median 1</w:t>
            </w:r>
            <w:r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 (range,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,32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21B72691" w14:textId="77777777" w:rsidR="00953D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  <w:r>
              <w:rPr>
                <w:rFonts w:ascii="Times New Roman" w:hAnsi="Times New Roman" w:cs="Times New Roman" w:hint="eastAsia"/>
              </w:rPr>
              <w:t>14.5</w:t>
            </w:r>
            <w:r>
              <w:rPr>
                <w:rFonts w:ascii="Times New Roman" w:hAnsi="Times New Roman" w:cs="Times New Roman"/>
              </w:rPr>
              <w:t xml:space="preserve"> (range, 6-</w:t>
            </w:r>
            <w:r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,18</w:t>
            </w:r>
          </w:p>
        </w:tc>
      </w:tr>
      <w:tr w:rsidR="00953DBE" w14:paraId="0A80D63C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209D697C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51E472FE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Raut 2002 </w:t>
            </w: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441C55E9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0E18AB1B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6368EE04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4B800D08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53DBE" w14:paraId="59C55C0C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0BA7659C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2FF1D2C9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badawey 2015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6B303CF0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349EADD0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L:15 ± 0.83, 40  </w:t>
            </w:r>
          </w:p>
          <w:p w14:paraId="467ECA52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lation:10 ± 0.99, 4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092489C1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± 1.0, 40</w:t>
            </w:r>
          </w:p>
        </w:tc>
      </w:tr>
      <w:tr w:rsidR="00953DBE" w14:paraId="7596CD29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03691546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7161DAE5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badawey 2015</w:t>
            </w:r>
          </w:p>
          <w:p w14:paraId="5217736F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68B4470F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± 2.67, 8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6716ED34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± 1.0, 40</w:t>
            </w:r>
          </w:p>
        </w:tc>
      </w:tr>
      <w:tr w:rsidR="00953DBE" w14:paraId="3AF798E8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3549A5F7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6570C92C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hmut 2013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32E29206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3908BF61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</w:rPr>
            </w:pPr>
            <w:r>
              <w:rPr>
                <w:rFonts w:ascii="Times New Roman" w:hAnsi="Times New Roman" w:cs="Times New Roman"/>
                <w:color w:val="0C0C0C"/>
              </w:rPr>
              <w:t xml:space="preserve">BCD: 17.73 ± 4.18, 39 </w:t>
            </w:r>
          </w:p>
          <w:p w14:paraId="1FA2C5DB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</w:rPr>
            </w:pPr>
            <w:r>
              <w:rPr>
                <w:rFonts w:ascii="Times New Roman" w:hAnsi="Times New Roman" w:cs="Times New Roman"/>
                <w:color w:val="0C0C0C"/>
              </w:rPr>
              <w:t>TWS: 18.94 ± 3.87, 41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428D1F53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35.75 ± 10.15, 40</w:t>
            </w:r>
          </w:p>
        </w:tc>
      </w:tr>
      <w:tr w:rsidR="00953DBE" w14:paraId="0A3B9248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47B1C962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0A878AEC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hmut 2013 </w:t>
            </w: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0CE93CCE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C0C0C"/>
              </w:rPr>
            </w:pPr>
            <w:r>
              <w:rPr>
                <w:rFonts w:ascii="Times New Roman" w:hAnsi="Times New Roman" w:cs="Times New Roman"/>
                <w:color w:val="0C0C0C"/>
              </w:rPr>
              <w:t>18.36 ± 4.08, 8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6ACE5FBC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5 ± 10.15, 40</w:t>
            </w:r>
          </w:p>
        </w:tc>
      </w:tr>
      <w:tr w:rsidR="00953DBE" w14:paraId="6AB1BBB1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2A6785AF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608066E2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ndra 2024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38F7E3EA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18EF4C7F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F:17.83 ± 2.2, 12   </w:t>
            </w:r>
          </w:p>
          <w:p w14:paraId="2F56585D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F:16.30 ± 1.77, 12</w:t>
            </w:r>
          </w:p>
          <w:p w14:paraId="1E88B26B" w14:textId="77777777" w:rsidR="00953DBE" w:rsidRDefault="00000000">
            <w:pPr>
              <w:rPr>
                <w:rFonts w:ascii="Times New Roman" w:hAnsi="Times New Roman" w:cs="Times New Roman"/>
                <w:color w:val="0C0C0C"/>
              </w:rPr>
            </w:pPr>
            <w:r>
              <w:rPr>
                <w:rFonts w:ascii="Times New Roman" w:hAnsi="Times New Roman" w:cs="Times New Roman"/>
              </w:rPr>
              <w:t>CO2 Laser:16.4 ± 2.11, 1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7D31630C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7 ± 2.15, 24</w:t>
            </w:r>
          </w:p>
        </w:tc>
      </w:tr>
      <w:tr w:rsidR="00953DBE" w14:paraId="752DD6E6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3F7A6AB7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565CBA28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ndra 2024</w:t>
            </w:r>
          </w:p>
          <w:p w14:paraId="3E5E7BE7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49C431EC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C0C0C"/>
              </w:rPr>
            </w:pPr>
            <w:r>
              <w:rPr>
                <w:rFonts w:ascii="Times New Roman" w:hAnsi="Times New Roman" w:cs="Times New Roman"/>
              </w:rPr>
              <w:t>16.89 ± 2.24, 34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06BBFEE2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7 ± 2.15, 24</w:t>
            </w:r>
          </w:p>
        </w:tc>
      </w:tr>
      <w:tr w:rsidR="00953DBE" w14:paraId="45B38E84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7A9A3B99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09ED5B24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an 2008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71CE1F9C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lation</w:t>
            </w:r>
            <w:r>
              <w:rPr>
                <w:rFonts w:ascii="Times New Roman" w:hAnsi="Times New Roman" w:cs="Times New Roman" w:hint="eastAsia"/>
              </w:rPr>
              <w:t>:</w:t>
            </w:r>
          </w:p>
          <w:p w14:paraId="0B9F91F8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20.5 (range, 11-45)</w:t>
            </w:r>
            <w:r>
              <w:rPr>
                <w:rFonts w:ascii="Times New Roman" w:hAnsi="Times New Roman" w:cs="Times New Roman" w:hint="eastAsia"/>
              </w:rPr>
              <w:t>,2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03AF98F6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S</w:t>
            </w:r>
          </w:p>
          <w:p w14:paraId="028BBBE2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12.0 (range, 6-19)</w:t>
            </w:r>
            <w:r>
              <w:rPr>
                <w:rFonts w:ascii="Times New Roman" w:hAnsi="Times New Roman" w:cs="Times New Roman" w:hint="eastAsia"/>
              </w:rPr>
              <w:t>,20</w:t>
            </w:r>
          </w:p>
        </w:tc>
      </w:tr>
      <w:tr w:rsidR="00953DBE" w14:paraId="3E5F78DE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46F2763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0746CBBF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an 200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42031C81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8.5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0C694A99" w14:textId="77777777" w:rsidR="00953DBE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3.25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953DBE" w14:paraId="1B2C2C82" w14:textId="77777777">
        <w:trPr>
          <w:trHeight w:val="332"/>
          <w:jc w:val="center"/>
        </w:trPr>
        <w:tc>
          <w:tcPr>
            <w:tcW w:w="145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FACB9B5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aoperative Bleeding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505D4585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aut 2001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2540E765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 (range, 0-391)</w:t>
            </w:r>
            <w:r>
              <w:rPr>
                <w:rFonts w:ascii="Times New Roman" w:hAnsi="Times New Roman" w:cs="Times New Roman" w:hint="eastAsia"/>
              </w:rPr>
              <w:t>,10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45F9CCA2" w14:textId="77777777" w:rsidR="00953DBE" w:rsidRDefault="0000000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115 (range, 16-642)</w:t>
            </w:r>
            <w:r>
              <w:rPr>
                <w:rFonts w:ascii="Times New Roman" w:hAnsi="Times New Roman" w:cs="Times New Roman" w:hint="eastAsia"/>
              </w:rPr>
              <w:t>,100</w:t>
            </w:r>
          </w:p>
        </w:tc>
      </w:tr>
      <w:tr w:rsidR="00953DBE" w14:paraId="05D8496E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08B43FE9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06048878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Raut 2001 </w:t>
            </w: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76F40742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0AC75A81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1CE7AD27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7EEA8409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3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953DBE" w14:paraId="41CD4472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5585B3B0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054B3FA8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aut 2002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32D5C5E8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t xml:space="preserve"> (range, 0-</w:t>
            </w: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 w:hint="eastAsia"/>
              </w:rPr>
              <w:t>,32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4E161FC2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  <w:r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(range, 16-</w:t>
            </w:r>
            <w:r>
              <w:rPr>
                <w:rFonts w:ascii="Times New Roman" w:hAnsi="Times New Roman" w:cs="Times New Roman" w:hint="eastAsia"/>
              </w:rPr>
              <w:t>46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,18</w:t>
            </w:r>
          </w:p>
        </w:tc>
      </w:tr>
      <w:tr w:rsidR="00953DBE" w14:paraId="68C461BB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7AC7A3A0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57DD25A3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Raut 2002 </w:t>
            </w: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59F9C970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5EB1A4C1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600A5C80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088B72EB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2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53DBE" w14:paraId="244808CC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50E64442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2CD58573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badawey 2015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166D4EB8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7A719652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L:25 ± 0.83, 40   </w:t>
            </w:r>
          </w:p>
          <w:p w14:paraId="72A0D1CE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lation:20 ± 0.85, 4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1E9DBC28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0 ± 1.0, 40</w:t>
            </w:r>
          </w:p>
        </w:tc>
      </w:tr>
      <w:tr w:rsidR="00953DBE" w14:paraId="033EDCE4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7A8651C6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0DFC06B4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badawey 2015</w:t>
            </w:r>
          </w:p>
          <w:p w14:paraId="1899DEEA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62098156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 ± 2.65, 8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21B3A147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0 ± 1.0, 40</w:t>
            </w:r>
          </w:p>
        </w:tc>
      </w:tr>
      <w:tr w:rsidR="00953DBE" w14:paraId="5C05D681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DACBDDE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06FCB97B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hmut 2013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28646745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2EDA95C3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C0C0C"/>
              </w:rPr>
            </w:pPr>
            <w:r>
              <w:rPr>
                <w:rFonts w:ascii="Times New Roman" w:hAnsi="Times New Roman" w:cs="Times New Roman"/>
                <w:color w:val="0C0C0C"/>
              </w:rPr>
              <w:t xml:space="preserve">BCD: 9.88 ± 3.98, 39  </w:t>
            </w:r>
          </w:p>
          <w:p w14:paraId="12B02F90" w14:textId="77777777" w:rsidR="00953DBE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C0C0C"/>
              </w:rPr>
            </w:pPr>
            <w:r>
              <w:rPr>
                <w:rFonts w:ascii="Times New Roman" w:hAnsi="Times New Roman" w:cs="Times New Roman"/>
                <w:color w:val="0C0C0C"/>
              </w:rPr>
              <w:t>TWS: 10.13 ± 4.14, 41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0C1D5300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 ± 10.83, 40</w:t>
            </w:r>
          </w:p>
        </w:tc>
      </w:tr>
      <w:tr w:rsidR="00953DBE" w14:paraId="56FBD5C7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6702F2D8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772B3C74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hmut 2013 </w:t>
            </w: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50BB353C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C0C0C"/>
              </w:rPr>
            </w:pPr>
            <w:r>
              <w:rPr>
                <w:rFonts w:ascii="Times New Roman" w:hAnsi="Times New Roman" w:cs="Times New Roman"/>
                <w:color w:val="0C0C0C"/>
              </w:rPr>
              <w:t>10.01 ± 4.04, 8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38F62BD1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 ± 10.83, 40</w:t>
            </w:r>
          </w:p>
        </w:tc>
      </w:tr>
      <w:tr w:rsidR="00953DBE" w14:paraId="56E98548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6451FDE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74E442B0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ndra 2024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73DF5F3B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5B55600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F:30 ± 6.3, 12  </w:t>
            </w:r>
          </w:p>
          <w:p w14:paraId="7551E7A6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F:16.25 ± 4.8, 12</w:t>
            </w:r>
          </w:p>
          <w:p w14:paraId="6230B5DA" w14:textId="77777777" w:rsidR="00953DBE" w:rsidRDefault="00000000">
            <w:pPr>
              <w:rPr>
                <w:rFonts w:ascii="Times New Roman" w:hAnsi="Times New Roman" w:cs="Times New Roman"/>
                <w:color w:val="0C0C0C"/>
              </w:rPr>
            </w:pPr>
            <w:r>
              <w:rPr>
                <w:rFonts w:ascii="Times New Roman" w:hAnsi="Times New Roman" w:cs="Times New Roman"/>
              </w:rPr>
              <w:t>CO2 Laser:12.8 ± 5.2, 1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01BD516D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4 ± 24.31, 24</w:t>
            </w:r>
          </w:p>
        </w:tc>
      </w:tr>
      <w:tr w:rsidR="00953DBE" w14:paraId="60C4A5BC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57AB0E52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58515799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ndra 2024</w:t>
            </w:r>
          </w:p>
          <w:p w14:paraId="439A736E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174B1D8D" w14:textId="77777777" w:rsidR="00953DBE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C0C0C"/>
              </w:rPr>
            </w:pPr>
            <w:r>
              <w:rPr>
                <w:rFonts w:ascii="Times New Roman" w:hAnsi="Times New Roman" w:cs="Times New Roman"/>
                <w:color w:val="0C0C0C"/>
              </w:rPr>
              <w:t>20.09 ± 9.17, 34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37B974DA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4 ± 24.31, 24</w:t>
            </w:r>
          </w:p>
        </w:tc>
      </w:tr>
      <w:tr w:rsidR="00953DBE" w14:paraId="2753FDA2" w14:textId="77777777">
        <w:trPr>
          <w:trHeight w:val="1248"/>
          <w:jc w:val="center"/>
        </w:trPr>
        <w:tc>
          <w:tcPr>
            <w:tcW w:w="145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31715A1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 score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57A5B6C0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badawey 2015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0B60C7EF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an</w:t>
            </w:r>
            <w:r>
              <w:rPr>
                <w:rFonts w:ascii="Times New Roman" w:hAnsi="Times New Roman" w:cs="Times New Roman"/>
              </w:rPr>
              <w:t>, 95CI, N</w:t>
            </w:r>
          </w:p>
          <w:p w14:paraId="1AE2C9AF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:</w:t>
            </w:r>
          </w:p>
          <w:p w14:paraId="095FF85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:4.3, [4.16, 4.66], 40</w:t>
            </w:r>
          </w:p>
          <w:p w14:paraId="41C7238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lation:3.9, [3.68, 4.12], 40</w:t>
            </w:r>
          </w:p>
          <w:p w14:paraId="0FAAF0E6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</w:t>
            </w:r>
          </w:p>
          <w:p w14:paraId="2BE86EE3" w14:textId="77777777" w:rsidR="00953DBE" w:rsidRDefault="00000000">
            <w:pP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DL: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7, [1.56, 1.84], 40</w:t>
            </w:r>
          </w:p>
          <w:p w14:paraId="0EF2D14F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lation: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5, [1.34, 1.66], 4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14548B2F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an</w:t>
            </w:r>
            <w:r>
              <w:rPr>
                <w:rFonts w:ascii="Times New Roman" w:hAnsi="Times New Roman" w:cs="Times New Roman"/>
              </w:rPr>
              <w:t>, 95CI, N</w:t>
            </w:r>
          </w:p>
          <w:p w14:paraId="0A6C487E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1 </w:t>
            </w:r>
          </w:p>
          <w:p w14:paraId="7725C903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, [3.43, 4.66], 40</w:t>
            </w:r>
          </w:p>
          <w:p w14:paraId="7F9D5D9D" w14:textId="77777777" w:rsidR="00953DBE" w:rsidRDefault="00000000">
            <w:pP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7:</w:t>
            </w:r>
          </w:p>
          <w:p w14:paraId="531D550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5,[1.34, 1.66], 40</w:t>
            </w:r>
          </w:p>
        </w:tc>
      </w:tr>
      <w:tr w:rsidR="00953DBE" w14:paraId="0663FDCC" w14:textId="77777777">
        <w:trPr>
          <w:trHeight w:val="2224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5C35EEA4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1C10EBA9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  <w:p w14:paraId="502D8351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  <w:p w14:paraId="7D139ADB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badawey 2015</w:t>
            </w:r>
          </w:p>
          <w:p w14:paraId="7428BAFE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599A90CB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19B19297" w14:textId="77777777" w:rsidR="00953D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D1 </w:t>
            </w:r>
          </w:p>
          <w:p w14:paraId="4C517256" w14:textId="77777777" w:rsidR="00953D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DL:4.3 ± 0.83,40  </w:t>
            </w:r>
            <w:r>
              <w:rPr>
                <w:rFonts w:ascii="Times New Roman" w:hAnsi="Times New Roman" w:cs="Times New Roman"/>
              </w:rPr>
              <w:t xml:space="preserve">Coblation: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.9 ± 0.71,40</w:t>
            </w:r>
          </w:p>
          <w:p w14:paraId="6B9C3205" w14:textId="77777777" w:rsidR="00953D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7</w:t>
            </w:r>
          </w:p>
          <w:p w14:paraId="6237CF6B" w14:textId="77777777" w:rsidR="00953D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DL:1.7 ± 0.45, 40 </w:t>
            </w:r>
            <w:r>
              <w:rPr>
                <w:rFonts w:ascii="Times New Roman" w:hAnsi="Times New Roman" w:cs="Times New Roman"/>
              </w:rPr>
              <w:t xml:space="preserve">Coblation: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5 ± 0.52, 40</w:t>
            </w:r>
          </w:p>
          <w:p w14:paraId="121D2167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1 4.1 ± 0.78, 80</w:t>
            </w:r>
          </w:p>
          <w:p w14:paraId="0297249E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D7 </w:t>
            </w:r>
            <w:r>
              <w:rPr>
                <w:rFonts w:ascii="Times New Roman" w:hAnsi="Times New Roman" w:cs="Times New Roman"/>
              </w:rPr>
              <w:t xml:space="preserve">1.6 ± 0.49, 80 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7B647DB6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5937B7CA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1:</w:t>
            </w:r>
          </w:p>
          <w:p w14:paraId="499296ED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.5 ± 1.98, 40</w:t>
            </w:r>
          </w:p>
          <w:p w14:paraId="17B4D412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7:</w:t>
            </w:r>
          </w:p>
          <w:p w14:paraId="0F388571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5 ± 0.52, 40</w:t>
            </w:r>
          </w:p>
        </w:tc>
      </w:tr>
      <w:tr w:rsidR="00953DBE" w14:paraId="4979AB26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450C21FF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7D8117E3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hmut 2013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5C7E6104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775CB289" w14:textId="77777777" w:rsidR="00953DBE" w:rsidRDefault="00000000">
            <w:pP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CD: 6.35 ± 1.2, 39  TWS: 4.7 ± 1.3, 41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3A3A3B0A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66F7BF7A" w14:textId="77777777" w:rsidR="00953DBE" w:rsidRDefault="00000000">
            <w:pP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4.5 ± 1.2, 40</w:t>
            </w:r>
          </w:p>
        </w:tc>
      </w:tr>
      <w:tr w:rsidR="00953DBE" w14:paraId="3147E78F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5BA7A5FF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499815A2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hmut 2013 </w:t>
            </w: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6A82B434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33480C41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5.50 </w:t>
            </w:r>
            <w:r>
              <w:rPr>
                <w:rFonts w:ascii="Times New Roman" w:hAnsi="Times New Roman" w:cs="Times New Roman"/>
              </w:rPr>
              <w:t>± 1.2, 8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6E0AD986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4.5 ± 1.2, 40</w:t>
            </w:r>
          </w:p>
        </w:tc>
      </w:tr>
      <w:tr w:rsidR="00953DBE" w14:paraId="3EB08064" w14:textId="77777777">
        <w:trPr>
          <w:trHeight w:val="332"/>
          <w:jc w:val="center"/>
        </w:trPr>
        <w:tc>
          <w:tcPr>
            <w:tcW w:w="145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E8B38C9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2E0E36B6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ndra 2024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7255A6BA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, N</w:t>
            </w:r>
          </w:p>
          <w:p w14:paraId="5AEA19C4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h:</w:t>
            </w:r>
          </w:p>
          <w:p w14:paraId="61EB5921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F:7.1 ± 0.8, 12   </w:t>
            </w:r>
          </w:p>
          <w:p w14:paraId="1CC73A8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F:7.3 ± 0.6, 12</w:t>
            </w:r>
          </w:p>
          <w:p w14:paraId="221D2A55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2 Laser:6.9 ± 0.7, 10</w:t>
            </w:r>
          </w:p>
          <w:p w14:paraId="53EDB7D3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:</w:t>
            </w:r>
          </w:p>
          <w:p w14:paraId="61B1F54A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F:4.5 ± 0.9, 12   </w:t>
            </w:r>
          </w:p>
          <w:p w14:paraId="031BF758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F:4 ± 0.9, 12</w:t>
            </w:r>
          </w:p>
          <w:p w14:paraId="62ECAE2D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2 Laser:3.1 ± 0.9, 10</w:t>
            </w:r>
          </w:p>
          <w:p w14:paraId="2CE2F1EE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w:</w:t>
            </w:r>
          </w:p>
          <w:p w14:paraId="1968126D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F:2.3 ± 0.4, 12   </w:t>
            </w:r>
          </w:p>
          <w:p w14:paraId="4897A6B4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F:2.2 ± 0.9, 12</w:t>
            </w:r>
          </w:p>
          <w:p w14:paraId="7CE32FB0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2 Laser:4.5 ± 0.9, 10</w:t>
            </w:r>
          </w:p>
          <w:p w14:paraId="32A96D26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w:</w:t>
            </w:r>
          </w:p>
          <w:p w14:paraId="28CD082C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F:0.16 ± 0.3, 12  </w:t>
            </w:r>
          </w:p>
          <w:p w14:paraId="5CBF50C1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F:0.33 ± 0.4, 12</w:t>
            </w:r>
          </w:p>
          <w:p w14:paraId="3289F4F9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2 Laser:0.5 ± 0.5, 10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7187CDC5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an, SD, N</w:t>
            </w:r>
          </w:p>
          <w:p w14:paraId="01EDEC31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h:6.9 ± 0.7, 24</w:t>
            </w:r>
          </w:p>
          <w:p w14:paraId="1F8ABD63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:3.1 ± 0.7, 24</w:t>
            </w:r>
          </w:p>
          <w:p w14:paraId="2890518A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w:1.2 ± 0.5, 24</w:t>
            </w:r>
          </w:p>
          <w:p w14:paraId="4394EC0E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w:0.08 ± 0.2, 24</w:t>
            </w:r>
          </w:p>
          <w:p w14:paraId="4330B585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953DBE" w14:paraId="50D4AF0E" w14:textId="77777777">
        <w:trPr>
          <w:trHeight w:val="332"/>
          <w:jc w:val="center"/>
        </w:trPr>
        <w:tc>
          <w:tcPr>
            <w:tcW w:w="145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43A4456" w14:textId="77777777" w:rsidR="00953DBE" w:rsidRDefault="00953DB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noWrap/>
            <w:vAlign w:val="center"/>
          </w:tcPr>
          <w:p w14:paraId="1A5C6013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ndra 2024</w:t>
            </w:r>
          </w:p>
          <w:p w14:paraId="64DE81A8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re-integrat</w:t>
            </w:r>
          </w:p>
        </w:tc>
        <w:tc>
          <w:tcPr>
            <w:tcW w:w="3244" w:type="dxa"/>
            <w:tcBorders>
              <w:tl2br w:val="nil"/>
              <w:tr2bl w:val="nil"/>
            </w:tcBorders>
            <w:noWrap/>
            <w:vAlign w:val="center"/>
          </w:tcPr>
          <w:p w14:paraId="4720F22E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4h: 7.11 ± 0.72, 34</w:t>
            </w:r>
          </w:p>
          <w:p w14:paraId="55F7BAFB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w:3.91 ± 1.46, 34</w:t>
            </w:r>
          </w:p>
          <w:p w14:paraId="1BCD1B15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w:2.91 ± 1.46, 34</w:t>
            </w:r>
          </w:p>
          <w:p w14:paraId="2694BDB0" w14:textId="77777777" w:rsidR="00953D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w:0.32 ± 0.42, 34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noWrap/>
            <w:vAlign w:val="center"/>
          </w:tcPr>
          <w:p w14:paraId="333DC03C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h:6.9 ± 0.7, 24</w:t>
            </w:r>
          </w:p>
          <w:p w14:paraId="63049995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:3.1 ± 0.7, 24</w:t>
            </w:r>
          </w:p>
          <w:p w14:paraId="4284D686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w:1.2 ± 0.5, 24</w:t>
            </w:r>
          </w:p>
          <w:p w14:paraId="7D26B402" w14:textId="77777777" w:rsidR="00953DB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w:0.08 ± 0.2, 24</w:t>
            </w:r>
          </w:p>
        </w:tc>
      </w:tr>
    </w:tbl>
    <w:p w14:paraId="0A4C8F85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362A9637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1AD19EF7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76CC1B2E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0F3BAF6C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7FC57183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54A0A008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31282D0C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6D54EC8A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6E035966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11899438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6607ED0D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591DFB37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6E3B519B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74B6A556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1DF1C22A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5EB28AB7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028076EF" w14:textId="77777777" w:rsidR="00953DBE" w:rsidRDefault="00000000">
      <w:pPr>
        <w:pStyle w:val="Heading1"/>
      </w:pPr>
      <w:bookmarkStart w:id="5" w:name="_Toc15972"/>
      <w:bookmarkStart w:id="6" w:name="_Toc18780"/>
      <w:r>
        <w:rPr>
          <w:rFonts w:hint="eastAsia"/>
        </w:rPr>
        <w:t>Supplement 3</w:t>
      </w:r>
      <w:r>
        <w:rPr>
          <w:rFonts w:hint="eastAsia"/>
        </w:rPr>
        <w:t>：</w:t>
      </w:r>
      <w:r>
        <w:rPr>
          <w:rFonts w:hint="eastAsia"/>
        </w:rPr>
        <w:t>S</w:t>
      </w:r>
      <w:r>
        <w:t>ensitivity analysis</w:t>
      </w:r>
      <w:r>
        <w:rPr>
          <w:rFonts w:hint="eastAsia"/>
        </w:rPr>
        <w:t>, meta-regression and subgroup of operative time</w:t>
      </w:r>
      <w:bookmarkEnd w:id="5"/>
      <w:bookmarkEnd w:id="6"/>
    </w:p>
    <w:p w14:paraId="155F6A3F" w14:textId="77777777" w:rsidR="00953DBE" w:rsidRDefault="00000000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  <w:r>
        <w:rPr>
          <w:noProof/>
        </w:rPr>
        <w:drawing>
          <wp:inline distT="0" distB="0" distL="114300" distR="114300" wp14:anchorId="54620691" wp14:editId="4FA2D073">
            <wp:extent cx="4572000" cy="294576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4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BA7F1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orest plot of operative time exclude Raut 2001 and Raut 2002</w:t>
      </w:r>
    </w:p>
    <w:p w14:paraId="0AE683BF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4858FCE5" w14:textId="77777777" w:rsidR="00953DBE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3423BB92" wp14:editId="59DFAA2D">
            <wp:extent cx="4604385" cy="2776855"/>
            <wp:effectExtent l="0" t="0" r="571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4385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AB41C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orest plot of operative time exclud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Elbadawey 2015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, Mahmut 2013 and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Kondra 2024</w:t>
      </w:r>
    </w:p>
    <w:p w14:paraId="7F0C649E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197D086C" w14:textId="77777777" w:rsidR="00953DBE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74906DE4" wp14:editId="63D4B318">
            <wp:extent cx="5272405" cy="3514725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8D6FF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 w:hint="eastAsia"/>
          <w:b/>
          <w:bCs/>
        </w:rPr>
        <w:t xml:space="preserve"> Sensitivity analysis</w:t>
      </w:r>
      <w:r>
        <w:rPr>
          <w:rFonts w:ascii="Times New Roman" w:hAnsi="Times New Roman" w:cs="Times New Roman" w:hint="eastAsia"/>
          <w:b/>
          <w:bCs/>
        </w:rPr>
        <w:t xml:space="preserve"> of operative time</w:t>
      </w:r>
      <w:r>
        <w:rPr>
          <w:rFonts w:ascii="Times New Roman" w:eastAsia="SimSun" w:hAnsi="Times New Roman" w:cs="Times New Roman" w:hint="eastAsia"/>
          <w:b/>
          <w:bCs/>
        </w:rPr>
        <w:t>.</w:t>
      </w:r>
    </w:p>
    <w:p w14:paraId="0A1CE495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1179E9FE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0D128227" w14:textId="77777777" w:rsidR="00953DBE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114300" distR="114300" wp14:anchorId="71E795E1" wp14:editId="5C6DC3BC">
            <wp:extent cx="4594225" cy="3223260"/>
            <wp:effectExtent l="0" t="0" r="635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94225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7D395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orest plot of operative time exclude Kondra 2024</w:t>
      </w:r>
    </w:p>
    <w:p w14:paraId="1F1CC490" w14:textId="77777777" w:rsidR="00953DBE" w:rsidRDefault="00953DBE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2DAD7C17" w14:textId="77777777" w:rsidR="00953DBE" w:rsidRDefault="00000000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  <w:r>
        <w:rPr>
          <w:rFonts w:ascii="Times New Roman" w:hAnsi="Times New Roman" w:cs="Times New Roman"/>
          <w:b/>
          <w:bCs/>
          <w:noProof/>
          <w:kern w:val="44"/>
          <w:sz w:val="40"/>
          <w:szCs w:val="40"/>
        </w:rPr>
        <w:lastRenderedPageBreak/>
        <w:drawing>
          <wp:inline distT="0" distB="0" distL="114300" distR="114300" wp14:anchorId="79FAEBD2" wp14:editId="2A35C00A">
            <wp:extent cx="5267325" cy="2439035"/>
            <wp:effectExtent l="0" t="0" r="0" b="8890"/>
            <wp:docPr id="5" name="图片 5" descr="48e6291d-42d6-45b7-9ee6-86b2937418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48e6291d-42d6-45b7-9ee6-86b29374182b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E4589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Meta-regression of continent age and minimally invasive method</w:t>
      </w:r>
    </w:p>
    <w:p w14:paraId="4E3E880A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4FF5B76E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208AE1F6" w14:textId="77777777" w:rsidR="00953DBE" w:rsidRDefault="00000000">
      <w:r>
        <w:rPr>
          <w:noProof/>
        </w:rPr>
        <w:drawing>
          <wp:inline distT="0" distB="0" distL="114300" distR="114300" wp14:anchorId="6B151712" wp14:editId="23230CC5">
            <wp:extent cx="5029200" cy="3657600"/>
            <wp:effectExtent l="0" t="0" r="0" b="0"/>
            <wp:docPr id="1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B5C88" w14:textId="77777777" w:rsidR="00953DBE" w:rsidRDefault="00000000">
      <w:pPr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NOTE 1=children 2=adults 3=</w:t>
      </w:r>
      <w:r>
        <w:rPr>
          <w:rFonts w:ascii="Times New Roman" w:eastAsia="SimSun" w:hAnsi="Times New Roman" w:cs="Times New Roman"/>
          <w:sz w:val="24"/>
          <w:szCs w:val="24"/>
        </w:rPr>
        <w:t>mixed-age groups</w:t>
      </w:r>
    </w:p>
    <w:p w14:paraId="4DE98FCB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orest plot of subgroup by age</w:t>
      </w:r>
    </w:p>
    <w:p w14:paraId="143E360A" w14:textId="77777777" w:rsidR="00953DBE" w:rsidRDefault="00953DBE">
      <w:pPr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</w:p>
    <w:p w14:paraId="31ABE890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2B05A85E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1318DFA4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3C48409D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3AE39D0E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490CE9A4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0F6C2454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42BA65A2" w14:textId="77777777" w:rsidR="00953DBE" w:rsidRDefault="00000000">
      <w:pPr>
        <w:pStyle w:val="Heading1"/>
      </w:pPr>
      <w:bookmarkStart w:id="7" w:name="_Toc14676"/>
      <w:bookmarkStart w:id="8" w:name="_Toc30435"/>
      <w:r>
        <w:rPr>
          <w:rFonts w:hint="eastAsia"/>
        </w:rPr>
        <w:t>Supplement 4</w:t>
      </w:r>
      <w:r>
        <w:rPr>
          <w:rFonts w:hint="eastAsia"/>
        </w:rPr>
        <w:t>：</w:t>
      </w:r>
      <w:r>
        <w:rPr>
          <w:rFonts w:hint="eastAsia"/>
        </w:rPr>
        <w:t>S</w:t>
      </w:r>
      <w:r>
        <w:t>ensitivity analysis</w:t>
      </w:r>
      <w:r>
        <w:rPr>
          <w:rFonts w:hint="eastAsia"/>
        </w:rPr>
        <w:t>, meta-regression and subgroup of I</w:t>
      </w:r>
      <w:r>
        <w:t xml:space="preserve">ntraoperative </w:t>
      </w:r>
      <w:r>
        <w:rPr>
          <w:rFonts w:hint="eastAsia"/>
        </w:rPr>
        <w:t>B</w:t>
      </w:r>
      <w:r>
        <w:t>leeding</w:t>
      </w:r>
      <w:bookmarkEnd w:id="7"/>
      <w:bookmarkEnd w:id="8"/>
    </w:p>
    <w:p w14:paraId="03D9DDC2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581D1026" w14:textId="77777777" w:rsidR="00953DBE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12ADA588" wp14:editId="2AB3FC38">
            <wp:extent cx="5029200" cy="3232785"/>
            <wp:effectExtent l="0" t="0" r="0" b="5715"/>
            <wp:docPr id="1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23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1763E" w14:textId="77777777" w:rsidR="00953DBE" w:rsidRDefault="00953DBE">
      <w:pPr>
        <w:rPr>
          <w:rFonts w:ascii="Times New Roman" w:eastAsia="SimSun" w:hAnsi="Times New Roman" w:cs="Times New Roman"/>
          <w:sz w:val="24"/>
          <w:szCs w:val="24"/>
        </w:rPr>
      </w:pPr>
    </w:p>
    <w:p w14:paraId="49220CB4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orest plot of intraoperative bleeding exclude Raut 2001 and Raut 2002</w:t>
      </w:r>
    </w:p>
    <w:p w14:paraId="3A4E29B0" w14:textId="77777777" w:rsidR="00953DBE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114300" distR="114300" wp14:anchorId="55DFB175" wp14:editId="01A7A96D">
            <wp:extent cx="5029200" cy="2921000"/>
            <wp:effectExtent l="0" t="0" r="0" b="3175"/>
            <wp:docPr id="2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205AC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orest plot exclud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Elbadawey 2015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, Mahmut 2013 and Kondra 2024</w:t>
      </w:r>
    </w:p>
    <w:p w14:paraId="59C0954A" w14:textId="77777777" w:rsidR="00953DBE" w:rsidRDefault="00953DBE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C2C10BF" w14:textId="77777777" w:rsidR="00953DBE" w:rsidRDefault="00000000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  <w:r>
        <w:rPr>
          <w:noProof/>
        </w:rPr>
        <w:drawing>
          <wp:inline distT="0" distB="0" distL="114300" distR="114300" wp14:anchorId="181B7EDC" wp14:editId="71DE839B">
            <wp:extent cx="5272405" cy="3514725"/>
            <wp:effectExtent l="0" t="0" r="4445" b="0"/>
            <wp:docPr id="2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B598F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 w:hint="eastAsia"/>
          <w:b/>
          <w:bCs/>
        </w:rPr>
        <w:t>Sensitivity analysis</w:t>
      </w:r>
      <w:r>
        <w:rPr>
          <w:rFonts w:ascii="Times New Roman" w:hAnsi="Times New Roman" w:cs="Times New Roman" w:hint="eastAsia"/>
          <w:b/>
          <w:bCs/>
        </w:rPr>
        <w:t xml:space="preserve"> of intraoperative bleeding</w:t>
      </w:r>
      <w:r>
        <w:rPr>
          <w:rFonts w:ascii="Times New Roman" w:eastAsia="SimSun" w:hAnsi="Times New Roman" w:cs="Times New Roman" w:hint="eastAsia"/>
          <w:b/>
          <w:bCs/>
        </w:rPr>
        <w:t>.</w:t>
      </w:r>
    </w:p>
    <w:p w14:paraId="69F7AB8C" w14:textId="77777777" w:rsidR="00953DBE" w:rsidRDefault="00000000">
      <w:r>
        <w:rPr>
          <w:noProof/>
        </w:rPr>
        <w:lastRenderedPageBreak/>
        <w:drawing>
          <wp:inline distT="0" distB="0" distL="114300" distR="114300" wp14:anchorId="006BB3CE" wp14:editId="3EDDA3A7">
            <wp:extent cx="5029200" cy="3657600"/>
            <wp:effectExtent l="0" t="0" r="0" b="0"/>
            <wp:docPr id="2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D0993" w14:textId="77777777" w:rsidR="00953DBE" w:rsidRDefault="00000000">
      <w:pPr>
        <w:jc w:val="center"/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orest plot exclude Ali 2020, Javid 2023 and Elbadawey 2015</w:t>
      </w:r>
    </w:p>
    <w:p w14:paraId="20E545F0" w14:textId="77777777" w:rsidR="00953DBE" w:rsidRDefault="00953DBE"/>
    <w:p w14:paraId="16B8D37E" w14:textId="77777777" w:rsidR="00953DBE" w:rsidRDefault="00000000">
      <w:r>
        <w:rPr>
          <w:noProof/>
        </w:rPr>
        <w:drawing>
          <wp:inline distT="0" distB="0" distL="114300" distR="114300" wp14:anchorId="57DC11E3" wp14:editId="30A71D10">
            <wp:extent cx="5271135" cy="2435225"/>
            <wp:effectExtent l="0" t="0" r="5715" b="3175"/>
            <wp:docPr id="7" name="图片 7" descr="ceb9ce7c-7312-4383-ae1b-026accf81b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eb9ce7c-7312-4383-ae1b-026accf81b59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6514E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Meta-regression of continent age and minimally invasive method</w:t>
      </w:r>
    </w:p>
    <w:p w14:paraId="60B9F094" w14:textId="77777777" w:rsidR="00953DBE" w:rsidRDefault="00953DBE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84F5666" w14:textId="77777777" w:rsidR="00953DBE" w:rsidRDefault="00953DBE"/>
    <w:p w14:paraId="76B271D3" w14:textId="77777777" w:rsidR="00953DBE" w:rsidRDefault="00953DBE"/>
    <w:p w14:paraId="36C5A5A3" w14:textId="77777777" w:rsidR="00953DBE" w:rsidRDefault="00000000">
      <w:r>
        <w:rPr>
          <w:noProof/>
        </w:rPr>
        <w:lastRenderedPageBreak/>
        <w:drawing>
          <wp:inline distT="0" distB="0" distL="114300" distR="114300" wp14:anchorId="1612C25C" wp14:editId="68B70B33">
            <wp:extent cx="5029200" cy="3657600"/>
            <wp:effectExtent l="0" t="0" r="0" b="0"/>
            <wp:docPr id="2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02CF7" w14:textId="77777777" w:rsidR="00953DBE" w:rsidRDefault="00000000">
      <w:pPr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NOTE 1=children 2=adults 3=</w:t>
      </w:r>
      <w:r>
        <w:rPr>
          <w:rFonts w:ascii="Times New Roman" w:eastAsia="SimSun" w:hAnsi="Times New Roman" w:cs="Times New Roman"/>
          <w:sz w:val="24"/>
          <w:szCs w:val="24"/>
        </w:rPr>
        <w:t>mixed-age groups</w:t>
      </w:r>
    </w:p>
    <w:p w14:paraId="0579D5E7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orest plot of subgroup by age</w:t>
      </w:r>
    </w:p>
    <w:p w14:paraId="2E0FAE0D" w14:textId="77777777" w:rsidR="00953DBE" w:rsidRDefault="00953DBE"/>
    <w:p w14:paraId="2A94E5DE" w14:textId="77777777" w:rsidR="00953DBE" w:rsidRDefault="00000000">
      <w:r>
        <w:rPr>
          <w:noProof/>
        </w:rPr>
        <w:drawing>
          <wp:inline distT="0" distB="0" distL="114300" distR="114300" wp14:anchorId="5135A42E" wp14:editId="11E84DD5">
            <wp:extent cx="5029200" cy="3657600"/>
            <wp:effectExtent l="0" t="0" r="0" b="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33185" w14:textId="77777777" w:rsidR="00953DBE" w:rsidRDefault="00000000">
      <w:pPr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NOTE 1=Asia  2=Europe</w:t>
      </w:r>
    </w:p>
    <w:p w14:paraId="05CF73D1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orest plot of subgroup by continent</w:t>
      </w:r>
    </w:p>
    <w:p w14:paraId="029ACAC2" w14:textId="77777777" w:rsidR="00953DBE" w:rsidRDefault="00953DBE"/>
    <w:p w14:paraId="07611FF0" w14:textId="77777777" w:rsidR="00953DBE" w:rsidRDefault="00000000">
      <w:pPr>
        <w:pStyle w:val="Heading1"/>
      </w:pPr>
      <w:bookmarkStart w:id="9" w:name="_Toc20138"/>
      <w:bookmarkStart w:id="10" w:name="_Toc27191"/>
      <w:r>
        <w:rPr>
          <w:rFonts w:hint="eastAsia"/>
        </w:rPr>
        <w:lastRenderedPageBreak/>
        <w:t>Supplement 5</w:t>
      </w:r>
      <w:r>
        <w:rPr>
          <w:rFonts w:hint="eastAsia"/>
        </w:rPr>
        <w:t>：</w:t>
      </w:r>
      <w:r>
        <w:rPr>
          <w:rFonts w:hint="eastAsia"/>
        </w:rPr>
        <w:t>S</w:t>
      </w:r>
      <w:r>
        <w:t>ensitivity analysis</w:t>
      </w:r>
      <w:r>
        <w:rPr>
          <w:rFonts w:hint="eastAsia"/>
        </w:rPr>
        <w:t xml:space="preserve"> of VAS</w:t>
      </w:r>
      <w:bookmarkEnd w:id="9"/>
      <w:bookmarkEnd w:id="10"/>
    </w:p>
    <w:p w14:paraId="3412FB27" w14:textId="77777777" w:rsidR="00953DBE" w:rsidRDefault="00000000">
      <w:r>
        <w:rPr>
          <w:noProof/>
        </w:rPr>
        <w:drawing>
          <wp:inline distT="0" distB="0" distL="114300" distR="114300" wp14:anchorId="17FEA50B" wp14:editId="1F0E6779">
            <wp:extent cx="5029200" cy="3657600"/>
            <wp:effectExtent l="0" t="0" r="0" b="0"/>
            <wp:docPr id="2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3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9E425" w14:textId="77777777" w:rsidR="00953DBE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orest plot of  VAS exclude Kondra 2024</w:t>
      </w:r>
    </w:p>
    <w:p w14:paraId="62F239FE" w14:textId="77777777" w:rsidR="00953DBE" w:rsidRDefault="00953DBE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1A79FA4" w14:textId="77777777" w:rsidR="00953DBE" w:rsidRDefault="00953DBE"/>
    <w:p w14:paraId="16A40C4E" w14:textId="77777777" w:rsidR="00953DBE" w:rsidRDefault="00953DBE"/>
    <w:p w14:paraId="2E78C8E1" w14:textId="77777777" w:rsidR="00953DBE" w:rsidRDefault="00000000">
      <w:r>
        <w:fldChar w:fldCharType="begin">
          <w:fldData xml:space="preserve">ZQBKAHoAdABYAFEAMQAwAEcAOABXAGQAbgA3AFYAawBTAFoANwBZAHgASQBqAFkAdQBBADQARgBJ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</w:p>
    <w:p w14:paraId="6ABF3C16" w14:textId="77777777" w:rsidR="00953DBE" w:rsidRDefault="00953DBE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4571001B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1B1DE161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645C0A59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3A05D671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0D008C4A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6912A130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0ABE9205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4BF48CA7" w14:textId="77777777" w:rsidR="00953DBE" w:rsidRDefault="00000000">
      <w:pPr>
        <w:pStyle w:val="Heading1"/>
      </w:pPr>
      <w:bookmarkStart w:id="11" w:name="_Toc488"/>
      <w:bookmarkStart w:id="12" w:name="_Toc28391"/>
      <w:bookmarkStart w:id="13" w:name="_Toc25524"/>
      <w:r>
        <w:lastRenderedPageBreak/>
        <w:t xml:space="preserve">Supplement </w:t>
      </w:r>
      <w:r>
        <w:rPr>
          <w:rFonts w:hint="eastAsia"/>
        </w:rPr>
        <w:t>6</w:t>
      </w:r>
      <w:r>
        <w:t>: Pain comparison outcomes</w:t>
      </w:r>
      <w:bookmarkEnd w:id="11"/>
      <w:bookmarkEnd w:id="12"/>
      <w:bookmarkEnd w:id="13"/>
    </w:p>
    <w:tbl>
      <w:tblPr>
        <w:tblStyle w:val="TableGrid"/>
        <w:tblW w:w="9198" w:type="dxa"/>
        <w:jc w:val="center"/>
        <w:tblLayout w:type="fixed"/>
        <w:tblLook w:val="04A0" w:firstRow="1" w:lastRow="0" w:firstColumn="1" w:lastColumn="0" w:noHBand="0" w:noVBand="1"/>
      </w:tblPr>
      <w:tblGrid>
        <w:gridCol w:w="550"/>
        <w:gridCol w:w="1341"/>
        <w:gridCol w:w="1460"/>
        <w:gridCol w:w="1778"/>
        <w:gridCol w:w="2297"/>
        <w:gridCol w:w="1772"/>
      </w:tblGrid>
      <w:tr w:rsidR="00953DBE" w14:paraId="58F7C188" w14:textId="77777777">
        <w:trPr>
          <w:tblHeader/>
          <w:jc w:val="center"/>
        </w:trPr>
        <w:tc>
          <w:tcPr>
            <w:tcW w:w="550" w:type="dxa"/>
            <w:vAlign w:val="center"/>
          </w:tcPr>
          <w:p w14:paraId="7FC4BD67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No.</w:t>
            </w:r>
          </w:p>
        </w:tc>
        <w:tc>
          <w:tcPr>
            <w:tcW w:w="1341" w:type="dxa"/>
            <w:vAlign w:val="center"/>
          </w:tcPr>
          <w:p w14:paraId="39A31759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study</w:t>
            </w:r>
          </w:p>
        </w:tc>
        <w:tc>
          <w:tcPr>
            <w:tcW w:w="1460" w:type="dxa"/>
            <w:vAlign w:val="center"/>
          </w:tcPr>
          <w:p w14:paraId="40C37FC8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evaluation indices</w:t>
            </w:r>
          </w:p>
        </w:tc>
        <w:tc>
          <w:tcPr>
            <w:tcW w:w="1778" w:type="dxa"/>
            <w:vAlign w:val="center"/>
          </w:tcPr>
          <w:p w14:paraId="2709FC5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45216F0A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Study conclusion</w:t>
            </w:r>
          </w:p>
        </w:tc>
        <w:tc>
          <w:tcPr>
            <w:tcW w:w="1772" w:type="dxa"/>
            <w:vAlign w:val="center"/>
          </w:tcPr>
          <w:p w14:paraId="2EADB4A4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Conclusion</w:t>
            </w:r>
          </w:p>
        </w:tc>
      </w:tr>
      <w:tr w:rsidR="00953DBE" w14:paraId="4F692C7C" w14:textId="77777777">
        <w:trPr>
          <w:jc w:val="center"/>
        </w:trPr>
        <w:tc>
          <w:tcPr>
            <w:tcW w:w="550" w:type="dxa"/>
            <w:vAlign w:val="center"/>
          </w:tcPr>
          <w:p w14:paraId="33C862F6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Cs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2989481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18"/>
              </w:rPr>
              <w:t>Raut 2001</w:t>
            </w:r>
            <w:r>
              <w:rPr>
                <w:rFonts w:ascii="Times New Roman" w:eastAsia="SimSun" w:hAnsi="Times New Roman" w:cs="Times New Roman" w:hint="eastAsia"/>
                <w:szCs w:val="18"/>
              </w:rPr>
              <w:t>[19]</w:t>
            </w:r>
          </w:p>
        </w:tc>
        <w:tc>
          <w:tcPr>
            <w:tcW w:w="1460" w:type="dxa"/>
            <w:vAlign w:val="center"/>
          </w:tcPr>
          <w:p w14:paraId="129E7FB5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S</w:t>
            </w:r>
          </w:p>
        </w:tc>
        <w:tc>
          <w:tcPr>
            <w:tcW w:w="1778" w:type="dxa"/>
            <w:vAlign w:val="center"/>
          </w:tcPr>
          <w:p w14:paraId="6595F9D3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>＞</w:t>
            </w:r>
            <w:r>
              <w:rPr>
                <w:rFonts w:ascii="Times New Roman" w:eastAsia="SimSun" w:hAnsi="Times New Roman" w:cs="Times New Roman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459E00E6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overall mean pain score was 6.9 for each group</w:t>
            </w:r>
          </w:p>
        </w:tc>
        <w:tc>
          <w:tcPr>
            <w:tcW w:w="1772" w:type="dxa"/>
            <w:vAlign w:val="center"/>
          </w:tcPr>
          <w:p w14:paraId="59954AF3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 difference</w:t>
            </w:r>
          </w:p>
        </w:tc>
      </w:tr>
      <w:tr w:rsidR="00953DBE" w14:paraId="0B1AB46D" w14:textId="77777777">
        <w:trPr>
          <w:jc w:val="center"/>
        </w:trPr>
        <w:tc>
          <w:tcPr>
            <w:tcW w:w="550" w:type="dxa"/>
            <w:vAlign w:val="center"/>
          </w:tcPr>
          <w:p w14:paraId="10DC7395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2</w:t>
            </w:r>
          </w:p>
        </w:tc>
        <w:tc>
          <w:tcPr>
            <w:tcW w:w="1341" w:type="dxa"/>
            <w:vAlign w:val="center"/>
          </w:tcPr>
          <w:p w14:paraId="744AC92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Sugiura 2002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20]</w:t>
            </w:r>
          </w:p>
        </w:tc>
        <w:tc>
          <w:tcPr>
            <w:tcW w:w="1460" w:type="dxa"/>
            <w:vAlign w:val="center"/>
          </w:tcPr>
          <w:p w14:paraId="74130B6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S</w:t>
            </w:r>
          </w:p>
        </w:tc>
        <w:tc>
          <w:tcPr>
            <w:tcW w:w="1778" w:type="dxa"/>
            <w:vAlign w:val="center"/>
          </w:tcPr>
          <w:p w14:paraId="19AA01A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>＞</w:t>
            </w:r>
            <w:r>
              <w:rPr>
                <w:rFonts w:ascii="Times New Roman" w:eastAsia="SimSun" w:hAnsi="Times New Roman" w:cs="Times New Roman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2A0D5DC6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T group presented slightly higher mean VAS pain scores during the 6-day period (except for the second day).</w:t>
            </w:r>
          </w:p>
        </w:tc>
        <w:tc>
          <w:tcPr>
            <w:tcW w:w="1772" w:type="dxa"/>
            <w:shd w:val="clear" w:color="auto" w:fill="FADBDF" w:themeFill="accent6" w:themeFillTint="32"/>
            <w:vAlign w:val="center"/>
          </w:tcPr>
          <w:p w14:paraId="5DD3381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CD win </w:t>
            </w:r>
          </w:p>
        </w:tc>
      </w:tr>
      <w:tr w:rsidR="00953DBE" w14:paraId="11278610" w14:textId="77777777">
        <w:trPr>
          <w:jc w:val="center"/>
        </w:trPr>
        <w:tc>
          <w:tcPr>
            <w:tcW w:w="550" w:type="dxa"/>
            <w:vAlign w:val="center"/>
          </w:tcPr>
          <w:p w14:paraId="1A8881AE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01E3C004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18"/>
              </w:rPr>
              <w:t>Raut 2002</w:t>
            </w:r>
          </w:p>
        </w:tc>
        <w:tc>
          <w:tcPr>
            <w:tcW w:w="1460" w:type="dxa"/>
            <w:vAlign w:val="center"/>
          </w:tcPr>
          <w:p w14:paraId="1949F7BA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S</w:t>
            </w:r>
          </w:p>
        </w:tc>
        <w:tc>
          <w:tcPr>
            <w:tcW w:w="1778" w:type="dxa"/>
            <w:vAlign w:val="center"/>
          </w:tcPr>
          <w:p w14:paraId="45B15CB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>＞</w:t>
            </w:r>
            <w:r>
              <w:rPr>
                <w:rFonts w:ascii="Times New Roman" w:eastAsia="SimSun" w:hAnsi="Times New Roman" w:cs="Times New Roman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403F71B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he overall</w:t>
            </w:r>
          </w:p>
          <w:p w14:paraId="5CF93B29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ain score was 45.7 for the CD group and</w:t>
            </w:r>
          </w:p>
          <w:p w14:paraId="605F8602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3.1 for the BS group.</w:t>
            </w:r>
          </w:p>
        </w:tc>
        <w:tc>
          <w:tcPr>
            <w:tcW w:w="1772" w:type="dxa"/>
            <w:shd w:val="clear" w:color="auto" w:fill="E3F2D9" w:themeFill="accent4" w:themeFillTint="32"/>
            <w:vAlign w:val="center"/>
          </w:tcPr>
          <w:p w14:paraId="4BA4ED11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BS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28215382" w14:textId="77777777">
        <w:trPr>
          <w:jc w:val="center"/>
        </w:trPr>
        <w:tc>
          <w:tcPr>
            <w:tcW w:w="550" w:type="dxa"/>
            <w:vAlign w:val="center"/>
          </w:tcPr>
          <w:p w14:paraId="344EC1F8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Cs w:val="18"/>
              </w:rPr>
              <w:t>4</w:t>
            </w:r>
          </w:p>
        </w:tc>
        <w:tc>
          <w:tcPr>
            <w:tcW w:w="1341" w:type="dxa"/>
            <w:vAlign w:val="center"/>
          </w:tcPr>
          <w:p w14:paraId="4C741CBD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>
              <w:rPr>
                <w:rFonts w:ascii="Times New Roman" w:eastAsia="SimSun" w:hAnsi="Times New Roman" w:cs="Times New Roman"/>
              </w:rPr>
              <w:t>Oko 2005</w:t>
            </w:r>
            <w:r>
              <w:rPr>
                <w:rFonts w:ascii="Times New Roman" w:eastAsia="SimSun" w:hAnsi="Times New Roman" w:cs="Times New Roman" w:hint="eastAsia"/>
              </w:rPr>
              <w:t>[22]</w:t>
            </w:r>
          </w:p>
        </w:tc>
        <w:tc>
          <w:tcPr>
            <w:tcW w:w="1460" w:type="dxa"/>
            <w:vAlign w:val="center"/>
          </w:tcPr>
          <w:p w14:paraId="1D7F49B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ace pain scale:</w:t>
            </w:r>
          </w:p>
        </w:tc>
        <w:tc>
          <w:tcPr>
            <w:tcW w:w="1778" w:type="dxa"/>
            <w:vAlign w:val="center"/>
          </w:tcPr>
          <w:p w14:paraId="373CB1A6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＜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2E780CEA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D(CD) group of pain scores lower than US group.</w:t>
            </w:r>
          </w:p>
        </w:tc>
        <w:tc>
          <w:tcPr>
            <w:tcW w:w="1772" w:type="dxa"/>
            <w:shd w:val="clear" w:color="auto" w:fill="FF0000"/>
            <w:vAlign w:val="center"/>
          </w:tcPr>
          <w:p w14:paraId="4E943E28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>CD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536E2A38" w14:textId="77777777">
        <w:trPr>
          <w:jc w:val="center"/>
        </w:trPr>
        <w:tc>
          <w:tcPr>
            <w:tcW w:w="550" w:type="dxa"/>
            <w:vAlign w:val="center"/>
          </w:tcPr>
          <w:p w14:paraId="218D66F0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</w:p>
        </w:tc>
        <w:tc>
          <w:tcPr>
            <w:tcW w:w="1341" w:type="dxa"/>
            <w:vAlign w:val="center"/>
          </w:tcPr>
          <w:p w14:paraId="48B2CE5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  <w:t>Philpott 2005</w:t>
            </w: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[11]</w:t>
            </w:r>
          </w:p>
        </w:tc>
        <w:tc>
          <w:tcPr>
            <w:tcW w:w="1460" w:type="dxa"/>
            <w:vAlign w:val="center"/>
          </w:tcPr>
          <w:p w14:paraId="0EA1DE0F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S</w:t>
            </w:r>
          </w:p>
        </w:tc>
        <w:tc>
          <w:tcPr>
            <w:tcW w:w="1778" w:type="dxa"/>
            <w:vAlign w:val="center"/>
          </w:tcPr>
          <w:p w14:paraId="72D096C0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>＞</w:t>
            </w:r>
            <w:r>
              <w:rPr>
                <w:rFonts w:ascii="Times New Roman" w:eastAsia="SimSun" w:hAnsi="Times New Roman" w:cs="Times New Roman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47343185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 difference</w:t>
            </w:r>
          </w:p>
        </w:tc>
        <w:tc>
          <w:tcPr>
            <w:tcW w:w="1772" w:type="dxa"/>
            <w:vAlign w:val="center"/>
          </w:tcPr>
          <w:p w14:paraId="385C9934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</w:rPr>
              <w:t>No difference</w:t>
            </w:r>
          </w:p>
        </w:tc>
      </w:tr>
      <w:tr w:rsidR="00953DBE" w14:paraId="549ECBAA" w14:textId="77777777">
        <w:trPr>
          <w:jc w:val="center"/>
        </w:trPr>
        <w:tc>
          <w:tcPr>
            <w:tcW w:w="550" w:type="dxa"/>
            <w:vMerge w:val="restart"/>
            <w:vAlign w:val="center"/>
          </w:tcPr>
          <w:p w14:paraId="44568760" w14:textId="77777777" w:rsidR="00953DBE" w:rsidRDefault="00000000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6</w:t>
            </w:r>
          </w:p>
        </w:tc>
        <w:tc>
          <w:tcPr>
            <w:tcW w:w="1341" w:type="dxa"/>
            <w:vMerge w:val="restart"/>
            <w:vAlign w:val="center"/>
          </w:tcPr>
          <w:p w14:paraId="46945055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Stavroulaki 2007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17]</w:t>
            </w:r>
          </w:p>
        </w:tc>
        <w:tc>
          <w:tcPr>
            <w:tcW w:w="1460" w:type="dxa"/>
            <w:vMerge w:val="restart"/>
            <w:vAlign w:val="center"/>
          </w:tcPr>
          <w:p w14:paraId="42DA9A48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S</w:t>
            </w:r>
          </w:p>
        </w:tc>
        <w:tc>
          <w:tcPr>
            <w:tcW w:w="1778" w:type="dxa"/>
            <w:vAlign w:val="center"/>
          </w:tcPr>
          <w:p w14:paraId="575D87F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D1-D4 </w:t>
            </w: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＜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0.05</w:t>
            </w:r>
          </w:p>
        </w:tc>
        <w:tc>
          <w:tcPr>
            <w:tcW w:w="2297" w:type="dxa"/>
            <w:vMerge w:val="restart"/>
            <w:shd w:val="clear" w:color="auto" w:fill="FFFFFF" w:themeFill="background1"/>
            <w:vAlign w:val="center"/>
          </w:tcPr>
          <w:p w14:paraId="3A36A17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The duration to cessation of significant pain in the TWS group was shorter than that in the CD group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</w:p>
        </w:tc>
        <w:tc>
          <w:tcPr>
            <w:tcW w:w="1772" w:type="dxa"/>
            <w:shd w:val="clear" w:color="auto" w:fill="75BD42" w:themeFill="accent4"/>
            <w:vAlign w:val="center"/>
          </w:tcPr>
          <w:p w14:paraId="5CDE3B89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TWS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207A8495" w14:textId="77777777">
        <w:trPr>
          <w:jc w:val="center"/>
        </w:trPr>
        <w:tc>
          <w:tcPr>
            <w:tcW w:w="550" w:type="dxa"/>
            <w:vMerge/>
            <w:vAlign w:val="center"/>
          </w:tcPr>
          <w:p w14:paraId="6AF80AE0" w14:textId="77777777" w:rsidR="00953DBE" w:rsidRDefault="00953DBE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48C63693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</w:p>
        </w:tc>
        <w:tc>
          <w:tcPr>
            <w:tcW w:w="1460" w:type="dxa"/>
            <w:vMerge/>
            <w:vAlign w:val="center"/>
          </w:tcPr>
          <w:p w14:paraId="77288156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78" w:type="dxa"/>
            <w:vAlign w:val="center"/>
          </w:tcPr>
          <w:p w14:paraId="67F6BB9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D5-D10 </w:t>
            </w: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>＞</w:t>
            </w:r>
            <w:r>
              <w:rPr>
                <w:rFonts w:ascii="Times New Roman" w:eastAsia="SimSun" w:hAnsi="Times New Roman" w:cs="Times New Roman"/>
              </w:rPr>
              <w:t>0.05</w:t>
            </w:r>
          </w:p>
        </w:tc>
        <w:tc>
          <w:tcPr>
            <w:tcW w:w="2297" w:type="dxa"/>
            <w:vMerge/>
            <w:shd w:val="clear" w:color="auto" w:fill="FFFFFF" w:themeFill="background1"/>
            <w:vAlign w:val="center"/>
          </w:tcPr>
          <w:p w14:paraId="7F86CFA3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1772" w:type="dxa"/>
            <w:shd w:val="clear" w:color="auto" w:fill="C7E4B3" w:themeFill="accent4" w:themeFillTint="66"/>
            <w:vAlign w:val="center"/>
          </w:tcPr>
          <w:p w14:paraId="71D8AD3A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TWS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2AF4AAED" w14:textId="77777777">
        <w:trPr>
          <w:jc w:val="center"/>
        </w:trPr>
        <w:tc>
          <w:tcPr>
            <w:tcW w:w="550" w:type="dxa"/>
            <w:vMerge w:val="restart"/>
            <w:vAlign w:val="center"/>
          </w:tcPr>
          <w:p w14:paraId="173CFB0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6</w:t>
            </w:r>
          </w:p>
        </w:tc>
        <w:tc>
          <w:tcPr>
            <w:tcW w:w="1341" w:type="dxa"/>
            <w:vMerge w:val="restart"/>
            <w:vAlign w:val="center"/>
          </w:tcPr>
          <w:p w14:paraId="19763C05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Sezen 2008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23]</w:t>
            </w:r>
          </w:p>
        </w:tc>
        <w:tc>
          <w:tcPr>
            <w:tcW w:w="1460" w:type="dxa"/>
            <w:vMerge w:val="restart"/>
            <w:vAlign w:val="center"/>
          </w:tcPr>
          <w:p w14:paraId="67E93972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S</w:t>
            </w:r>
          </w:p>
        </w:tc>
        <w:tc>
          <w:tcPr>
            <w:tcW w:w="1778" w:type="dxa"/>
            <w:vAlign w:val="center"/>
          </w:tcPr>
          <w:p w14:paraId="794DBC0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rning time pain scores</w:t>
            </w:r>
          </w:p>
          <w:p w14:paraId="36325A4A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D1, D2 </w:t>
            </w:r>
          </w:p>
          <w:p w14:paraId="44BEA053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>＜</w:t>
            </w:r>
            <w:r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2297" w:type="dxa"/>
            <w:vMerge w:val="restart"/>
            <w:shd w:val="clear" w:color="auto" w:fill="FFFFFF" w:themeFill="background1"/>
            <w:vAlign w:val="center"/>
          </w:tcPr>
          <w:p w14:paraId="60196904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WS shows lower than CD</w:t>
            </w:r>
          </w:p>
        </w:tc>
        <w:tc>
          <w:tcPr>
            <w:tcW w:w="1772" w:type="dxa"/>
            <w:shd w:val="clear" w:color="auto" w:fill="75BD42" w:themeFill="accent4"/>
            <w:vAlign w:val="center"/>
          </w:tcPr>
          <w:p w14:paraId="49DEA8A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rning time pain:</w:t>
            </w:r>
          </w:p>
          <w:p w14:paraId="7DF7EAB9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TWS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3EECAC5B" w14:textId="77777777">
        <w:trPr>
          <w:jc w:val="center"/>
        </w:trPr>
        <w:tc>
          <w:tcPr>
            <w:tcW w:w="550" w:type="dxa"/>
            <w:vMerge/>
            <w:vAlign w:val="center"/>
          </w:tcPr>
          <w:p w14:paraId="074E1959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5A2F173D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  <w:vMerge/>
            <w:vAlign w:val="center"/>
          </w:tcPr>
          <w:p w14:paraId="5B9B69EE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78" w:type="dxa"/>
            <w:vAlign w:val="center"/>
          </w:tcPr>
          <w:p w14:paraId="743BC97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rning time pain scores</w:t>
            </w:r>
          </w:p>
          <w:p w14:paraId="34ABE92A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D3-D7 </w:t>
            </w:r>
          </w:p>
          <w:p w14:paraId="421CC680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>＞</w:t>
            </w:r>
            <w:r>
              <w:rPr>
                <w:rFonts w:ascii="Times New Roman" w:eastAsia="SimSun" w:hAnsi="Times New Roman" w:cs="Times New Roman"/>
              </w:rPr>
              <w:t>0.05</w:t>
            </w:r>
          </w:p>
        </w:tc>
        <w:tc>
          <w:tcPr>
            <w:tcW w:w="2297" w:type="dxa"/>
            <w:vMerge/>
            <w:shd w:val="clear" w:color="auto" w:fill="FFFFFF" w:themeFill="background1"/>
            <w:vAlign w:val="center"/>
          </w:tcPr>
          <w:p w14:paraId="64F7F8F6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</w:p>
        </w:tc>
        <w:tc>
          <w:tcPr>
            <w:tcW w:w="1772" w:type="dxa"/>
            <w:shd w:val="clear" w:color="auto" w:fill="C7E4B3" w:themeFill="accent4" w:themeFillTint="66"/>
            <w:vAlign w:val="center"/>
          </w:tcPr>
          <w:p w14:paraId="1816D4C1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TWS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481A6690" w14:textId="77777777">
        <w:trPr>
          <w:jc w:val="center"/>
        </w:trPr>
        <w:tc>
          <w:tcPr>
            <w:tcW w:w="550" w:type="dxa"/>
            <w:vMerge/>
            <w:vAlign w:val="center"/>
          </w:tcPr>
          <w:p w14:paraId="189CFA66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593EDEA4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  <w:vMerge/>
            <w:vAlign w:val="center"/>
          </w:tcPr>
          <w:p w14:paraId="5BF00D46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78" w:type="dxa"/>
            <w:vAlign w:val="center"/>
          </w:tcPr>
          <w:p w14:paraId="233A0C26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evening pain scores </w:t>
            </w:r>
          </w:p>
          <w:p w14:paraId="04F0DFDB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1-D7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</w:p>
          <w:p w14:paraId="27C8841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>＞</w:t>
            </w:r>
            <w:r>
              <w:rPr>
                <w:rFonts w:ascii="Times New Roman" w:eastAsia="SimSun" w:hAnsi="Times New Roman" w:cs="Times New Roman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527F39C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</w:rPr>
              <w:t xml:space="preserve">TWS group shows lower evening pain scores in D1-D7  </w:t>
            </w: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>＞</w:t>
            </w:r>
            <w:r>
              <w:rPr>
                <w:rFonts w:ascii="Times New Roman" w:eastAsia="SimSun" w:hAnsi="Times New Roman" w:cs="Times New Roman"/>
              </w:rPr>
              <w:t>0.05.</w:t>
            </w:r>
          </w:p>
        </w:tc>
        <w:tc>
          <w:tcPr>
            <w:tcW w:w="1772" w:type="dxa"/>
            <w:shd w:val="clear" w:color="auto" w:fill="E3F2D9" w:themeFill="accent4" w:themeFillTint="32"/>
            <w:vAlign w:val="center"/>
          </w:tcPr>
          <w:p w14:paraId="75D914B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vening time pain:</w:t>
            </w:r>
          </w:p>
          <w:p w14:paraId="23FD5108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TWS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44C798A6" w14:textId="77777777">
        <w:trPr>
          <w:jc w:val="center"/>
        </w:trPr>
        <w:tc>
          <w:tcPr>
            <w:tcW w:w="550" w:type="dxa"/>
            <w:vAlign w:val="center"/>
          </w:tcPr>
          <w:p w14:paraId="37DD872B" w14:textId="77777777" w:rsidR="00953DBE" w:rsidRDefault="00000000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7</w:t>
            </w:r>
          </w:p>
        </w:tc>
        <w:tc>
          <w:tcPr>
            <w:tcW w:w="1341" w:type="dxa"/>
            <w:vAlign w:val="center"/>
          </w:tcPr>
          <w:p w14:paraId="489742D4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  <w:t>Guo 2012</w:t>
            </w: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[12]</w:t>
            </w:r>
          </w:p>
        </w:tc>
        <w:tc>
          <w:tcPr>
            <w:tcW w:w="1460" w:type="dxa"/>
            <w:vAlign w:val="center"/>
          </w:tcPr>
          <w:p w14:paraId="6DEBA06C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S</w:t>
            </w:r>
          </w:p>
        </w:tc>
        <w:tc>
          <w:tcPr>
            <w:tcW w:w="1778" w:type="dxa"/>
            <w:vAlign w:val="center"/>
          </w:tcPr>
          <w:p w14:paraId="03762E2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eastAsia="SimSun" w:hAnsi="Times New Roman" w:cs="Times New Roman"/>
              </w:rPr>
              <w:t>&lt;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67D606DA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</w:rPr>
              <w:t>duration of pain in the Coblation was shorter than CD</w:t>
            </w:r>
          </w:p>
        </w:tc>
        <w:tc>
          <w:tcPr>
            <w:tcW w:w="1772" w:type="dxa"/>
            <w:shd w:val="clear" w:color="auto" w:fill="75BD42" w:themeFill="accent4"/>
            <w:vAlign w:val="center"/>
          </w:tcPr>
          <w:p w14:paraId="18D1D43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Coblation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65250769" w14:textId="77777777">
        <w:trPr>
          <w:jc w:val="center"/>
        </w:trPr>
        <w:tc>
          <w:tcPr>
            <w:tcW w:w="550" w:type="dxa"/>
            <w:vMerge w:val="restart"/>
            <w:vAlign w:val="center"/>
          </w:tcPr>
          <w:p w14:paraId="38380181" w14:textId="77777777" w:rsidR="00953DBE" w:rsidRDefault="00000000">
            <w:pPr>
              <w:snapToGrid w:val="0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8</w:t>
            </w:r>
          </w:p>
        </w:tc>
        <w:tc>
          <w:tcPr>
            <w:tcW w:w="1341" w:type="dxa"/>
            <w:vMerge w:val="restart"/>
            <w:vAlign w:val="center"/>
          </w:tcPr>
          <w:p w14:paraId="579E8C9A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Mahmut 2013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25]</w:t>
            </w:r>
          </w:p>
        </w:tc>
        <w:tc>
          <w:tcPr>
            <w:tcW w:w="1460" w:type="dxa"/>
            <w:vMerge w:val="restart"/>
            <w:vAlign w:val="center"/>
          </w:tcPr>
          <w:p w14:paraId="7884C882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S</w:t>
            </w:r>
          </w:p>
        </w:tc>
        <w:tc>
          <w:tcPr>
            <w:tcW w:w="1778" w:type="dxa"/>
            <w:vAlign w:val="center"/>
          </w:tcPr>
          <w:p w14:paraId="190D17E5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＞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265A58A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>CD</w:t>
            </w:r>
            <w:r>
              <w:rPr>
                <w:rFonts w:ascii="Times New Roman" w:eastAsia="SimSun" w:hAnsi="Times New Roman" w:cs="Times New Roman"/>
              </w:rPr>
              <w:t xml:space="preserve"> group shows lower pain scores than </w:t>
            </w:r>
            <w:r>
              <w:rPr>
                <w:rFonts w:ascii="Times New Roman" w:eastAsia="SimSun" w:hAnsi="Times New Roman" w:cs="Times New Roman" w:hint="eastAsia"/>
              </w:rPr>
              <w:t xml:space="preserve">TWS </w:t>
            </w:r>
          </w:p>
        </w:tc>
        <w:tc>
          <w:tcPr>
            <w:tcW w:w="1772" w:type="dxa"/>
            <w:shd w:val="clear" w:color="auto" w:fill="FADBDF" w:themeFill="accent6" w:themeFillTint="32"/>
            <w:vAlign w:val="center"/>
          </w:tcPr>
          <w:p w14:paraId="7306C0F2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>CD win</w:t>
            </w:r>
          </w:p>
        </w:tc>
      </w:tr>
      <w:tr w:rsidR="00953DBE" w14:paraId="51053EA3" w14:textId="77777777">
        <w:trPr>
          <w:jc w:val="center"/>
        </w:trPr>
        <w:tc>
          <w:tcPr>
            <w:tcW w:w="550" w:type="dxa"/>
            <w:vMerge/>
            <w:vAlign w:val="center"/>
          </w:tcPr>
          <w:p w14:paraId="589A3EF4" w14:textId="77777777" w:rsidR="00953DBE" w:rsidRDefault="00953DBE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306E017D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  <w:vMerge/>
            <w:vAlign w:val="center"/>
          </w:tcPr>
          <w:p w14:paraId="073BF301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78" w:type="dxa"/>
            <w:vAlign w:val="center"/>
          </w:tcPr>
          <w:p w14:paraId="21E611A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123F2409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>CD</w:t>
            </w:r>
            <w:r>
              <w:rPr>
                <w:rFonts w:ascii="Times New Roman" w:eastAsia="SimSun" w:hAnsi="Times New Roman" w:cs="Times New Roman"/>
              </w:rPr>
              <w:t xml:space="preserve"> group shows lower pain scores than </w:t>
            </w:r>
            <w:r>
              <w:rPr>
                <w:rFonts w:ascii="Times New Roman" w:eastAsia="SimSun" w:hAnsi="Times New Roman" w:cs="Times New Roman" w:hint="eastAsia"/>
              </w:rPr>
              <w:t>B</w:t>
            </w:r>
            <w:r>
              <w:rPr>
                <w:rFonts w:ascii="Times New Roman" w:eastAsia="SimSun" w:hAnsi="Times New Roman" w:cs="Times New Roman"/>
              </w:rPr>
              <w:t>CD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</w:p>
        </w:tc>
        <w:tc>
          <w:tcPr>
            <w:tcW w:w="1772" w:type="dxa"/>
            <w:shd w:val="clear" w:color="auto" w:fill="E54C5E" w:themeFill="accent6"/>
            <w:vAlign w:val="center"/>
          </w:tcPr>
          <w:p w14:paraId="1B5618E1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>CD win</w:t>
            </w:r>
          </w:p>
        </w:tc>
      </w:tr>
      <w:tr w:rsidR="00953DBE" w14:paraId="502343C6" w14:textId="77777777">
        <w:trPr>
          <w:jc w:val="center"/>
        </w:trPr>
        <w:tc>
          <w:tcPr>
            <w:tcW w:w="550" w:type="dxa"/>
            <w:vMerge/>
            <w:vAlign w:val="center"/>
          </w:tcPr>
          <w:p w14:paraId="5140D751" w14:textId="77777777" w:rsidR="00953DBE" w:rsidRDefault="00953DBE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3F91320A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  <w:vMerge/>
            <w:vAlign w:val="center"/>
          </w:tcPr>
          <w:p w14:paraId="40398DE3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78" w:type="dxa"/>
            <w:vAlign w:val="center"/>
          </w:tcPr>
          <w:p w14:paraId="7B0518A6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0D8F9AAF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>CD</w:t>
            </w:r>
            <w:r>
              <w:rPr>
                <w:rFonts w:ascii="Times New Roman" w:eastAsia="SimSun" w:hAnsi="Times New Roman" w:cs="Times New Roman"/>
              </w:rPr>
              <w:t xml:space="preserve"> group shows lower pain scores than </w:t>
            </w:r>
            <w:r>
              <w:rPr>
                <w:rFonts w:ascii="Times New Roman" w:eastAsia="SimSun" w:hAnsi="Times New Roman" w:cs="Times New Roman" w:hint="eastAsia"/>
              </w:rPr>
              <w:t>B</w:t>
            </w:r>
            <w:r>
              <w:rPr>
                <w:rFonts w:ascii="Times New Roman" w:eastAsia="SimSun" w:hAnsi="Times New Roman" w:cs="Times New Roman"/>
              </w:rPr>
              <w:t>CD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</w:p>
        </w:tc>
        <w:tc>
          <w:tcPr>
            <w:tcW w:w="1772" w:type="dxa"/>
            <w:shd w:val="clear" w:color="auto" w:fill="E54C5E" w:themeFill="accent6"/>
            <w:vAlign w:val="center"/>
          </w:tcPr>
          <w:p w14:paraId="592DE126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>CD win</w:t>
            </w:r>
          </w:p>
        </w:tc>
      </w:tr>
      <w:tr w:rsidR="00953DBE" w14:paraId="00C805D0" w14:textId="77777777">
        <w:trPr>
          <w:jc w:val="center"/>
        </w:trPr>
        <w:tc>
          <w:tcPr>
            <w:tcW w:w="550" w:type="dxa"/>
            <w:vAlign w:val="center"/>
          </w:tcPr>
          <w:p w14:paraId="73EBDC04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</w:p>
        </w:tc>
        <w:tc>
          <w:tcPr>
            <w:tcW w:w="1341" w:type="dxa"/>
            <w:vAlign w:val="center"/>
          </w:tcPr>
          <w:p w14:paraId="3A648488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Celebi 2013[13]</w:t>
            </w:r>
          </w:p>
        </w:tc>
        <w:tc>
          <w:tcPr>
            <w:tcW w:w="1460" w:type="dxa"/>
            <w:vAlign w:val="center"/>
          </w:tcPr>
          <w:p w14:paraId="3D3D31A5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Pain/discomfort score:</w:t>
            </w:r>
          </w:p>
        </w:tc>
        <w:tc>
          <w:tcPr>
            <w:tcW w:w="1778" w:type="dxa"/>
            <w:vAlign w:val="center"/>
          </w:tcPr>
          <w:p w14:paraId="6FA6516B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5A8E64D7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WS</w:t>
            </w:r>
            <w:r>
              <w:rPr>
                <w:rFonts w:ascii="Times New Roman" w:eastAsia="SimSun" w:hAnsi="Times New Roman" w:cs="Times New Roman"/>
              </w:rPr>
              <w:t xml:space="preserve"> group shows lower pain scores than CD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</w:p>
        </w:tc>
        <w:tc>
          <w:tcPr>
            <w:tcW w:w="1772" w:type="dxa"/>
            <w:shd w:val="clear" w:color="auto" w:fill="75BD42" w:themeFill="accent4"/>
            <w:vAlign w:val="center"/>
          </w:tcPr>
          <w:p w14:paraId="23BF6665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TWS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397F3EFB" w14:textId="77777777">
        <w:trPr>
          <w:jc w:val="center"/>
        </w:trPr>
        <w:tc>
          <w:tcPr>
            <w:tcW w:w="550" w:type="dxa"/>
            <w:vAlign w:val="center"/>
          </w:tcPr>
          <w:p w14:paraId="1493BD3B" w14:textId="77777777" w:rsidR="00953DBE" w:rsidRDefault="00000000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10</w:t>
            </w:r>
          </w:p>
        </w:tc>
        <w:tc>
          <w:tcPr>
            <w:tcW w:w="1341" w:type="dxa"/>
            <w:vAlign w:val="center"/>
          </w:tcPr>
          <w:p w14:paraId="02CF2A8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Thangavel 2018[16]</w:t>
            </w:r>
          </w:p>
        </w:tc>
        <w:tc>
          <w:tcPr>
            <w:tcW w:w="1460" w:type="dxa"/>
            <w:vAlign w:val="center"/>
          </w:tcPr>
          <w:p w14:paraId="609FFEF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VAS</w:t>
            </w:r>
          </w:p>
        </w:tc>
        <w:tc>
          <w:tcPr>
            <w:tcW w:w="1778" w:type="dxa"/>
            <w:vAlign w:val="center"/>
          </w:tcPr>
          <w:p w14:paraId="7505DBA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1</w:t>
            </w:r>
            <w:r>
              <w:rPr>
                <w:rFonts w:ascii="Times New Roman" w:eastAsia="SimSun" w:hAnsi="Times New Roman" w:cs="Times New Roman" w:hint="eastAsia"/>
              </w:rPr>
              <w:t xml:space="preserve">,D7 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7CC7B2FC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D </w:t>
            </w:r>
            <w:r>
              <w:rPr>
                <w:rFonts w:ascii="Times New Roman" w:eastAsia="SimSun" w:hAnsi="Times New Roman" w:cs="Times New Roman"/>
              </w:rPr>
              <w:t xml:space="preserve">group shows lower pain scores than </w:t>
            </w:r>
            <w:r>
              <w:rPr>
                <w:rFonts w:ascii="Times New Roman" w:eastAsia="SimSun" w:hAnsi="Times New Roman" w:cs="Times New Roman" w:hint="eastAsia"/>
              </w:rPr>
              <w:t xml:space="preserve">CO2 </w:t>
            </w:r>
          </w:p>
        </w:tc>
        <w:tc>
          <w:tcPr>
            <w:tcW w:w="1772" w:type="dxa"/>
            <w:shd w:val="clear" w:color="auto" w:fill="E54C5E" w:themeFill="accent6"/>
            <w:vAlign w:val="center"/>
          </w:tcPr>
          <w:p w14:paraId="142A655C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>CD win</w:t>
            </w:r>
          </w:p>
        </w:tc>
      </w:tr>
      <w:tr w:rsidR="00953DBE" w14:paraId="737EEDBD" w14:textId="77777777">
        <w:trPr>
          <w:jc w:val="center"/>
        </w:trPr>
        <w:tc>
          <w:tcPr>
            <w:tcW w:w="550" w:type="dxa"/>
            <w:vAlign w:val="center"/>
          </w:tcPr>
          <w:p w14:paraId="61A004BD" w14:textId="77777777" w:rsidR="00953DBE" w:rsidRDefault="00000000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lastRenderedPageBreak/>
              <w:t>11</w:t>
            </w:r>
          </w:p>
        </w:tc>
        <w:tc>
          <w:tcPr>
            <w:tcW w:w="1341" w:type="dxa"/>
            <w:vAlign w:val="center"/>
          </w:tcPr>
          <w:p w14:paraId="52E2B388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Ifthikhar 2018</w:t>
            </w:r>
          </w:p>
        </w:tc>
        <w:tc>
          <w:tcPr>
            <w:tcW w:w="1460" w:type="dxa"/>
            <w:vAlign w:val="center"/>
          </w:tcPr>
          <w:p w14:paraId="5E0E3F52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VAS</w:t>
            </w:r>
          </w:p>
        </w:tc>
        <w:tc>
          <w:tcPr>
            <w:tcW w:w="1778" w:type="dxa"/>
            <w:vAlign w:val="center"/>
          </w:tcPr>
          <w:p w14:paraId="63A0219A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＞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1135F19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Laster </w:t>
            </w:r>
            <w:r>
              <w:rPr>
                <w:rFonts w:ascii="Times New Roman" w:eastAsia="SimSun" w:hAnsi="Times New Roman" w:cs="Times New Roman"/>
              </w:rPr>
              <w:t xml:space="preserve">group shows lower pain scores than </w:t>
            </w:r>
            <w:r>
              <w:rPr>
                <w:rFonts w:ascii="Times New Roman" w:eastAsia="SimSun" w:hAnsi="Times New Roman" w:cs="Times New Roman" w:hint="eastAsia"/>
              </w:rPr>
              <w:t>CD</w:t>
            </w:r>
          </w:p>
        </w:tc>
        <w:tc>
          <w:tcPr>
            <w:tcW w:w="1772" w:type="dxa"/>
            <w:shd w:val="clear" w:color="auto" w:fill="C7E4B3" w:themeFill="accent4" w:themeFillTint="66"/>
            <w:vAlign w:val="center"/>
          </w:tcPr>
          <w:p w14:paraId="5D8286EC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Laster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0EC442FE" w14:textId="77777777">
        <w:trPr>
          <w:jc w:val="center"/>
        </w:trPr>
        <w:tc>
          <w:tcPr>
            <w:tcW w:w="550" w:type="dxa"/>
            <w:vAlign w:val="center"/>
          </w:tcPr>
          <w:p w14:paraId="67735BFA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2</w:t>
            </w:r>
          </w:p>
        </w:tc>
        <w:tc>
          <w:tcPr>
            <w:tcW w:w="1341" w:type="dxa"/>
            <w:vAlign w:val="center"/>
          </w:tcPr>
          <w:p w14:paraId="4F9C6A73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Ali 2020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24]</w:t>
            </w:r>
          </w:p>
        </w:tc>
        <w:tc>
          <w:tcPr>
            <w:tcW w:w="1460" w:type="dxa"/>
            <w:vAlign w:val="center"/>
          </w:tcPr>
          <w:p w14:paraId="3EAC9572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ACES</w:t>
            </w:r>
          </w:p>
        </w:tc>
        <w:tc>
          <w:tcPr>
            <w:tcW w:w="1778" w:type="dxa"/>
            <w:vAlign w:val="center"/>
          </w:tcPr>
          <w:p w14:paraId="7DEDFDD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1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2E2F3F1A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F</w:t>
            </w:r>
            <w:r>
              <w:rPr>
                <w:rFonts w:ascii="Times New Roman" w:eastAsia="SimSun" w:hAnsi="Times New Roman" w:cs="Times New Roman"/>
              </w:rPr>
              <w:t xml:space="preserve"> group shows lower pain scores than CD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</w:p>
        </w:tc>
        <w:tc>
          <w:tcPr>
            <w:tcW w:w="1772" w:type="dxa"/>
            <w:shd w:val="clear" w:color="auto" w:fill="75BD42" w:themeFill="accent4"/>
            <w:vAlign w:val="center"/>
          </w:tcPr>
          <w:p w14:paraId="65948BC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>Minimally Invasiv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 (RF)</w:t>
            </w:r>
            <w:r>
              <w:rPr>
                <w:rFonts w:ascii="Times New Roman" w:eastAsia="SimSun" w:hAnsi="Times New Roman" w:cs="Times New Roman"/>
                <w:b/>
                <w:bCs/>
                <w:szCs w:val="24"/>
              </w:rPr>
              <w:t xml:space="preserve"> win</w:t>
            </w:r>
          </w:p>
        </w:tc>
      </w:tr>
      <w:tr w:rsidR="00953DBE" w14:paraId="4B0E373A" w14:textId="77777777">
        <w:trPr>
          <w:jc w:val="center"/>
        </w:trPr>
        <w:tc>
          <w:tcPr>
            <w:tcW w:w="550" w:type="dxa"/>
            <w:vMerge w:val="restart"/>
            <w:vAlign w:val="center"/>
          </w:tcPr>
          <w:p w14:paraId="1A4AC5FE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13</w:t>
            </w:r>
          </w:p>
        </w:tc>
        <w:tc>
          <w:tcPr>
            <w:tcW w:w="1341" w:type="dxa"/>
            <w:vMerge w:val="restart"/>
            <w:vAlign w:val="center"/>
          </w:tcPr>
          <w:p w14:paraId="419A723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Elbadawey 2015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14]</w:t>
            </w:r>
          </w:p>
        </w:tc>
        <w:tc>
          <w:tcPr>
            <w:tcW w:w="1460" w:type="dxa"/>
            <w:vMerge w:val="restart"/>
            <w:vAlign w:val="center"/>
          </w:tcPr>
          <w:p w14:paraId="5D1BC898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ACES</w:t>
            </w:r>
          </w:p>
        </w:tc>
        <w:tc>
          <w:tcPr>
            <w:tcW w:w="1778" w:type="dxa"/>
            <w:vAlign w:val="center"/>
          </w:tcPr>
          <w:p w14:paraId="0DEB66A8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D1:</w:t>
            </w:r>
          </w:p>
          <w:p w14:paraId="1ACE030A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DL vs CD </w:t>
            </w:r>
          </w:p>
          <w:p w14:paraId="6C575F76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  <w:p w14:paraId="6EF620F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DL vs </w:t>
            </w:r>
            <w:r>
              <w:rPr>
                <w:rFonts w:ascii="Times New Roman" w:eastAsia="SimSun" w:hAnsi="Times New Roman" w:cs="Times New Roman"/>
              </w:rPr>
              <w:t>Coblation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  <w:p w14:paraId="735C4BC5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blation</w:t>
            </w:r>
            <w:r>
              <w:rPr>
                <w:rFonts w:ascii="Times New Roman" w:eastAsia="SimSun" w:hAnsi="Times New Roman" w:cs="Times New Roman" w:hint="eastAsia"/>
              </w:rPr>
              <w:t xml:space="preserve"> vs CD 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36D3B7E2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</w:t>
            </w:r>
            <w:r>
              <w:rPr>
                <w:rFonts w:ascii="Times New Roman" w:eastAsia="SimSun" w:hAnsi="Times New Roman" w:cs="Times New Roman"/>
              </w:rPr>
              <w:t xml:space="preserve"> group shows lower pain scores than CD</w:t>
            </w:r>
            <w:r>
              <w:rPr>
                <w:rFonts w:ascii="Times New Roman" w:eastAsia="SimSun" w:hAnsi="Times New Roman" w:cs="Times New Roman" w:hint="eastAsia"/>
              </w:rPr>
              <w:t xml:space="preserve"> and DL.</w:t>
            </w:r>
          </w:p>
        </w:tc>
        <w:tc>
          <w:tcPr>
            <w:tcW w:w="1772" w:type="dxa"/>
            <w:shd w:val="clear" w:color="auto" w:fill="75BD42" w:themeFill="accent4"/>
            <w:vAlign w:val="center"/>
          </w:tcPr>
          <w:p w14:paraId="7342218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 win</w:t>
            </w:r>
          </w:p>
        </w:tc>
      </w:tr>
      <w:tr w:rsidR="00953DBE" w14:paraId="15424474" w14:textId="77777777">
        <w:trPr>
          <w:trHeight w:val="1273"/>
          <w:jc w:val="center"/>
        </w:trPr>
        <w:tc>
          <w:tcPr>
            <w:tcW w:w="550" w:type="dxa"/>
            <w:vMerge/>
            <w:vAlign w:val="center"/>
          </w:tcPr>
          <w:p w14:paraId="7B69829C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19C49302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  <w:vMerge/>
            <w:vAlign w:val="center"/>
          </w:tcPr>
          <w:p w14:paraId="254882C7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78" w:type="dxa"/>
            <w:vAlign w:val="center"/>
          </w:tcPr>
          <w:p w14:paraId="69CDD7F8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D7:</w:t>
            </w:r>
          </w:p>
          <w:p w14:paraId="18E33078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DL vs CD </w:t>
            </w:r>
          </w:p>
          <w:p w14:paraId="5EC72A3B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  <w:p w14:paraId="19AC13F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DL vs </w:t>
            </w:r>
            <w:r>
              <w:rPr>
                <w:rFonts w:ascii="Times New Roman" w:eastAsia="SimSun" w:hAnsi="Times New Roman" w:cs="Times New Roman"/>
              </w:rPr>
              <w:t>Coblation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7985DDB6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 xml:space="preserve">and CD </w:t>
            </w:r>
            <w:r>
              <w:rPr>
                <w:rFonts w:ascii="Times New Roman" w:eastAsia="SimSun" w:hAnsi="Times New Roman" w:cs="Times New Roman"/>
              </w:rPr>
              <w:t>group shows lower pain scores than</w:t>
            </w:r>
            <w:r>
              <w:rPr>
                <w:rFonts w:ascii="Times New Roman" w:eastAsia="SimSun" w:hAnsi="Times New Roman" w:cs="Times New Roman" w:hint="eastAsia"/>
              </w:rPr>
              <w:t xml:space="preserve"> DL.</w:t>
            </w:r>
          </w:p>
        </w:tc>
        <w:tc>
          <w:tcPr>
            <w:tcW w:w="1772" w:type="dxa"/>
            <w:shd w:val="clear" w:color="auto" w:fill="75BD42" w:themeFill="accent4"/>
            <w:vAlign w:val="center"/>
          </w:tcPr>
          <w:p w14:paraId="1F97952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and CD win</w:t>
            </w:r>
          </w:p>
        </w:tc>
      </w:tr>
      <w:tr w:rsidR="00953DBE" w14:paraId="2628C83A" w14:textId="77777777">
        <w:trPr>
          <w:jc w:val="center"/>
        </w:trPr>
        <w:tc>
          <w:tcPr>
            <w:tcW w:w="550" w:type="dxa"/>
            <w:vMerge/>
            <w:vAlign w:val="center"/>
          </w:tcPr>
          <w:p w14:paraId="2A48C19A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4437F1E9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  <w:vMerge/>
            <w:vAlign w:val="center"/>
          </w:tcPr>
          <w:p w14:paraId="31483DA1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78" w:type="dxa"/>
            <w:vAlign w:val="center"/>
          </w:tcPr>
          <w:p w14:paraId="3B7115FE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D14: 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＞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7C657634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 difference</w:t>
            </w:r>
          </w:p>
        </w:tc>
        <w:tc>
          <w:tcPr>
            <w:tcW w:w="1772" w:type="dxa"/>
            <w:vAlign w:val="center"/>
          </w:tcPr>
          <w:p w14:paraId="5B74AD4A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</w:rPr>
              <w:t>No difference</w:t>
            </w:r>
          </w:p>
        </w:tc>
      </w:tr>
      <w:tr w:rsidR="00953DBE" w14:paraId="31CF4E1F" w14:textId="77777777">
        <w:trPr>
          <w:jc w:val="center"/>
        </w:trPr>
        <w:tc>
          <w:tcPr>
            <w:tcW w:w="550" w:type="dxa"/>
            <w:vMerge w:val="restart"/>
            <w:vAlign w:val="center"/>
          </w:tcPr>
          <w:p w14:paraId="05961278" w14:textId="77777777" w:rsidR="00953DBE" w:rsidRDefault="00000000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14</w:t>
            </w:r>
          </w:p>
        </w:tc>
        <w:tc>
          <w:tcPr>
            <w:tcW w:w="1341" w:type="dxa"/>
            <w:vMerge w:val="restart"/>
            <w:vAlign w:val="center"/>
          </w:tcPr>
          <w:p w14:paraId="694F3E50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Kondra 2024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27]</w:t>
            </w:r>
          </w:p>
        </w:tc>
        <w:tc>
          <w:tcPr>
            <w:tcW w:w="1460" w:type="dxa"/>
            <w:vMerge w:val="restart"/>
            <w:vAlign w:val="center"/>
          </w:tcPr>
          <w:p w14:paraId="20167029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VAS</w:t>
            </w:r>
          </w:p>
        </w:tc>
        <w:tc>
          <w:tcPr>
            <w:tcW w:w="1778" w:type="dxa"/>
            <w:vAlign w:val="center"/>
          </w:tcPr>
          <w:p w14:paraId="17D99A5B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24h 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＞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12035726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CO2 and CD was lower</w:t>
            </w:r>
          </w:p>
        </w:tc>
        <w:tc>
          <w:tcPr>
            <w:tcW w:w="1772" w:type="dxa"/>
            <w:shd w:val="clear" w:color="auto" w:fill="C7E4B3" w:themeFill="accent4" w:themeFillTint="66"/>
            <w:vAlign w:val="center"/>
          </w:tcPr>
          <w:p w14:paraId="2533083A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CO2 and CD win </w:t>
            </w:r>
          </w:p>
        </w:tc>
      </w:tr>
      <w:tr w:rsidR="00953DBE" w14:paraId="501B8703" w14:textId="77777777">
        <w:trPr>
          <w:jc w:val="center"/>
        </w:trPr>
        <w:tc>
          <w:tcPr>
            <w:tcW w:w="550" w:type="dxa"/>
            <w:vMerge/>
            <w:vAlign w:val="center"/>
          </w:tcPr>
          <w:p w14:paraId="78F4C5D0" w14:textId="77777777" w:rsidR="00953DBE" w:rsidRDefault="00953DBE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6155B27F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  <w:vMerge/>
            <w:vAlign w:val="center"/>
          </w:tcPr>
          <w:p w14:paraId="2FADAEBE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</w:p>
        </w:tc>
        <w:tc>
          <w:tcPr>
            <w:tcW w:w="1778" w:type="dxa"/>
            <w:vAlign w:val="center"/>
          </w:tcPr>
          <w:p w14:paraId="35158B7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1w 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1694F36F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CO2 and CD was lower</w:t>
            </w:r>
          </w:p>
        </w:tc>
        <w:tc>
          <w:tcPr>
            <w:tcW w:w="1772" w:type="dxa"/>
            <w:shd w:val="clear" w:color="auto" w:fill="75BD42" w:themeFill="accent4"/>
            <w:vAlign w:val="center"/>
          </w:tcPr>
          <w:p w14:paraId="6B4BA59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 xml:space="preserve">CO2 and CD win </w:t>
            </w:r>
          </w:p>
        </w:tc>
      </w:tr>
      <w:tr w:rsidR="00953DBE" w14:paraId="28B6FFB9" w14:textId="77777777">
        <w:trPr>
          <w:jc w:val="center"/>
        </w:trPr>
        <w:tc>
          <w:tcPr>
            <w:tcW w:w="550" w:type="dxa"/>
            <w:vMerge/>
            <w:vAlign w:val="center"/>
          </w:tcPr>
          <w:p w14:paraId="4B17681D" w14:textId="77777777" w:rsidR="00953DBE" w:rsidRDefault="00953DBE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5C01FB32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  <w:vMerge/>
            <w:vAlign w:val="center"/>
          </w:tcPr>
          <w:p w14:paraId="530EA520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</w:p>
        </w:tc>
        <w:tc>
          <w:tcPr>
            <w:tcW w:w="1778" w:type="dxa"/>
            <w:vAlign w:val="center"/>
          </w:tcPr>
          <w:p w14:paraId="73E18F0B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2w 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＜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2F3991B5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CD was lowest</w:t>
            </w:r>
          </w:p>
        </w:tc>
        <w:tc>
          <w:tcPr>
            <w:tcW w:w="1772" w:type="dxa"/>
            <w:shd w:val="clear" w:color="auto" w:fill="E54C5E" w:themeFill="accent6"/>
            <w:vAlign w:val="center"/>
          </w:tcPr>
          <w:p w14:paraId="4E979835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>CD win</w:t>
            </w:r>
          </w:p>
        </w:tc>
      </w:tr>
      <w:tr w:rsidR="00953DBE" w14:paraId="5D2670D5" w14:textId="77777777">
        <w:trPr>
          <w:jc w:val="center"/>
        </w:trPr>
        <w:tc>
          <w:tcPr>
            <w:tcW w:w="550" w:type="dxa"/>
            <w:vMerge/>
            <w:vAlign w:val="center"/>
          </w:tcPr>
          <w:p w14:paraId="0F7D2737" w14:textId="77777777" w:rsidR="00953DBE" w:rsidRDefault="00953DBE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</w:p>
        </w:tc>
        <w:tc>
          <w:tcPr>
            <w:tcW w:w="1341" w:type="dxa"/>
            <w:vMerge/>
            <w:vAlign w:val="center"/>
          </w:tcPr>
          <w:p w14:paraId="4F5615A3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  <w:vMerge/>
            <w:vAlign w:val="center"/>
          </w:tcPr>
          <w:p w14:paraId="3488F1F2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</w:p>
        </w:tc>
        <w:tc>
          <w:tcPr>
            <w:tcW w:w="1778" w:type="dxa"/>
            <w:vAlign w:val="center"/>
          </w:tcPr>
          <w:p w14:paraId="04B6A1B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4w 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＞</w:t>
            </w:r>
            <w:r>
              <w:rPr>
                <w:rFonts w:ascii="Times New Roman" w:eastAsia="SimSun" w:hAnsi="Times New Roman" w:cs="Times New Roman" w:hint="eastAsia"/>
              </w:rPr>
              <w:t>0.0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6D65AF6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CD was lowest</w:t>
            </w:r>
          </w:p>
        </w:tc>
        <w:tc>
          <w:tcPr>
            <w:tcW w:w="1772" w:type="dxa"/>
            <w:shd w:val="clear" w:color="auto" w:fill="FADBDF" w:themeFill="accent6" w:themeFillTint="32"/>
            <w:vAlign w:val="center"/>
          </w:tcPr>
          <w:p w14:paraId="71080EA3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>CD win</w:t>
            </w:r>
          </w:p>
        </w:tc>
      </w:tr>
    </w:tbl>
    <w:p w14:paraId="26C391B1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</w:t>
      </w:r>
    </w:p>
    <w:p w14:paraId="37B905DF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ark g</w:t>
      </w:r>
      <w:r>
        <w:rPr>
          <w:rFonts w:ascii="Times New Roman" w:hAnsi="Times New Roman" w:cs="Times New Roman"/>
        </w:rPr>
        <w:t xml:space="preserve">reen indicates pain </w:t>
      </w:r>
      <w:r>
        <w:rPr>
          <w:rFonts w:ascii="Times New Roman" w:hAnsi="Times New Roman" w:cs="Times New Roman" w:hint="eastAsia"/>
        </w:rPr>
        <w:t xml:space="preserve">in Minimally Invasive </w:t>
      </w:r>
      <w:r>
        <w:rPr>
          <w:rFonts w:ascii="Times New Roman" w:hAnsi="Times New Roman" w:cs="Times New Roman"/>
        </w:rPr>
        <w:t>is lower than CD group, with P &lt; 0.05.</w:t>
      </w:r>
    </w:p>
    <w:p w14:paraId="50231C4B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ght green indicates pain </w:t>
      </w:r>
      <w:r>
        <w:rPr>
          <w:rFonts w:ascii="Times New Roman" w:hAnsi="Times New Roman" w:cs="Times New Roman" w:hint="eastAsia"/>
        </w:rPr>
        <w:t>in Minimally Invasive</w:t>
      </w:r>
      <w:r>
        <w:rPr>
          <w:rFonts w:ascii="Times New Roman" w:hAnsi="Times New Roman" w:cs="Times New Roman"/>
        </w:rPr>
        <w:t xml:space="preserve"> is lower than CD group, with P &gt; 0.05.</w:t>
      </w:r>
    </w:p>
    <w:p w14:paraId="6E0152BE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ght red indicates pain </w:t>
      </w:r>
      <w:r>
        <w:rPr>
          <w:rFonts w:ascii="Times New Roman" w:hAnsi="Times New Roman" w:cs="Times New Roman" w:hint="eastAsia"/>
        </w:rPr>
        <w:t>in Minimally Invasive</w:t>
      </w:r>
      <w:r>
        <w:rPr>
          <w:rFonts w:ascii="Times New Roman" w:hAnsi="Times New Roman" w:cs="Times New Roman"/>
        </w:rPr>
        <w:t xml:space="preserve"> is higher than CD group, with P &gt; 0.05.</w:t>
      </w:r>
    </w:p>
    <w:p w14:paraId="43D039A3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rk red indicates pain </w:t>
      </w:r>
      <w:r>
        <w:rPr>
          <w:rFonts w:ascii="Times New Roman" w:hAnsi="Times New Roman" w:cs="Times New Roman" w:hint="eastAsia"/>
        </w:rPr>
        <w:t>in Minimally Invasive</w:t>
      </w:r>
      <w:r>
        <w:rPr>
          <w:rFonts w:ascii="Times New Roman" w:hAnsi="Times New Roman" w:cs="Times New Roman"/>
        </w:rPr>
        <w:t xml:space="preserve"> is higher than CD group, with P &lt; 0.05.</w:t>
      </w:r>
    </w:p>
    <w:p w14:paraId="263FEA5F" w14:textId="77777777" w:rsidR="00953DBE" w:rsidRDefault="00000000">
      <w:r>
        <w:fldChar w:fldCharType="begin">
          <w:fldData xml:space="preserve">ZQBKAHoAdABYAFEAMQAwAEcAOABXAGQAbgA3AFYAawBTAFoANwBZAHgASQBqAFkAdQBBADQARgBJ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</w:p>
    <w:p w14:paraId="7D0F1546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46B02BAB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6F882818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55770CEA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533751EF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0C4F315E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55259A12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1E9483DA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4292F778" w14:textId="77777777" w:rsidR="00953DBE" w:rsidRDefault="00953DBE">
      <w:pPr>
        <w:rPr>
          <w:rFonts w:ascii="Arial" w:hAnsi="Arial" w:cs="Arial"/>
          <w:sz w:val="40"/>
          <w:szCs w:val="40"/>
        </w:rPr>
      </w:pPr>
    </w:p>
    <w:p w14:paraId="1B2C960E" w14:textId="77777777" w:rsidR="00953DBE" w:rsidRDefault="00000000">
      <w:pPr>
        <w:pStyle w:val="Heading1"/>
      </w:pPr>
      <w:bookmarkStart w:id="14" w:name="_Toc26436"/>
      <w:r>
        <w:lastRenderedPageBreak/>
        <w:t xml:space="preserve">Supplement </w:t>
      </w:r>
      <w:r>
        <w:rPr>
          <w:rFonts w:hint="eastAsia"/>
        </w:rPr>
        <w:t>7</w:t>
      </w:r>
      <w:r>
        <w:t xml:space="preserve">: </w:t>
      </w:r>
      <w:r>
        <w:rPr>
          <w:rFonts w:hint="eastAsia"/>
        </w:rPr>
        <w:t>H</w:t>
      </w:r>
      <w:r>
        <w:t>emorrhage</w:t>
      </w:r>
      <w:r>
        <w:rPr>
          <w:rFonts w:hint="eastAsia"/>
        </w:rPr>
        <w:t xml:space="preserve"> outcomes</w:t>
      </w:r>
      <w:bookmarkEnd w:id="14"/>
    </w:p>
    <w:tbl>
      <w:tblPr>
        <w:tblStyle w:val="TableGrid"/>
        <w:tblW w:w="9121" w:type="dxa"/>
        <w:jc w:val="center"/>
        <w:tblLayout w:type="fixed"/>
        <w:tblLook w:val="04A0" w:firstRow="1" w:lastRow="0" w:firstColumn="1" w:lastColumn="0" w:noHBand="0" w:noVBand="1"/>
      </w:tblPr>
      <w:tblGrid>
        <w:gridCol w:w="586"/>
        <w:gridCol w:w="1305"/>
        <w:gridCol w:w="1543"/>
        <w:gridCol w:w="1695"/>
        <w:gridCol w:w="1678"/>
        <w:gridCol w:w="2314"/>
      </w:tblGrid>
      <w:tr w:rsidR="00953DBE" w14:paraId="69BD9511" w14:textId="77777777">
        <w:trPr>
          <w:tblHeader/>
          <w:jc w:val="center"/>
        </w:trPr>
        <w:tc>
          <w:tcPr>
            <w:tcW w:w="586" w:type="dxa"/>
            <w:vAlign w:val="center"/>
          </w:tcPr>
          <w:p w14:paraId="18855A4D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No.</w:t>
            </w:r>
          </w:p>
        </w:tc>
        <w:tc>
          <w:tcPr>
            <w:tcW w:w="1305" w:type="dxa"/>
            <w:vAlign w:val="center"/>
          </w:tcPr>
          <w:p w14:paraId="4EE5ECD3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study</w:t>
            </w:r>
          </w:p>
        </w:tc>
        <w:tc>
          <w:tcPr>
            <w:tcW w:w="1543" w:type="dxa"/>
            <w:vAlign w:val="center"/>
          </w:tcPr>
          <w:p w14:paraId="65BB44F9" w14:textId="77777777" w:rsidR="00953DBE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ary hemorrhage</w:t>
            </w:r>
          </w:p>
          <w:p w14:paraId="5C51FAFE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695" w:type="dxa"/>
            <w:vAlign w:val="center"/>
          </w:tcPr>
          <w:p w14:paraId="5016C9C0" w14:textId="77777777" w:rsidR="00953DBE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nagement</w:t>
            </w:r>
          </w:p>
        </w:tc>
        <w:tc>
          <w:tcPr>
            <w:tcW w:w="1678" w:type="dxa"/>
            <w:vAlign w:val="center"/>
          </w:tcPr>
          <w:p w14:paraId="15469EA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condary hemorrhage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5141F0BE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nagement</w:t>
            </w:r>
          </w:p>
        </w:tc>
      </w:tr>
      <w:tr w:rsidR="00953DBE" w14:paraId="2882FBD9" w14:textId="77777777">
        <w:trPr>
          <w:jc w:val="center"/>
        </w:trPr>
        <w:tc>
          <w:tcPr>
            <w:tcW w:w="586" w:type="dxa"/>
            <w:vAlign w:val="center"/>
          </w:tcPr>
          <w:p w14:paraId="290CAA88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Cs w:val="18"/>
              </w:rPr>
              <w:t>1</w:t>
            </w:r>
          </w:p>
        </w:tc>
        <w:tc>
          <w:tcPr>
            <w:tcW w:w="1305" w:type="dxa"/>
            <w:vAlign w:val="center"/>
          </w:tcPr>
          <w:p w14:paraId="65F6F8D3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18"/>
              </w:rPr>
              <w:t>Raut 2001</w:t>
            </w:r>
            <w:r>
              <w:rPr>
                <w:rFonts w:ascii="Times New Roman" w:eastAsia="SimSun" w:hAnsi="Times New Roman" w:cs="Times New Roman" w:hint="eastAsia"/>
                <w:szCs w:val="18"/>
              </w:rPr>
              <w:t>[19]</w:t>
            </w:r>
          </w:p>
        </w:tc>
        <w:tc>
          <w:tcPr>
            <w:tcW w:w="1543" w:type="dxa"/>
            <w:vAlign w:val="center"/>
          </w:tcPr>
          <w:p w14:paraId="4EB4933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 cases</w:t>
            </w:r>
          </w:p>
        </w:tc>
        <w:tc>
          <w:tcPr>
            <w:tcW w:w="1695" w:type="dxa"/>
            <w:vAlign w:val="center"/>
          </w:tcPr>
          <w:p w14:paraId="007F7EC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</w:rPr>
              <w:t>conservative management.</w:t>
            </w:r>
          </w:p>
        </w:tc>
        <w:tc>
          <w:tcPr>
            <w:tcW w:w="1678" w:type="dxa"/>
            <w:shd w:val="clear" w:color="auto" w:fill="E3F2D9" w:themeFill="accent4" w:themeFillTint="32"/>
            <w:vAlign w:val="center"/>
          </w:tcPr>
          <w:p w14:paraId="362FE9DE" w14:textId="77777777" w:rsidR="00953DBE" w:rsidRDefault="00000000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S:14/92</w:t>
            </w:r>
          </w:p>
          <w:p w14:paraId="672BC55C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:17/92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153F4C51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18 received conservative treatment after readmission, </w:t>
            </w:r>
          </w:p>
          <w:p w14:paraId="385F768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1 patient in CD group underwent hemostatic surgery again under general anesthesia, </w:t>
            </w:r>
          </w:p>
          <w:p w14:paraId="4151D362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6 were managed by general practitioners, </w:t>
            </w:r>
          </w:p>
          <w:p w14:paraId="7B2729F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6 had minor bleeding but did not seek medical treatment.</w:t>
            </w:r>
          </w:p>
        </w:tc>
      </w:tr>
      <w:tr w:rsidR="00953DBE" w14:paraId="3EEE158D" w14:textId="77777777">
        <w:trPr>
          <w:jc w:val="center"/>
        </w:trPr>
        <w:tc>
          <w:tcPr>
            <w:tcW w:w="586" w:type="dxa"/>
            <w:vAlign w:val="center"/>
          </w:tcPr>
          <w:p w14:paraId="44047000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Cs w:val="18"/>
              </w:rPr>
              <w:t>2</w:t>
            </w:r>
          </w:p>
        </w:tc>
        <w:tc>
          <w:tcPr>
            <w:tcW w:w="1305" w:type="dxa"/>
            <w:vAlign w:val="center"/>
          </w:tcPr>
          <w:p w14:paraId="7949845E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>
              <w:rPr>
                <w:rFonts w:ascii="Times New Roman" w:eastAsia="SimSun" w:hAnsi="Times New Roman" w:cs="Times New Roman"/>
                <w:szCs w:val="18"/>
              </w:rPr>
              <w:t>Raut 2002</w:t>
            </w:r>
            <w:r>
              <w:rPr>
                <w:rFonts w:ascii="Times New Roman" w:eastAsia="SimSun" w:hAnsi="Times New Roman" w:cs="Times New Roman" w:hint="eastAsia"/>
                <w:szCs w:val="18"/>
              </w:rPr>
              <w:t>[21]</w:t>
            </w:r>
          </w:p>
        </w:tc>
        <w:tc>
          <w:tcPr>
            <w:tcW w:w="1543" w:type="dxa"/>
            <w:shd w:val="clear" w:color="auto" w:fill="FADBDF" w:themeFill="accent6" w:themeFillTint="32"/>
            <w:vAlign w:val="center"/>
          </w:tcPr>
          <w:p w14:paraId="1467F839" w14:textId="77777777" w:rsidR="00953DBE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S:1/18</w:t>
            </w:r>
          </w:p>
          <w:p w14:paraId="73AA4FBC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:1/32</w:t>
            </w:r>
          </w:p>
        </w:tc>
        <w:tc>
          <w:tcPr>
            <w:tcW w:w="1695" w:type="dxa"/>
            <w:vAlign w:val="center"/>
          </w:tcPr>
          <w:p w14:paraId="67C1E5D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servative management.</w:t>
            </w:r>
          </w:p>
        </w:tc>
        <w:tc>
          <w:tcPr>
            <w:tcW w:w="1678" w:type="dxa"/>
            <w:shd w:val="clear" w:color="auto" w:fill="FADBDF" w:themeFill="accent6" w:themeFillTint="32"/>
            <w:vAlign w:val="center"/>
          </w:tcPr>
          <w:p w14:paraId="149C582F" w14:textId="77777777" w:rsidR="00953DBE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S:3/18</w:t>
            </w:r>
          </w:p>
          <w:p w14:paraId="4CEFB114" w14:textId="77777777" w:rsidR="00953DBE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:4/32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22693A56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4 received </w:t>
            </w:r>
            <w:r>
              <w:rPr>
                <w:rFonts w:ascii="Times New Roman" w:eastAsia="SimSun" w:hAnsi="Times New Roman" w:cs="Times New Roman"/>
              </w:rPr>
              <w:t>conservative management</w:t>
            </w:r>
            <w:r>
              <w:rPr>
                <w:rFonts w:ascii="Times New Roman" w:eastAsia="SimSun" w:hAnsi="Times New Roman" w:cs="Times New Roman" w:hint="eastAsia"/>
              </w:rPr>
              <w:t xml:space="preserve">, </w:t>
            </w:r>
          </w:p>
          <w:p w14:paraId="39EFC89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 had minor bleeding but did not seek medical treatment.</w:t>
            </w:r>
          </w:p>
        </w:tc>
      </w:tr>
      <w:tr w:rsidR="00953DBE" w14:paraId="7B9C29BC" w14:textId="77777777">
        <w:trPr>
          <w:jc w:val="center"/>
        </w:trPr>
        <w:tc>
          <w:tcPr>
            <w:tcW w:w="586" w:type="dxa"/>
            <w:vAlign w:val="center"/>
          </w:tcPr>
          <w:p w14:paraId="4EBDA8E0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Cs w:val="18"/>
              </w:rPr>
              <w:t>3</w:t>
            </w:r>
          </w:p>
        </w:tc>
        <w:tc>
          <w:tcPr>
            <w:tcW w:w="1305" w:type="dxa"/>
            <w:vAlign w:val="center"/>
          </w:tcPr>
          <w:p w14:paraId="5D046D5E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>
              <w:rPr>
                <w:rFonts w:ascii="Times New Roman" w:eastAsia="SimSun" w:hAnsi="Times New Roman" w:cs="Times New Roman"/>
              </w:rPr>
              <w:t>Oko 2005</w:t>
            </w:r>
            <w:r>
              <w:rPr>
                <w:rFonts w:ascii="Times New Roman" w:eastAsia="SimSun" w:hAnsi="Times New Roman" w:cs="Times New Roman" w:hint="eastAsia"/>
              </w:rPr>
              <w:t>[22]</w:t>
            </w:r>
          </w:p>
        </w:tc>
        <w:tc>
          <w:tcPr>
            <w:tcW w:w="1543" w:type="dxa"/>
            <w:shd w:val="clear" w:color="auto" w:fill="FEF2CB" w:themeFill="accent3" w:themeFillTint="32"/>
            <w:vAlign w:val="center"/>
          </w:tcPr>
          <w:p w14:paraId="0DE4A0B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UT:1/61</w:t>
            </w:r>
          </w:p>
          <w:p w14:paraId="16F75A97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1/61</w:t>
            </w:r>
          </w:p>
        </w:tc>
        <w:tc>
          <w:tcPr>
            <w:tcW w:w="1695" w:type="dxa"/>
            <w:vAlign w:val="center"/>
          </w:tcPr>
          <w:p w14:paraId="2A5B03D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NA</w:t>
            </w:r>
          </w:p>
        </w:tc>
        <w:tc>
          <w:tcPr>
            <w:tcW w:w="1678" w:type="dxa"/>
            <w:shd w:val="clear" w:color="auto" w:fill="FADBDF" w:themeFill="accent6" w:themeFillTint="32"/>
            <w:vAlign w:val="center"/>
          </w:tcPr>
          <w:p w14:paraId="00AFE0D3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UT:8/61</w:t>
            </w:r>
          </w:p>
          <w:p w14:paraId="7650A038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CD:6/61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0E1F6C93" w14:textId="77777777" w:rsidR="00953DBE" w:rsidRDefault="00000000">
            <w:pPr>
              <w:widowControl/>
              <w:jc w:val="left"/>
            </w:pPr>
            <w:r>
              <w:rPr>
                <w:rFonts w:ascii="Times New Roman" w:eastAsia="SimSun" w:hAnsi="Times New Roman" w:cs="Times New Roman" w:hint="eastAsia"/>
              </w:rPr>
              <w:t xml:space="preserve">1 </w:t>
            </w:r>
            <w:r>
              <w:rPr>
                <w:rFonts w:ascii="Times-Roman" w:eastAsia="Times-Roman" w:hAnsi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return to </w:t>
            </w:r>
            <w:r>
              <w:rPr>
                <w:rFonts w:ascii="Times-Roman" w:eastAsia="Times-Roman" w:hAnsi="Times-Roman" w:cs="Times-Roman" w:hint="eastAsia"/>
                <w:color w:val="231F20"/>
                <w:kern w:val="0"/>
                <w:sz w:val="22"/>
                <w:lang w:bidi="ar"/>
              </w:rPr>
              <w:t>operative room</w:t>
            </w:r>
            <w:r>
              <w:rPr>
                <w:rFonts w:ascii="Times-Roman" w:eastAsia="Times-Roman" w:hAnsi="Times-Roman" w:cs="Times-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  <w:p w14:paraId="6694F587" w14:textId="77777777" w:rsidR="00953DBE" w:rsidRDefault="00953DBE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953DBE" w14:paraId="0E44FD6C" w14:textId="77777777">
        <w:trPr>
          <w:jc w:val="center"/>
        </w:trPr>
        <w:tc>
          <w:tcPr>
            <w:tcW w:w="586" w:type="dxa"/>
            <w:vAlign w:val="center"/>
          </w:tcPr>
          <w:p w14:paraId="30FA0E81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</w:p>
        </w:tc>
        <w:tc>
          <w:tcPr>
            <w:tcW w:w="1305" w:type="dxa"/>
            <w:vAlign w:val="center"/>
          </w:tcPr>
          <w:p w14:paraId="040B326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  <w:t>Philpott 2005</w:t>
            </w: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[11]</w:t>
            </w:r>
          </w:p>
        </w:tc>
        <w:tc>
          <w:tcPr>
            <w:tcW w:w="1543" w:type="dxa"/>
            <w:shd w:val="clear" w:color="auto" w:fill="FEF2CB" w:themeFill="accent3" w:themeFillTint="32"/>
            <w:vAlign w:val="center"/>
          </w:tcPr>
          <w:p w14:paraId="3C9A1E9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:0</w:t>
            </w:r>
          </w:p>
          <w:p w14:paraId="7F9574E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0</w:t>
            </w:r>
          </w:p>
        </w:tc>
        <w:tc>
          <w:tcPr>
            <w:tcW w:w="1695" w:type="dxa"/>
            <w:vAlign w:val="center"/>
          </w:tcPr>
          <w:p w14:paraId="23B1C1A5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1678" w:type="dxa"/>
            <w:shd w:val="clear" w:color="auto" w:fill="FADBDF" w:themeFill="accent6" w:themeFillTint="32"/>
            <w:vAlign w:val="center"/>
          </w:tcPr>
          <w:p w14:paraId="755E8B9D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:11/35</w:t>
            </w:r>
          </w:p>
          <w:p w14:paraId="471EFA79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8/36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0A7BD84A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ne</w:t>
            </w:r>
            <w:r>
              <w:rPr>
                <w:rFonts w:ascii="Times New Roman" w:eastAsia="SimSun" w:hAnsi="Times New Roman" w:cs="Times New Roman" w:hint="eastAsia"/>
              </w:rPr>
              <w:t>:</w:t>
            </w:r>
          </w:p>
          <w:p w14:paraId="4C254AAD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:0  CD:2</w:t>
            </w:r>
          </w:p>
          <w:p w14:paraId="4DAEA6BD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P visit</w:t>
            </w:r>
            <w:r>
              <w:rPr>
                <w:rFonts w:ascii="Times New Roman" w:eastAsia="SimSun" w:hAnsi="Times New Roman" w:cs="Times New Roman" w:hint="eastAsia"/>
              </w:rPr>
              <w:t>:</w:t>
            </w:r>
          </w:p>
          <w:p w14:paraId="403F7CF9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:7  CD:3</w:t>
            </w:r>
          </w:p>
          <w:p w14:paraId="5EAA2DE7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ospital visit</w:t>
            </w:r>
            <w:r>
              <w:rPr>
                <w:rFonts w:ascii="Times New Roman" w:eastAsia="SimSun" w:hAnsi="Times New Roman" w:cs="Times New Roman" w:hint="eastAsia"/>
              </w:rPr>
              <w:t>:</w:t>
            </w:r>
          </w:p>
          <w:p w14:paraId="41AFE1C4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:2  CD:1</w:t>
            </w:r>
          </w:p>
          <w:p w14:paraId="1374F6C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ospital admission</w:t>
            </w:r>
          </w:p>
          <w:p w14:paraId="092C9461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:2  CD:2</w:t>
            </w:r>
          </w:p>
        </w:tc>
      </w:tr>
      <w:tr w:rsidR="00953DBE" w14:paraId="300EEDA6" w14:textId="77777777">
        <w:trPr>
          <w:trHeight w:val="1901"/>
          <w:jc w:val="center"/>
        </w:trPr>
        <w:tc>
          <w:tcPr>
            <w:tcW w:w="586" w:type="dxa"/>
            <w:vAlign w:val="center"/>
          </w:tcPr>
          <w:p w14:paraId="07BAC3D9" w14:textId="77777777" w:rsidR="00953DBE" w:rsidRDefault="00000000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5</w:t>
            </w:r>
          </w:p>
        </w:tc>
        <w:tc>
          <w:tcPr>
            <w:tcW w:w="1305" w:type="dxa"/>
            <w:vAlign w:val="center"/>
          </w:tcPr>
          <w:p w14:paraId="22F8045F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Stavroulaki 2007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17]</w:t>
            </w:r>
          </w:p>
        </w:tc>
        <w:tc>
          <w:tcPr>
            <w:tcW w:w="1543" w:type="dxa"/>
            <w:shd w:val="clear" w:color="auto" w:fill="E3F2D9" w:themeFill="accent4" w:themeFillTint="32"/>
            <w:vAlign w:val="center"/>
          </w:tcPr>
          <w:p w14:paraId="1FCC6E41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WS:0/25</w:t>
            </w:r>
          </w:p>
          <w:p w14:paraId="00AE80D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2/25</w:t>
            </w:r>
          </w:p>
        </w:tc>
        <w:tc>
          <w:tcPr>
            <w:tcW w:w="1695" w:type="dxa"/>
            <w:vAlign w:val="center"/>
          </w:tcPr>
          <w:p w14:paraId="4192828A" w14:textId="77777777" w:rsidR="00953DBE" w:rsidRDefault="00000000">
            <w:pPr>
              <w:widowControl/>
              <w:jc w:val="left"/>
            </w:pPr>
            <w:r>
              <w:rPr>
                <w:rFonts w:ascii="Times-Roman" w:eastAsia="Times-Roman" w:hAnsi="Times-Roman" w:cs="Times-Roman" w:hint="eastAsia"/>
                <w:color w:val="231F20"/>
                <w:kern w:val="0"/>
                <w:sz w:val="22"/>
                <w:lang w:bidi="ar"/>
              </w:rPr>
              <w:t>l</w:t>
            </w:r>
            <w:r>
              <w:rPr>
                <w:rFonts w:ascii="Times-Roman" w:eastAsia="Times-Roman" w:hAnsi="Times-Roman" w:cs="Times-Roman"/>
                <w:color w:val="231F20"/>
                <w:kern w:val="0"/>
                <w:sz w:val="22"/>
                <w:lang w:bidi="ar"/>
              </w:rPr>
              <w:t>igation</w:t>
            </w:r>
            <w:r>
              <w:rPr>
                <w:rFonts w:ascii="Times-Roman" w:eastAsia="Times-Roman" w:hAnsi="Times-Roman" w:cs="Times-Roman" w:hint="eastAsia"/>
                <w:color w:val="231F20"/>
                <w:kern w:val="0"/>
                <w:sz w:val="22"/>
                <w:lang w:bidi="ar"/>
              </w:rPr>
              <w:t xml:space="preserve"> in operative room</w:t>
            </w:r>
          </w:p>
          <w:p w14:paraId="2CA6C353" w14:textId="77777777" w:rsidR="00953DBE" w:rsidRDefault="00953DBE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1678" w:type="dxa"/>
            <w:shd w:val="clear" w:color="auto" w:fill="FADBDF" w:themeFill="accent6" w:themeFillTint="32"/>
            <w:vAlign w:val="center"/>
          </w:tcPr>
          <w:p w14:paraId="14A00845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WS:0/25</w:t>
            </w:r>
          </w:p>
          <w:p w14:paraId="5A69EC9F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CD:1/25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2CA77A63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D7 treated with silver nitrate cauterization.</w:t>
            </w:r>
          </w:p>
        </w:tc>
      </w:tr>
      <w:tr w:rsidR="00953DBE" w14:paraId="2CE8AA87" w14:textId="77777777">
        <w:trPr>
          <w:trHeight w:val="2959"/>
          <w:jc w:val="center"/>
        </w:trPr>
        <w:tc>
          <w:tcPr>
            <w:tcW w:w="586" w:type="dxa"/>
            <w:vAlign w:val="center"/>
          </w:tcPr>
          <w:p w14:paraId="47BFD04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6</w:t>
            </w:r>
          </w:p>
        </w:tc>
        <w:tc>
          <w:tcPr>
            <w:tcW w:w="1305" w:type="dxa"/>
            <w:vAlign w:val="center"/>
          </w:tcPr>
          <w:p w14:paraId="24A6C908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Sezen 2008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23]</w:t>
            </w:r>
          </w:p>
        </w:tc>
        <w:tc>
          <w:tcPr>
            <w:tcW w:w="1543" w:type="dxa"/>
            <w:shd w:val="clear" w:color="auto" w:fill="FEF2CB" w:themeFill="accent3" w:themeFillTint="32"/>
            <w:vAlign w:val="center"/>
          </w:tcPr>
          <w:p w14:paraId="2D7AEE15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WS:0</w:t>
            </w:r>
          </w:p>
          <w:p w14:paraId="600C5B9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0</w:t>
            </w:r>
          </w:p>
        </w:tc>
        <w:tc>
          <w:tcPr>
            <w:tcW w:w="1695" w:type="dxa"/>
            <w:vAlign w:val="center"/>
          </w:tcPr>
          <w:p w14:paraId="55239AE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</w:p>
        </w:tc>
        <w:tc>
          <w:tcPr>
            <w:tcW w:w="1678" w:type="dxa"/>
            <w:shd w:val="clear" w:color="auto" w:fill="FEF2CB" w:themeFill="accent3" w:themeFillTint="32"/>
            <w:vAlign w:val="center"/>
          </w:tcPr>
          <w:p w14:paraId="51F9ABD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WS:0</w:t>
            </w:r>
          </w:p>
          <w:p w14:paraId="724130FD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0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4A013F5D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953DBE" w14:paraId="542401A5" w14:textId="77777777">
        <w:trPr>
          <w:trHeight w:val="204"/>
          <w:jc w:val="center"/>
        </w:trPr>
        <w:tc>
          <w:tcPr>
            <w:tcW w:w="586" w:type="dxa"/>
            <w:vAlign w:val="center"/>
          </w:tcPr>
          <w:p w14:paraId="74E2CB6A" w14:textId="77777777" w:rsidR="00953DBE" w:rsidRDefault="00000000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lastRenderedPageBreak/>
              <w:t>7</w:t>
            </w:r>
          </w:p>
        </w:tc>
        <w:tc>
          <w:tcPr>
            <w:tcW w:w="1305" w:type="dxa"/>
            <w:vAlign w:val="center"/>
          </w:tcPr>
          <w:p w14:paraId="3BA2A190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  <w:t>Guo 2012</w:t>
            </w: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[12]</w:t>
            </w:r>
          </w:p>
        </w:tc>
        <w:tc>
          <w:tcPr>
            <w:tcW w:w="1543" w:type="dxa"/>
            <w:shd w:val="clear" w:color="auto" w:fill="E3F2D9" w:themeFill="accent4" w:themeFillTint="32"/>
            <w:vAlign w:val="center"/>
          </w:tcPr>
          <w:p w14:paraId="691CD51F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:0/25</w:t>
            </w:r>
          </w:p>
          <w:p w14:paraId="1228EEDD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1/39</w:t>
            </w:r>
          </w:p>
        </w:tc>
        <w:tc>
          <w:tcPr>
            <w:tcW w:w="1695" w:type="dxa"/>
            <w:vAlign w:val="center"/>
          </w:tcPr>
          <w:p w14:paraId="47605DA4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NA</w:t>
            </w:r>
          </w:p>
        </w:tc>
        <w:tc>
          <w:tcPr>
            <w:tcW w:w="1678" w:type="dxa"/>
            <w:shd w:val="clear" w:color="auto" w:fill="FADBDF" w:themeFill="accent6" w:themeFillTint="32"/>
            <w:vAlign w:val="center"/>
          </w:tcPr>
          <w:p w14:paraId="56F52FBF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:2/25</w:t>
            </w:r>
          </w:p>
          <w:p w14:paraId="1735A40E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1/39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7FE3759D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NA</w:t>
            </w:r>
          </w:p>
        </w:tc>
      </w:tr>
      <w:tr w:rsidR="00953DBE" w14:paraId="1B823E83" w14:textId="77777777">
        <w:trPr>
          <w:trHeight w:val="1416"/>
          <w:jc w:val="center"/>
        </w:trPr>
        <w:tc>
          <w:tcPr>
            <w:tcW w:w="586" w:type="dxa"/>
            <w:vAlign w:val="center"/>
          </w:tcPr>
          <w:p w14:paraId="045FE94B" w14:textId="77777777" w:rsidR="00953DBE" w:rsidRDefault="00000000">
            <w:pPr>
              <w:snapToGrid w:val="0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color w:val="auto"/>
                <w:szCs w:val="18"/>
                <w:lang w:bidi="ar"/>
              </w:rPr>
              <w:t>8</w:t>
            </w:r>
          </w:p>
        </w:tc>
        <w:tc>
          <w:tcPr>
            <w:tcW w:w="1305" w:type="dxa"/>
            <w:vAlign w:val="center"/>
          </w:tcPr>
          <w:p w14:paraId="6E85874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Mahmut 2013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25]</w:t>
            </w:r>
          </w:p>
        </w:tc>
        <w:tc>
          <w:tcPr>
            <w:tcW w:w="1543" w:type="dxa"/>
            <w:shd w:val="clear" w:color="auto" w:fill="E3F2D9" w:themeFill="accent4" w:themeFillTint="32"/>
            <w:vAlign w:val="center"/>
          </w:tcPr>
          <w:p w14:paraId="13A2E4D8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CD:1/40</w:t>
            </w:r>
          </w:p>
          <w:p w14:paraId="6B31DB4D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1/40</w:t>
            </w:r>
          </w:p>
          <w:p w14:paraId="72B718F3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WS:0</w:t>
            </w:r>
          </w:p>
        </w:tc>
        <w:tc>
          <w:tcPr>
            <w:tcW w:w="1695" w:type="dxa"/>
            <w:vAlign w:val="center"/>
          </w:tcPr>
          <w:p w14:paraId="75450568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NA</w:t>
            </w:r>
          </w:p>
        </w:tc>
        <w:tc>
          <w:tcPr>
            <w:tcW w:w="1678" w:type="dxa"/>
            <w:shd w:val="clear" w:color="auto" w:fill="E3F2D9" w:themeFill="accent4" w:themeFillTint="32"/>
            <w:vAlign w:val="center"/>
          </w:tcPr>
          <w:p w14:paraId="73ED4C9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CD:2/40</w:t>
            </w:r>
          </w:p>
          <w:p w14:paraId="71A0D0D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2/40</w:t>
            </w:r>
          </w:p>
          <w:p w14:paraId="4177BB2A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WS:1/40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295420FC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 NA</w:t>
            </w:r>
          </w:p>
        </w:tc>
      </w:tr>
      <w:tr w:rsidR="00953DBE" w14:paraId="438B1126" w14:textId="77777777">
        <w:trPr>
          <w:jc w:val="center"/>
        </w:trPr>
        <w:tc>
          <w:tcPr>
            <w:tcW w:w="586" w:type="dxa"/>
            <w:vAlign w:val="center"/>
          </w:tcPr>
          <w:p w14:paraId="6EA4EEB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</w:p>
        </w:tc>
        <w:tc>
          <w:tcPr>
            <w:tcW w:w="1305" w:type="dxa"/>
            <w:vAlign w:val="center"/>
          </w:tcPr>
          <w:p w14:paraId="48660AF7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Ali 2020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24]</w:t>
            </w:r>
          </w:p>
        </w:tc>
        <w:tc>
          <w:tcPr>
            <w:tcW w:w="1543" w:type="dxa"/>
            <w:shd w:val="clear" w:color="auto" w:fill="E3F2D9" w:themeFill="accent4" w:themeFillTint="32"/>
            <w:vAlign w:val="center"/>
          </w:tcPr>
          <w:p w14:paraId="0DBF7994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1/97</w:t>
            </w:r>
          </w:p>
          <w:p w14:paraId="05A7E01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F:0/97</w:t>
            </w:r>
          </w:p>
        </w:tc>
        <w:tc>
          <w:tcPr>
            <w:tcW w:w="1695" w:type="dxa"/>
            <w:vAlign w:val="center"/>
          </w:tcPr>
          <w:p w14:paraId="144B694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surgical intervention</w:t>
            </w:r>
          </w:p>
        </w:tc>
        <w:tc>
          <w:tcPr>
            <w:tcW w:w="1678" w:type="dxa"/>
            <w:shd w:val="clear" w:color="auto" w:fill="E3F2D9" w:themeFill="accent4" w:themeFillTint="32"/>
            <w:vAlign w:val="center"/>
          </w:tcPr>
          <w:p w14:paraId="2C11B93B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1/97</w:t>
            </w:r>
          </w:p>
          <w:p w14:paraId="3EFBE560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F:0/97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609B5EA7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servative management.</w:t>
            </w:r>
          </w:p>
        </w:tc>
      </w:tr>
      <w:tr w:rsidR="00953DBE" w14:paraId="33E4DD67" w14:textId="77777777">
        <w:trPr>
          <w:jc w:val="center"/>
        </w:trPr>
        <w:tc>
          <w:tcPr>
            <w:tcW w:w="586" w:type="dxa"/>
            <w:vAlign w:val="center"/>
          </w:tcPr>
          <w:p w14:paraId="491DA889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0</w:t>
            </w:r>
          </w:p>
        </w:tc>
        <w:tc>
          <w:tcPr>
            <w:tcW w:w="1305" w:type="dxa"/>
            <w:vAlign w:val="center"/>
          </w:tcPr>
          <w:p w14:paraId="11D75F6C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Elbadawey 2015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14]</w:t>
            </w:r>
          </w:p>
        </w:tc>
        <w:tc>
          <w:tcPr>
            <w:tcW w:w="1543" w:type="dxa"/>
            <w:vAlign w:val="center"/>
          </w:tcPr>
          <w:p w14:paraId="0E7468EF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A</w:t>
            </w:r>
          </w:p>
        </w:tc>
        <w:tc>
          <w:tcPr>
            <w:tcW w:w="1695" w:type="dxa"/>
            <w:vAlign w:val="center"/>
          </w:tcPr>
          <w:p w14:paraId="22EA633B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A</w:t>
            </w:r>
          </w:p>
        </w:tc>
        <w:tc>
          <w:tcPr>
            <w:tcW w:w="1678" w:type="dxa"/>
            <w:shd w:val="clear" w:color="auto" w:fill="E3F2D9" w:themeFill="accent4" w:themeFillTint="32"/>
            <w:vAlign w:val="center"/>
          </w:tcPr>
          <w:p w14:paraId="14ED9013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blation:1/40</w:t>
            </w:r>
          </w:p>
          <w:p w14:paraId="78BCE0DF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1/40</w:t>
            </w:r>
          </w:p>
          <w:p w14:paraId="010BBF28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DL:0/40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3AB103A0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servative management.</w:t>
            </w:r>
          </w:p>
        </w:tc>
      </w:tr>
      <w:tr w:rsidR="00953DBE" w14:paraId="2E09080A" w14:textId="77777777">
        <w:trPr>
          <w:trHeight w:val="1027"/>
          <w:jc w:val="center"/>
        </w:trPr>
        <w:tc>
          <w:tcPr>
            <w:tcW w:w="586" w:type="dxa"/>
            <w:vAlign w:val="center"/>
          </w:tcPr>
          <w:p w14:paraId="6E0E9A46" w14:textId="77777777" w:rsidR="00953DBE" w:rsidRDefault="00000000">
            <w:pPr>
              <w:snapToGrid w:val="0"/>
              <w:jc w:val="center"/>
              <w:rPr>
                <w:rStyle w:val="font31"/>
                <w:rFonts w:ascii="Times New Roman" w:hAnsi="Times New Roman" w:cs="Times New Roman" w:hint="default"/>
                <w:color w:val="auto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11</w:t>
            </w:r>
          </w:p>
        </w:tc>
        <w:tc>
          <w:tcPr>
            <w:tcW w:w="1305" w:type="dxa"/>
            <w:vAlign w:val="center"/>
          </w:tcPr>
          <w:p w14:paraId="414151D0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Kondra 2024</w:t>
            </w:r>
            <w:r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[27]</w:t>
            </w:r>
          </w:p>
        </w:tc>
        <w:tc>
          <w:tcPr>
            <w:tcW w:w="1543" w:type="dxa"/>
            <w:shd w:val="clear" w:color="auto" w:fill="FEF2CB" w:themeFill="accent3" w:themeFillTint="32"/>
            <w:vAlign w:val="center"/>
          </w:tcPr>
          <w:p w14:paraId="01EC5F13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F:0</w:t>
            </w:r>
          </w:p>
          <w:p w14:paraId="64080C74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RF:0</w:t>
            </w:r>
          </w:p>
          <w:p w14:paraId="23D2B2F5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 w:hint="eastAsia"/>
              </w:rPr>
              <w:t>:0</w:t>
            </w:r>
          </w:p>
          <w:p w14:paraId="6528324D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D:0</w:t>
            </w:r>
          </w:p>
        </w:tc>
        <w:tc>
          <w:tcPr>
            <w:tcW w:w="1695" w:type="dxa"/>
            <w:vAlign w:val="center"/>
          </w:tcPr>
          <w:p w14:paraId="521E90E2" w14:textId="77777777" w:rsidR="00953DBE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1678" w:type="dxa"/>
            <w:shd w:val="clear" w:color="auto" w:fill="FADBDF" w:themeFill="accent6" w:themeFillTint="32"/>
            <w:vAlign w:val="center"/>
          </w:tcPr>
          <w:p w14:paraId="79A910EE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F:1/12</w:t>
            </w:r>
          </w:p>
          <w:p w14:paraId="65FB6AB4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RF:0/12</w:t>
            </w:r>
          </w:p>
          <w:p w14:paraId="7939591F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 w:hint="eastAsia"/>
              </w:rPr>
              <w:t>:0/10</w:t>
            </w:r>
          </w:p>
          <w:p w14:paraId="281D0362" w14:textId="77777777" w:rsidR="00953DBE" w:rsidRDefault="00000000">
            <w:pPr>
              <w:snapToGrid w:val="0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</w:rPr>
              <w:t>CD:0/24</w:t>
            </w:r>
          </w:p>
        </w:tc>
        <w:tc>
          <w:tcPr>
            <w:tcW w:w="2314" w:type="dxa"/>
            <w:shd w:val="clear" w:color="auto" w:fill="FFFFFF" w:themeFill="background1"/>
            <w:vAlign w:val="center"/>
          </w:tcPr>
          <w:p w14:paraId="7C1789A9" w14:textId="77777777" w:rsidR="00953DBE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SimSun" w:hAnsi="Times New Roman" w:cs="Times New Roman"/>
              </w:rPr>
              <w:t>conservative management.</w:t>
            </w:r>
          </w:p>
        </w:tc>
      </w:tr>
    </w:tbl>
    <w:p w14:paraId="2B8633FC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NOTE:NA=Not Mention</w:t>
      </w:r>
    </w:p>
    <w:p w14:paraId="568527E8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ark green indicates that the incidence rate in the minimally invasive group is lower than that in the CD group. </w:t>
      </w:r>
    </w:p>
    <w:p w14:paraId="4D58D58F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d indicates that the incidence rate in the CD group is higher than that in the minimally invasive group.</w:t>
      </w:r>
    </w:p>
    <w:p w14:paraId="6405A677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ellow indicates that the incidence rate in the CD group is equal with the minimally invasive group.</w:t>
      </w:r>
    </w:p>
    <w:p w14:paraId="47D00310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hite indicates we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.</w:t>
      </w:r>
    </w:p>
    <w:p w14:paraId="121262DE" w14:textId="77777777" w:rsidR="00953DBE" w:rsidRDefault="00953DBE">
      <w:pPr>
        <w:rPr>
          <w:rFonts w:ascii="Times New Roman" w:hAnsi="Times New Roman" w:cs="Times New Roman"/>
        </w:rPr>
      </w:pPr>
    </w:p>
    <w:p w14:paraId="6667A142" w14:textId="77777777" w:rsidR="00953DBE" w:rsidRDefault="00953DBE">
      <w:pPr>
        <w:rPr>
          <w:rFonts w:ascii="Times New Roman" w:hAnsi="Times New Roman" w:cs="Times New Roman"/>
        </w:rPr>
      </w:pPr>
    </w:p>
    <w:p w14:paraId="30A24D2D" w14:textId="77777777" w:rsidR="00953DBE" w:rsidRDefault="00953DBE">
      <w:pPr>
        <w:rPr>
          <w:rFonts w:ascii="Times New Roman" w:hAnsi="Times New Roman" w:cs="Times New Roman"/>
        </w:rPr>
      </w:pPr>
    </w:p>
    <w:p w14:paraId="5D7775E9" w14:textId="77777777" w:rsidR="00953DBE" w:rsidRDefault="00953DBE">
      <w:pPr>
        <w:rPr>
          <w:rFonts w:ascii="Times New Roman" w:hAnsi="Times New Roman" w:cs="Times New Roman"/>
        </w:rPr>
      </w:pPr>
    </w:p>
    <w:p w14:paraId="4AF35F2F" w14:textId="77777777" w:rsidR="00953DBE" w:rsidRDefault="00953DBE">
      <w:pPr>
        <w:rPr>
          <w:rFonts w:ascii="Times New Roman" w:hAnsi="Times New Roman" w:cs="Times New Roman"/>
        </w:rPr>
      </w:pPr>
    </w:p>
    <w:p w14:paraId="75976B5B" w14:textId="77777777" w:rsidR="00953DBE" w:rsidRDefault="00953DBE">
      <w:pPr>
        <w:rPr>
          <w:rFonts w:ascii="Times New Roman" w:hAnsi="Times New Roman" w:cs="Times New Roman"/>
        </w:rPr>
      </w:pPr>
    </w:p>
    <w:p w14:paraId="4CFE87BB" w14:textId="77777777" w:rsidR="00953DBE" w:rsidRDefault="00953DBE">
      <w:pPr>
        <w:rPr>
          <w:rFonts w:ascii="Times New Roman" w:hAnsi="Times New Roman" w:cs="Times New Roman"/>
        </w:rPr>
      </w:pPr>
    </w:p>
    <w:p w14:paraId="5BA9EC92" w14:textId="77777777" w:rsidR="00953DBE" w:rsidRDefault="00953DBE">
      <w:pPr>
        <w:rPr>
          <w:rFonts w:ascii="Times New Roman" w:hAnsi="Times New Roman" w:cs="Times New Roman"/>
        </w:rPr>
      </w:pPr>
    </w:p>
    <w:p w14:paraId="20E57C80" w14:textId="77777777" w:rsidR="00953DBE" w:rsidRDefault="00953DBE">
      <w:pPr>
        <w:rPr>
          <w:rFonts w:ascii="Times New Roman" w:hAnsi="Times New Roman" w:cs="Times New Roman"/>
        </w:rPr>
      </w:pPr>
    </w:p>
    <w:p w14:paraId="1EE5FDB7" w14:textId="77777777" w:rsidR="00953DBE" w:rsidRDefault="00953DBE">
      <w:pPr>
        <w:rPr>
          <w:rFonts w:ascii="Times New Roman" w:hAnsi="Times New Roman" w:cs="Times New Roman"/>
        </w:rPr>
      </w:pPr>
    </w:p>
    <w:p w14:paraId="78430655" w14:textId="77777777" w:rsidR="00953DBE" w:rsidRDefault="00953DBE">
      <w:pPr>
        <w:rPr>
          <w:rFonts w:ascii="Times New Roman" w:hAnsi="Times New Roman" w:cs="Times New Roman"/>
        </w:rPr>
      </w:pPr>
    </w:p>
    <w:p w14:paraId="3E56D534" w14:textId="77777777" w:rsidR="00953DBE" w:rsidRDefault="00953DBE">
      <w:pPr>
        <w:rPr>
          <w:rFonts w:ascii="Times New Roman" w:hAnsi="Times New Roman" w:cs="Times New Roman"/>
        </w:rPr>
      </w:pPr>
    </w:p>
    <w:p w14:paraId="243DFC24" w14:textId="77777777" w:rsidR="00953DBE" w:rsidRDefault="00953DBE">
      <w:pPr>
        <w:rPr>
          <w:rFonts w:ascii="Times New Roman" w:hAnsi="Times New Roman" w:cs="Times New Roman"/>
        </w:rPr>
      </w:pPr>
    </w:p>
    <w:p w14:paraId="78FEB928" w14:textId="77777777" w:rsidR="00953DBE" w:rsidRDefault="00953DBE">
      <w:pPr>
        <w:rPr>
          <w:rFonts w:ascii="Times New Roman" w:hAnsi="Times New Roman" w:cs="Times New Roman"/>
        </w:rPr>
      </w:pPr>
    </w:p>
    <w:p w14:paraId="5F1229B1" w14:textId="77777777" w:rsidR="00953DBE" w:rsidRDefault="00953DBE">
      <w:pPr>
        <w:rPr>
          <w:rFonts w:ascii="Times New Roman" w:hAnsi="Times New Roman" w:cs="Times New Roman"/>
        </w:rPr>
      </w:pPr>
    </w:p>
    <w:p w14:paraId="56D6565F" w14:textId="77777777" w:rsidR="00953DBE" w:rsidRDefault="00953DBE">
      <w:pPr>
        <w:rPr>
          <w:rFonts w:ascii="Times New Roman" w:hAnsi="Times New Roman" w:cs="Times New Roman"/>
        </w:rPr>
      </w:pPr>
    </w:p>
    <w:p w14:paraId="77BC6A00" w14:textId="77777777" w:rsidR="00953DBE" w:rsidRDefault="00953DBE">
      <w:pPr>
        <w:rPr>
          <w:rFonts w:ascii="Times New Roman" w:hAnsi="Times New Roman" w:cs="Times New Roman"/>
        </w:rPr>
      </w:pPr>
    </w:p>
    <w:p w14:paraId="123B8CFF" w14:textId="77777777" w:rsidR="00953DBE" w:rsidRDefault="00953DBE">
      <w:pPr>
        <w:rPr>
          <w:rFonts w:ascii="Times New Roman" w:hAnsi="Times New Roman" w:cs="Times New Roman"/>
        </w:rPr>
      </w:pPr>
    </w:p>
    <w:p w14:paraId="119CC405" w14:textId="77777777" w:rsidR="00953DBE" w:rsidRDefault="00953DBE">
      <w:pPr>
        <w:rPr>
          <w:rFonts w:ascii="Times New Roman" w:hAnsi="Times New Roman" w:cs="Times New Roman"/>
        </w:rPr>
      </w:pPr>
    </w:p>
    <w:p w14:paraId="46189BD4" w14:textId="77777777" w:rsidR="00953DBE" w:rsidRDefault="00953DBE">
      <w:pPr>
        <w:rPr>
          <w:rFonts w:ascii="Times New Roman" w:hAnsi="Times New Roman" w:cs="Times New Roman"/>
        </w:rPr>
      </w:pPr>
    </w:p>
    <w:p w14:paraId="391EEDB5" w14:textId="77777777" w:rsidR="00953DBE" w:rsidRDefault="00000000">
      <w:pPr>
        <w:pStyle w:val="Heading1"/>
      </w:pPr>
      <w:bookmarkStart w:id="15" w:name="_Toc3372"/>
      <w:r>
        <w:lastRenderedPageBreak/>
        <w:t xml:space="preserve">Supplement </w:t>
      </w:r>
      <w:r>
        <w:rPr>
          <w:rFonts w:hint="eastAsia"/>
        </w:rPr>
        <w:t>8</w:t>
      </w:r>
      <w:r>
        <w:t xml:space="preserve">: </w:t>
      </w:r>
      <w:r>
        <w:rPr>
          <w:rFonts w:hint="eastAsia"/>
        </w:rPr>
        <w:t>Publication bias of operative time</w:t>
      </w:r>
      <w:bookmarkEnd w:id="15"/>
      <w:r>
        <w:rPr>
          <w:rFonts w:hint="eastAsia"/>
        </w:rPr>
        <w:t xml:space="preserve"> </w:t>
      </w:r>
    </w:p>
    <w:p w14:paraId="7291FC7C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>Funnel plot</w:t>
      </w:r>
    </w:p>
    <w:p w14:paraId="6590290A" w14:textId="77777777" w:rsidR="00953DBE" w:rsidRDefault="00000000">
      <w:pPr>
        <w:rPr>
          <w:rFonts w:ascii="SimSun" w:eastAsia="SimSun" w:hAnsi="SimSun" w:cs="SimSun"/>
          <w:sz w:val="24"/>
          <w:szCs w:val="24"/>
        </w:rPr>
      </w:pPr>
      <w:r>
        <w:rPr>
          <w:noProof/>
        </w:rPr>
        <w:drawing>
          <wp:inline distT="0" distB="0" distL="114300" distR="114300" wp14:anchorId="06A44395" wp14:editId="66C16E90">
            <wp:extent cx="3648710" cy="2653665"/>
            <wp:effectExtent l="0" t="0" r="8890" b="381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648710" cy="265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3588B" w14:textId="77777777" w:rsidR="00953DBE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Egger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 w:hint="eastAsia"/>
          <w:sz w:val="28"/>
          <w:szCs w:val="28"/>
        </w:rPr>
        <w:t>s test</w:t>
      </w:r>
    </w:p>
    <w:p w14:paraId="57E8CC9F" w14:textId="77777777" w:rsidR="00953DBE" w:rsidRDefault="00000000">
      <w:pPr>
        <w:rPr>
          <w:rFonts w:ascii="SimSun" w:eastAsia="SimSun" w:hAnsi="SimSun" w:cs="SimSun"/>
          <w:sz w:val="24"/>
          <w:szCs w:val="24"/>
        </w:rPr>
      </w:pPr>
      <w:r>
        <w:rPr>
          <w:rFonts w:ascii="SimSun" w:eastAsia="SimSun" w:hAnsi="SimSun" w:cs="SimSun"/>
          <w:noProof/>
          <w:sz w:val="24"/>
          <w:szCs w:val="24"/>
        </w:rPr>
        <w:drawing>
          <wp:inline distT="0" distB="0" distL="114300" distR="114300" wp14:anchorId="25BB7670" wp14:editId="23BB5E49">
            <wp:extent cx="3843020" cy="1514475"/>
            <wp:effectExtent l="0" t="0" r="5080" b="0"/>
            <wp:docPr id="10" name="图片 10" descr="b12ea6d8-6e87-4233-bfee-b7af0cffc6c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b12ea6d8-6e87-4233-bfee-b7af0cffc6c4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84302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EE0D5" w14:textId="77777777" w:rsidR="00953DBE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rim-and-fill</w:t>
      </w:r>
    </w:p>
    <w:p w14:paraId="05040288" w14:textId="77777777" w:rsidR="00953DBE" w:rsidRDefault="00000000">
      <w:pPr>
        <w:rPr>
          <w:rFonts w:ascii="SimSun" w:eastAsia="SimSun" w:hAnsi="SimSun" w:cs="SimSun"/>
          <w:sz w:val="24"/>
          <w:szCs w:val="24"/>
        </w:rPr>
      </w:pPr>
      <w:r>
        <w:rPr>
          <w:rFonts w:ascii="SimSun" w:eastAsia="SimSun" w:hAnsi="SimSun" w:cs="SimSun" w:hint="eastAsia"/>
          <w:noProof/>
          <w:sz w:val="24"/>
          <w:szCs w:val="24"/>
        </w:rPr>
        <w:drawing>
          <wp:inline distT="0" distB="0" distL="114300" distR="114300" wp14:anchorId="661CE7D1" wp14:editId="7DF619D5">
            <wp:extent cx="3195320" cy="1943735"/>
            <wp:effectExtent l="0" t="0" r="5080" b="8890"/>
            <wp:docPr id="6" name="图片 6" descr="ab3c3175-5cec-4af2-9977-b53d45a6793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b3c3175-5cec-4af2-9977-b53d45a6793e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195320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1C2E6" w14:textId="77777777" w:rsidR="00953DBE" w:rsidRDefault="00000000">
      <w:pPr>
        <w:pStyle w:val="Heading1"/>
      </w:pPr>
      <w:bookmarkStart w:id="16" w:name="_Toc18334"/>
      <w:r>
        <w:lastRenderedPageBreak/>
        <w:t xml:space="preserve">Supplement </w:t>
      </w:r>
      <w:r>
        <w:rPr>
          <w:rFonts w:hint="eastAsia"/>
        </w:rPr>
        <w:t>9</w:t>
      </w:r>
      <w:r>
        <w:t xml:space="preserve">: </w:t>
      </w:r>
      <w:r>
        <w:rPr>
          <w:rFonts w:hint="eastAsia"/>
        </w:rPr>
        <w:t>Publication bias of i</w:t>
      </w:r>
      <w:r>
        <w:t xml:space="preserve">ntraoperative </w:t>
      </w:r>
      <w:r>
        <w:rPr>
          <w:rFonts w:hint="eastAsia"/>
        </w:rPr>
        <w:t>b</w:t>
      </w:r>
      <w:r>
        <w:t>leeding</w:t>
      </w:r>
      <w:bookmarkEnd w:id="16"/>
    </w:p>
    <w:p w14:paraId="40FE9A77" w14:textId="77777777" w:rsidR="00953D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>Funnel plot</w:t>
      </w:r>
    </w:p>
    <w:p w14:paraId="0278A7D1" w14:textId="77777777" w:rsidR="00953DBE" w:rsidRDefault="00000000">
      <w:pPr>
        <w:pStyle w:val="Heading1"/>
      </w:pPr>
      <w:r>
        <w:rPr>
          <w:rFonts w:hint="eastAsia"/>
        </w:rPr>
        <w:t xml:space="preserve"> </w:t>
      </w:r>
      <w:bookmarkStart w:id="17" w:name="_Toc6645"/>
      <w:bookmarkStart w:id="18" w:name="_Toc20765"/>
      <w:r>
        <w:rPr>
          <w:noProof/>
        </w:rPr>
        <w:drawing>
          <wp:inline distT="0" distB="0" distL="114300" distR="114300" wp14:anchorId="654A0992" wp14:editId="645E165B">
            <wp:extent cx="3843020" cy="2795270"/>
            <wp:effectExtent l="0" t="0" r="5080" b="5080"/>
            <wp:docPr id="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843020" cy="279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7"/>
      <w:bookmarkEnd w:id="18"/>
    </w:p>
    <w:p w14:paraId="69CAB592" w14:textId="77777777" w:rsidR="00953DBE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Egger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 w:hint="eastAsia"/>
          <w:sz w:val="28"/>
          <w:szCs w:val="28"/>
        </w:rPr>
        <w:t>s test</w:t>
      </w:r>
    </w:p>
    <w:p w14:paraId="20A4882C" w14:textId="77777777" w:rsidR="00953DBE" w:rsidRDefault="00000000">
      <w:r>
        <w:rPr>
          <w:rFonts w:hint="eastAsia"/>
          <w:noProof/>
        </w:rPr>
        <w:drawing>
          <wp:inline distT="0" distB="0" distL="114300" distR="114300" wp14:anchorId="088C859E" wp14:editId="11EEA8BC">
            <wp:extent cx="2947670" cy="1242695"/>
            <wp:effectExtent l="0" t="0" r="5080" b="5080"/>
            <wp:docPr id="13" name="图片 13" descr="d1032886-23cb-4511-a368-18a53d2d7f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d1032886-23cb-4511-a368-18a53d2d7fc6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947670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8BA34" w14:textId="77777777" w:rsidR="00953DBE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rim-and-fill</w:t>
      </w:r>
    </w:p>
    <w:p w14:paraId="60DC3BE6" w14:textId="77777777" w:rsidR="00953DBE" w:rsidRDefault="00000000">
      <w:r>
        <w:rPr>
          <w:rFonts w:hint="eastAsia"/>
          <w:noProof/>
        </w:rPr>
        <w:drawing>
          <wp:inline distT="0" distB="0" distL="114300" distR="114300" wp14:anchorId="0BCBFFD4" wp14:editId="2C221F17">
            <wp:extent cx="2823210" cy="1632585"/>
            <wp:effectExtent l="0" t="0" r="5715" b="5715"/>
            <wp:docPr id="14" name="图片 14" descr="9232e8d7-6c03-46b4-857a-f238b76062a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9232e8d7-6c03-46b4-857a-f238b76062aa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823210" cy="163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2CCAE" w14:textId="77777777" w:rsidR="00953DBE" w:rsidRDefault="00000000">
      <w:pPr>
        <w:pStyle w:val="Heading1"/>
      </w:pPr>
      <w:r>
        <w:lastRenderedPageBreak/>
        <w:t xml:space="preserve">Supplement </w:t>
      </w:r>
      <w:r>
        <w:rPr>
          <w:rFonts w:hint="eastAsia"/>
        </w:rPr>
        <w:t>10</w:t>
      </w:r>
      <w:r>
        <w:t xml:space="preserve">: </w:t>
      </w:r>
      <w:r>
        <w:rPr>
          <w:rFonts w:hint="eastAsia"/>
        </w:rPr>
        <w:t xml:space="preserve">Grade evidence </w:t>
      </w:r>
    </w:p>
    <w:p w14:paraId="08EF0366" w14:textId="5D6152CD" w:rsidR="00953DBE" w:rsidRDefault="00000000">
      <w:r>
        <w:rPr>
          <w:noProof/>
        </w:rPr>
        <w:drawing>
          <wp:inline distT="0" distB="0" distL="114300" distR="114300" wp14:anchorId="340F7C3D" wp14:editId="511E038E">
            <wp:extent cx="3674110" cy="8093075"/>
            <wp:effectExtent l="0" t="0" r="2540" b="3175"/>
            <wp:docPr id="15" name="图片 15" descr="grade 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grade 评分"/>
                    <pic:cNvPicPr>
                      <a:picLocks noChangeAspect="1"/>
                    </pic:cNvPicPr>
                  </pic:nvPicPr>
                  <pic:blipFill>
                    <a:blip r:embed="rId27"/>
                    <a:srcRect b="2052"/>
                    <a:stretch>
                      <a:fillRect/>
                    </a:stretch>
                  </pic:blipFill>
                  <pic:spPr>
                    <a:xfrm>
                      <a:off x="0" y="0"/>
                      <a:ext cx="3674110" cy="809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3DBE">
      <w:footerReference w:type="default" r:id="rId2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518C4" w14:textId="77777777" w:rsidR="005839BC" w:rsidRDefault="005839BC">
      <w:r>
        <w:separator/>
      </w:r>
    </w:p>
  </w:endnote>
  <w:endnote w:type="continuationSeparator" w:id="0">
    <w:p w14:paraId="51F1DA53" w14:textId="77777777" w:rsidR="005839BC" w:rsidRDefault="00583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FCE82" w14:textId="77777777" w:rsidR="00953DBE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F87ADC" wp14:editId="198E1C6C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BE50E2F" w14:textId="77777777" w:rsidR="00953DBE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F87ADC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7BE50E2F" w14:textId="77777777" w:rsidR="00953DBE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2C5F73" w14:textId="77777777" w:rsidR="005839BC" w:rsidRDefault="005839BC">
      <w:r>
        <w:separator/>
      </w:r>
    </w:p>
  </w:footnote>
  <w:footnote w:type="continuationSeparator" w:id="0">
    <w:p w14:paraId="7130A761" w14:textId="77777777" w:rsidR="005839BC" w:rsidRDefault="00583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3DBE"/>
    <w:rsid w:val="005839BC"/>
    <w:rsid w:val="007F72FB"/>
    <w:rsid w:val="0089188C"/>
    <w:rsid w:val="00953DBE"/>
    <w:rsid w:val="00BA7780"/>
    <w:rsid w:val="00BB2B8A"/>
    <w:rsid w:val="00DA5B4A"/>
    <w:rsid w:val="012D556D"/>
    <w:rsid w:val="01357EAE"/>
    <w:rsid w:val="016471EC"/>
    <w:rsid w:val="01A029CD"/>
    <w:rsid w:val="01AA4125"/>
    <w:rsid w:val="027B2F24"/>
    <w:rsid w:val="0332085B"/>
    <w:rsid w:val="0340301C"/>
    <w:rsid w:val="03426C53"/>
    <w:rsid w:val="03E73F5A"/>
    <w:rsid w:val="048D0E96"/>
    <w:rsid w:val="05482C55"/>
    <w:rsid w:val="05C46111"/>
    <w:rsid w:val="06253E44"/>
    <w:rsid w:val="065A4B25"/>
    <w:rsid w:val="065F1628"/>
    <w:rsid w:val="067A41BC"/>
    <w:rsid w:val="079D5A13"/>
    <w:rsid w:val="08C20E30"/>
    <w:rsid w:val="08EA64A8"/>
    <w:rsid w:val="096D03F6"/>
    <w:rsid w:val="09914C9E"/>
    <w:rsid w:val="09E61A32"/>
    <w:rsid w:val="0A0B1D70"/>
    <w:rsid w:val="0A212408"/>
    <w:rsid w:val="0A440E24"/>
    <w:rsid w:val="0B0639A4"/>
    <w:rsid w:val="0B1B340B"/>
    <w:rsid w:val="0B845139"/>
    <w:rsid w:val="0BD25E5F"/>
    <w:rsid w:val="0C3051EB"/>
    <w:rsid w:val="0C460A03"/>
    <w:rsid w:val="0CD20459"/>
    <w:rsid w:val="0DFE6B8B"/>
    <w:rsid w:val="0E16582B"/>
    <w:rsid w:val="0E91246E"/>
    <w:rsid w:val="0ECD3466"/>
    <w:rsid w:val="0F1F29FE"/>
    <w:rsid w:val="0F314DB4"/>
    <w:rsid w:val="0FAC4489"/>
    <w:rsid w:val="108C0D50"/>
    <w:rsid w:val="10A1752C"/>
    <w:rsid w:val="10AC3F0C"/>
    <w:rsid w:val="10B825D7"/>
    <w:rsid w:val="10CE47EB"/>
    <w:rsid w:val="112A723B"/>
    <w:rsid w:val="112B7059"/>
    <w:rsid w:val="114B4CF8"/>
    <w:rsid w:val="11AF7D65"/>
    <w:rsid w:val="11BE0597"/>
    <w:rsid w:val="11C26E85"/>
    <w:rsid w:val="1210350C"/>
    <w:rsid w:val="12944E91"/>
    <w:rsid w:val="12F9436F"/>
    <w:rsid w:val="13EA61C6"/>
    <w:rsid w:val="143B44E5"/>
    <w:rsid w:val="14E70395"/>
    <w:rsid w:val="15584950"/>
    <w:rsid w:val="155A1B56"/>
    <w:rsid w:val="159E5D66"/>
    <w:rsid w:val="160D6A32"/>
    <w:rsid w:val="16C36CAE"/>
    <w:rsid w:val="17361765"/>
    <w:rsid w:val="17377DA8"/>
    <w:rsid w:val="17D30EE9"/>
    <w:rsid w:val="17EE426C"/>
    <w:rsid w:val="17EF5015"/>
    <w:rsid w:val="18006453"/>
    <w:rsid w:val="18744BDA"/>
    <w:rsid w:val="18DF58EC"/>
    <w:rsid w:val="18E70345"/>
    <w:rsid w:val="19367BBC"/>
    <w:rsid w:val="195E13A1"/>
    <w:rsid w:val="199B29F8"/>
    <w:rsid w:val="19E80A02"/>
    <w:rsid w:val="19F33FA9"/>
    <w:rsid w:val="1A0F7571"/>
    <w:rsid w:val="1A203735"/>
    <w:rsid w:val="1A674DB9"/>
    <w:rsid w:val="1A8D0FF7"/>
    <w:rsid w:val="1AD07866"/>
    <w:rsid w:val="1B030465"/>
    <w:rsid w:val="1B195D0D"/>
    <w:rsid w:val="1B435E68"/>
    <w:rsid w:val="1BB15AC0"/>
    <w:rsid w:val="1BB438E0"/>
    <w:rsid w:val="1BBA3FC5"/>
    <w:rsid w:val="1C145B3D"/>
    <w:rsid w:val="1C6B1BA3"/>
    <w:rsid w:val="1CEA7BB5"/>
    <w:rsid w:val="1D8224E6"/>
    <w:rsid w:val="1DB069B3"/>
    <w:rsid w:val="1E0B115C"/>
    <w:rsid w:val="1E565B7D"/>
    <w:rsid w:val="1E5B486F"/>
    <w:rsid w:val="1E741A7D"/>
    <w:rsid w:val="1F0060E1"/>
    <w:rsid w:val="1F1A04AA"/>
    <w:rsid w:val="1F354758"/>
    <w:rsid w:val="1FFD2A84"/>
    <w:rsid w:val="240F2208"/>
    <w:rsid w:val="24145642"/>
    <w:rsid w:val="249655AE"/>
    <w:rsid w:val="24FD11A8"/>
    <w:rsid w:val="25577D1D"/>
    <w:rsid w:val="26060DB5"/>
    <w:rsid w:val="260B42EC"/>
    <w:rsid w:val="266C03A6"/>
    <w:rsid w:val="268155B1"/>
    <w:rsid w:val="26A146EE"/>
    <w:rsid w:val="26C9500A"/>
    <w:rsid w:val="27751DF2"/>
    <w:rsid w:val="27F2095A"/>
    <w:rsid w:val="28971CF1"/>
    <w:rsid w:val="28D5728C"/>
    <w:rsid w:val="29144E16"/>
    <w:rsid w:val="299126B5"/>
    <w:rsid w:val="29A46991"/>
    <w:rsid w:val="2B294272"/>
    <w:rsid w:val="2B4E5C4E"/>
    <w:rsid w:val="2C407747"/>
    <w:rsid w:val="2C570A40"/>
    <w:rsid w:val="2D3C44BF"/>
    <w:rsid w:val="2D55360C"/>
    <w:rsid w:val="2DAC1D16"/>
    <w:rsid w:val="2E4F4599"/>
    <w:rsid w:val="2EA40D57"/>
    <w:rsid w:val="2EBD0186"/>
    <w:rsid w:val="2F76295D"/>
    <w:rsid w:val="2FB25649"/>
    <w:rsid w:val="2FB261CA"/>
    <w:rsid w:val="2FBB2940"/>
    <w:rsid w:val="2FD72EA9"/>
    <w:rsid w:val="2FF41A12"/>
    <w:rsid w:val="2FFA6CB0"/>
    <w:rsid w:val="302D63D5"/>
    <w:rsid w:val="30715093"/>
    <w:rsid w:val="30F62881"/>
    <w:rsid w:val="31150B4C"/>
    <w:rsid w:val="31227938"/>
    <w:rsid w:val="318A1DFF"/>
    <w:rsid w:val="319D23B8"/>
    <w:rsid w:val="3274294C"/>
    <w:rsid w:val="332038D3"/>
    <w:rsid w:val="33840F01"/>
    <w:rsid w:val="341478F8"/>
    <w:rsid w:val="34DB142B"/>
    <w:rsid w:val="34F426FE"/>
    <w:rsid w:val="350B5B66"/>
    <w:rsid w:val="35470CF6"/>
    <w:rsid w:val="360D7745"/>
    <w:rsid w:val="36217F3B"/>
    <w:rsid w:val="36925C1C"/>
    <w:rsid w:val="370C2A02"/>
    <w:rsid w:val="372A088E"/>
    <w:rsid w:val="37A919F7"/>
    <w:rsid w:val="37AD790F"/>
    <w:rsid w:val="37B93EB0"/>
    <w:rsid w:val="37D7356C"/>
    <w:rsid w:val="37DB0D6F"/>
    <w:rsid w:val="3842426D"/>
    <w:rsid w:val="387B38BF"/>
    <w:rsid w:val="38A15469"/>
    <w:rsid w:val="38DF0133"/>
    <w:rsid w:val="38FA04BC"/>
    <w:rsid w:val="39183849"/>
    <w:rsid w:val="39E572E1"/>
    <w:rsid w:val="3A0A62E3"/>
    <w:rsid w:val="3A5777E6"/>
    <w:rsid w:val="3BC44157"/>
    <w:rsid w:val="3BF66FD6"/>
    <w:rsid w:val="3C086718"/>
    <w:rsid w:val="3C490328"/>
    <w:rsid w:val="3CCF0FE9"/>
    <w:rsid w:val="3D06232A"/>
    <w:rsid w:val="3E2705AE"/>
    <w:rsid w:val="3E3131DD"/>
    <w:rsid w:val="3E420256"/>
    <w:rsid w:val="3ED1481E"/>
    <w:rsid w:val="3EEF2593"/>
    <w:rsid w:val="3EFB0FC6"/>
    <w:rsid w:val="3F333951"/>
    <w:rsid w:val="3F7306B9"/>
    <w:rsid w:val="3FB27DB2"/>
    <w:rsid w:val="3FF70BF8"/>
    <w:rsid w:val="40006390"/>
    <w:rsid w:val="402C38AB"/>
    <w:rsid w:val="406C02BB"/>
    <w:rsid w:val="407B2F4B"/>
    <w:rsid w:val="41DF5C14"/>
    <w:rsid w:val="41E22870"/>
    <w:rsid w:val="42251D06"/>
    <w:rsid w:val="422D2018"/>
    <w:rsid w:val="430C31A1"/>
    <w:rsid w:val="43F37D16"/>
    <w:rsid w:val="44536758"/>
    <w:rsid w:val="454060B2"/>
    <w:rsid w:val="45627C65"/>
    <w:rsid w:val="45652911"/>
    <w:rsid w:val="457F0FA2"/>
    <w:rsid w:val="459431F4"/>
    <w:rsid w:val="45C4236F"/>
    <w:rsid w:val="45CF5B70"/>
    <w:rsid w:val="46044297"/>
    <w:rsid w:val="463A39B6"/>
    <w:rsid w:val="467F57D5"/>
    <w:rsid w:val="46B71E0E"/>
    <w:rsid w:val="47583F52"/>
    <w:rsid w:val="47626112"/>
    <w:rsid w:val="47AB5686"/>
    <w:rsid w:val="47BF031D"/>
    <w:rsid w:val="47EA6A47"/>
    <w:rsid w:val="48264332"/>
    <w:rsid w:val="48B45D47"/>
    <w:rsid w:val="4A1A0ADD"/>
    <w:rsid w:val="4A6C67F4"/>
    <w:rsid w:val="4AA84011"/>
    <w:rsid w:val="4B0748C4"/>
    <w:rsid w:val="4B51086D"/>
    <w:rsid w:val="4BA16603"/>
    <w:rsid w:val="4BAB5AD4"/>
    <w:rsid w:val="4BF27FFF"/>
    <w:rsid w:val="4C023DA5"/>
    <w:rsid w:val="4C035E7A"/>
    <w:rsid w:val="4C0D7C7C"/>
    <w:rsid w:val="4C0F6600"/>
    <w:rsid w:val="4C7D11C7"/>
    <w:rsid w:val="4CA4332B"/>
    <w:rsid w:val="4D230064"/>
    <w:rsid w:val="4D2559AD"/>
    <w:rsid w:val="4D2F185A"/>
    <w:rsid w:val="4D6C4B61"/>
    <w:rsid w:val="4D846465"/>
    <w:rsid w:val="4DD75982"/>
    <w:rsid w:val="4E370ABB"/>
    <w:rsid w:val="4E526466"/>
    <w:rsid w:val="4E5E557C"/>
    <w:rsid w:val="4E7D0FA8"/>
    <w:rsid w:val="4E9426DF"/>
    <w:rsid w:val="4EB132F7"/>
    <w:rsid w:val="4EE53485"/>
    <w:rsid w:val="4EEC26C8"/>
    <w:rsid w:val="4F32116D"/>
    <w:rsid w:val="4F3E23E9"/>
    <w:rsid w:val="4F79218D"/>
    <w:rsid w:val="4F7D4BB7"/>
    <w:rsid w:val="4FBF11AA"/>
    <w:rsid w:val="500339B4"/>
    <w:rsid w:val="50193A95"/>
    <w:rsid w:val="50591461"/>
    <w:rsid w:val="50F95901"/>
    <w:rsid w:val="513178EF"/>
    <w:rsid w:val="516F1FFC"/>
    <w:rsid w:val="51C00944"/>
    <w:rsid w:val="51D2038F"/>
    <w:rsid w:val="51D2541A"/>
    <w:rsid w:val="51F27E7C"/>
    <w:rsid w:val="52DB2AD9"/>
    <w:rsid w:val="53EE0E1C"/>
    <w:rsid w:val="542C509F"/>
    <w:rsid w:val="543615C1"/>
    <w:rsid w:val="546D723B"/>
    <w:rsid w:val="54BD4B58"/>
    <w:rsid w:val="552D7A7E"/>
    <w:rsid w:val="55484524"/>
    <w:rsid w:val="559D6E77"/>
    <w:rsid w:val="55B028D6"/>
    <w:rsid w:val="55F06422"/>
    <w:rsid w:val="56024C55"/>
    <w:rsid w:val="56594EA4"/>
    <w:rsid w:val="56B04366"/>
    <w:rsid w:val="56C677A8"/>
    <w:rsid w:val="56DD5EF6"/>
    <w:rsid w:val="571051B9"/>
    <w:rsid w:val="572412A4"/>
    <w:rsid w:val="5748123B"/>
    <w:rsid w:val="57B07E34"/>
    <w:rsid w:val="57C316CB"/>
    <w:rsid w:val="585A035F"/>
    <w:rsid w:val="58824428"/>
    <w:rsid w:val="58C03E64"/>
    <w:rsid w:val="58E66D9B"/>
    <w:rsid w:val="59663B34"/>
    <w:rsid w:val="59C4069F"/>
    <w:rsid w:val="59DC7279"/>
    <w:rsid w:val="59F27C63"/>
    <w:rsid w:val="59F85302"/>
    <w:rsid w:val="5A361355"/>
    <w:rsid w:val="5A5B16DE"/>
    <w:rsid w:val="5A6475F3"/>
    <w:rsid w:val="5B8C41F0"/>
    <w:rsid w:val="5BA373DF"/>
    <w:rsid w:val="5BD468B0"/>
    <w:rsid w:val="5C6856F2"/>
    <w:rsid w:val="5C942567"/>
    <w:rsid w:val="5CDE11CE"/>
    <w:rsid w:val="5D0D5F0E"/>
    <w:rsid w:val="5DF94132"/>
    <w:rsid w:val="5E01091C"/>
    <w:rsid w:val="5E6110AB"/>
    <w:rsid w:val="5E7C2CF8"/>
    <w:rsid w:val="5EB84A57"/>
    <w:rsid w:val="5EF73651"/>
    <w:rsid w:val="5EFD1F9D"/>
    <w:rsid w:val="5F661A1B"/>
    <w:rsid w:val="5FDF4CD8"/>
    <w:rsid w:val="5FE65AFC"/>
    <w:rsid w:val="60103E09"/>
    <w:rsid w:val="6035676B"/>
    <w:rsid w:val="60622FBF"/>
    <w:rsid w:val="607B5AF4"/>
    <w:rsid w:val="60F85FA3"/>
    <w:rsid w:val="61020048"/>
    <w:rsid w:val="61057C32"/>
    <w:rsid w:val="612C284E"/>
    <w:rsid w:val="613A480B"/>
    <w:rsid w:val="61B85E3C"/>
    <w:rsid w:val="61BE5880"/>
    <w:rsid w:val="61D417A5"/>
    <w:rsid w:val="62203074"/>
    <w:rsid w:val="623D1B98"/>
    <w:rsid w:val="624105AD"/>
    <w:rsid w:val="62665FA7"/>
    <w:rsid w:val="62AF2A7D"/>
    <w:rsid w:val="62B32D67"/>
    <w:rsid w:val="62CB0A80"/>
    <w:rsid w:val="62E37E3C"/>
    <w:rsid w:val="631D7EFA"/>
    <w:rsid w:val="633E0B34"/>
    <w:rsid w:val="633E190D"/>
    <w:rsid w:val="634E6DEF"/>
    <w:rsid w:val="638C6D23"/>
    <w:rsid w:val="63E60A1E"/>
    <w:rsid w:val="64021C1E"/>
    <w:rsid w:val="64135971"/>
    <w:rsid w:val="64311AED"/>
    <w:rsid w:val="644D2438"/>
    <w:rsid w:val="64FA6297"/>
    <w:rsid w:val="657C3410"/>
    <w:rsid w:val="65E858B1"/>
    <w:rsid w:val="65F25258"/>
    <w:rsid w:val="661F4F64"/>
    <w:rsid w:val="662D2650"/>
    <w:rsid w:val="669A5CDD"/>
    <w:rsid w:val="66A274E8"/>
    <w:rsid w:val="66AE1ADE"/>
    <w:rsid w:val="66B22A7D"/>
    <w:rsid w:val="66C973C3"/>
    <w:rsid w:val="673E2B56"/>
    <w:rsid w:val="677D18CA"/>
    <w:rsid w:val="67852D0B"/>
    <w:rsid w:val="684B5592"/>
    <w:rsid w:val="685367B6"/>
    <w:rsid w:val="68832562"/>
    <w:rsid w:val="6898050F"/>
    <w:rsid w:val="68A06F66"/>
    <w:rsid w:val="68B20131"/>
    <w:rsid w:val="68B42494"/>
    <w:rsid w:val="69646CCA"/>
    <w:rsid w:val="69877C45"/>
    <w:rsid w:val="69970F73"/>
    <w:rsid w:val="69B44C04"/>
    <w:rsid w:val="69D0448D"/>
    <w:rsid w:val="69D44615"/>
    <w:rsid w:val="6A9938A0"/>
    <w:rsid w:val="6AED12AF"/>
    <w:rsid w:val="6B533BCC"/>
    <w:rsid w:val="6B5F3EA1"/>
    <w:rsid w:val="6B6A72C2"/>
    <w:rsid w:val="6B7518AB"/>
    <w:rsid w:val="6BAF4E84"/>
    <w:rsid w:val="6C4C66B8"/>
    <w:rsid w:val="6C9920EE"/>
    <w:rsid w:val="6CB90FC7"/>
    <w:rsid w:val="6CC70C4C"/>
    <w:rsid w:val="6CE7382B"/>
    <w:rsid w:val="6DC25B00"/>
    <w:rsid w:val="6E0F0181"/>
    <w:rsid w:val="6E314A14"/>
    <w:rsid w:val="6E3746B2"/>
    <w:rsid w:val="6E8108BA"/>
    <w:rsid w:val="6EA22E2C"/>
    <w:rsid w:val="6ECE2319"/>
    <w:rsid w:val="6EED109A"/>
    <w:rsid w:val="6F0B6F77"/>
    <w:rsid w:val="6F5D451C"/>
    <w:rsid w:val="6FA7638B"/>
    <w:rsid w:val="6FDC1424"/>
    <w:rsid w:val="70236398"/>
    <w:rsid w:val="703468DF"/>
    <w:rsid w:val="708609B2"/>
    <w:rsid w:val="71550BE4"/>
    <w:rsid w:val="717E146C"/>
    <w:rsid w:val="728962AE"/>
    <w:rsid w:val="72D01BF5"/>
    <w:rsid w:val="734B4FFB"/>
    <w:rsid w:val="73E46E61"/>
    <w:rsid w:val="75B737C9"/>
    <w:rsid w:val="75CA286E"/>
    <w:rsid w:val="765F4A19"/>
    <w:rsid w:val="76744FC3"/>
    <w:rsid w:val="76B65DE4"/>
    <w:rsid w:val="77086695"/>
    <w:rsid w:val="771B0144"/>
    <w:rsid w:val="773B1251"/>
    <w:rsid w:val="783A690E"/>
    <w:rsid w:val="7875225B"/>
    <w:rsid w:val="7888483E"/>
    <w:rsid w:val="79284903"/>
    <w:rsid w:val="7988324B"/>
    <w:rsid w:val="799B5839"/>
    <w:rsid w:val="7B4606EF"/>
    <w:rsid w:val="7B827D77"/>
    <w:rsid w:val="7B8C0250"/>
    <w:rsid w:val="7BB95031"/>
    <w:rsid w:val="7BCB5DCA"/>
    <w:rsid w:val="7BF2676A"/>
    <w:rsid w:val="7C037A21"/>
    <w:rsid w:val="7C0A6721"/>
    <w:rsid w:val="7C541285"/>
    <w:rsid w:val="7C611667"/>
    <w:rsid w:val="7C6162CE"/>
    <w:rsid w:val="7D387AA2"/>
    <w:rsid w:val="7D6F087C"/>
    <w:rsid w:val="7DA40B58"/>
    <w:rsid w:val="7E2A7AE6"/>
    <w:rsid w:val="7E2C302A"/>
    <w:rsid w:val="7EA41FD0"/>
    <w:rsid w:val="7F5B45D9"/>
    <w:rsid w:val="7FA1493F"/>
    <w:rsid w:val="7FD87EEA"/>
    <w:rsid w:val="7FDD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E11197"/>
  <w15:docId w15:val="{7D1CE418-5420-4D2B-A02E-2DEC5114C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Normal"/>
    <w:next w:val="Normal"/>
    <w:uiPriority w:val="39"/>
    <w:unhideWhenUsed/>
    <w:qFormat/>
    <w:pPr>
      <w:tabs>
        <w:tab w:val="right" w:leader="dot" w:pos="8296"/>
      </w:tabs>
      <w:jc w:val="center"/>
    </w:pPr>
    <w:rPr>
      <w:rFonts w:ascii="Arial" w:hAnsi="Arial" w:cs="Arial"/>
      <w:b/>
      <w:bCs/>
      <w:sz w:val="36"/>
      <w:szCs w:val="4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png"/><Relationship Id="rId28" Type="http://schemas.openxmlformats.org/officeDocument/2006/relationships/footer" Target="footer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2016</Words>
  <Characters>11497</Characters>
  <Application>Microsoft Office Word</Application>
  <DocSecurity>0</DocSecurity>
  <Lines>95</Lines>
  <Paragraphs>26</Paragraphs>
  <ScaleCrop>false</ScaleCrop>
  <Company>Frontiers Media</Company>
  <LinksUpToDate>false</LinksUpToDate>
  <CharactersWithSpaces>1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Laura Davis</cp:lastModifiedBy>
  <cp:revision>2</cp:revision>
  <dcterms:created xsi:type="dcterms:W3CDTF">2024-10-05T04:04:00Z</dcterms:created>
  <dcterms:modified xsi:type="dcterms:W3CDTF">2026-05-2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C713E1C75204FE69615231A30364E1A_13</vt:lpwstr>
  </property>
  <property fmtid="{D5CDD505-2E9C-101B-9397-08002B2CF9AE}" pid="4" name="KSOTemplateDocerSaveRecord">
    <vt:lpwstr>eyJoZGlkIjoiOTcwZTNmZjkxMDFlZTJkNGJmMGU1NGQ3YWFkYTIzZTciLCJ1c2VySWQiOiI0NDY1NTg2NTAifQ==</vt:lpwstr>
  </property>
</Properties>
</file>